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202" w:type="dxa"/>
        <w:tblInd w:w="5508" w:type="dxa"/>
        <w:tblLook w:val="04A0" w:firstRow="1" w:lastRow="0" w:firstColumn="1" w:lastColumn="0" w:noHBand="0" w:noVBand="1"/>
      </w:tblPr>
      <w:tblGrid>
        <w:gridCol w:w="1435"/>
        <w:gridCol w:w="2767"/>
      </w:tblGrid>
      <w:tr w:rsidR="00FB2F92" w:rsidRPr="00F81632" w:rsidTr="001E09E9">
        <w:trPr>
          <w:trHeight w:val="564"/>
        </w:trPr>
        <w:tc>
          <w:tcPr>
            <w:tcW w:w="1435" w:type="dxa"/>
            <w:tcBorders>
              <w:top w:val="nil"/>
              <w:left w:val="nil"/>
              <w:bottom w:val="nil"/>
            </w:tcBorders>
          </w:tcPr>
          <w:p w:rsidR="00FB2F92" w:rsidRPr="00F81632" w:rsidRDefault="00FB2F92" w:rsidP="00FB2F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Cs w:val="52"/>
              </w:rPr>
              <w:t xml:space="preserve">                      UNIQUE ID</w:t>
            </w:r>
          </w:p>
          <w:p w:rsidR="001E09E9" w:rsidRPr="00F81632" w:rsidRDefault="001E09E9" w:rsidP="00FB2F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  <w:tc>
          <w:tcPr>
            <w:tcW w:w="2767" w:type="dxa"/>
          </w:tcPr>
          <w:p w:rsidR="00FB2F92" w:rsidRPr="00F81632" w:rsidRDefault="00FB2F92" w:rsidP="00FB2F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</w:tr>
    </w:tbl>
    <w:p w:rsidR="00FB2F92" w:rsidRPr="00F81632" w:rsidRDefault="00446116" w:rsidP="009E507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28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1898</wp:posOffset>
                </wp:positionH>
                <wp:positionV relativeFrom="paragraph">
                  <wp:posOffset>26330</wp:posOffset>
                </wp:positionV>
                <wp:extent cx="6219190" cy="552893"/>
                <wp:effectExtent l="0" t="0" r="10160" b="19050"/>
                <wp:wrapNone/>
                <wp:docPr id="25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5289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60543" w:rsidRPr="00B96DE0" w:rsidRDefault="00260543" w:rsidP="00260543">
                            <w:pPr>
                              <w:jc w:val="center"/>
                              <w:rPr>
                                <w:b/>
                                <w:sz w:val="30"/>
                                <w:szCs w:val="28"/>
                              </w:rPr>
                            </w:pPr>
                            <w:r w:rsidRPr="00B96DE0">
                              <w:rPr>
                                <w:rFonts w:ascii="Times New Roman" w:hAnsi="Times New Roman"/>
                                <w:b/>
                                <w:sz w:val="26"/>
                                <w:szCs w:val="24"/>
                              </w:rPr>
                              <w:t>Documentation of vaccine wastage under the universal immunization program in the districts of Kangra (Himachal Pradesh) and Pune (Maharashtra)</w:t>
                            </w:r>
                          </w:p>
                          <w:p w:rsidR="002736D7" w:rsidRPr="00B96DE0" w:rsidRDefault="002736D7" w:rsidP="001A3263">
                            <w:pPr>
                              <w:spacing w:after="120"/>
                              <w:jc w:val="center"/>
                              <w:rPr>
                                <w:b/>
                                <w:sz w:val="30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" o:spid="_x0000_s1026" style="position:absolute;left:0;text-align:left;margin-left:-2.5pt;margin-top:2.05pt;width:489.7pt;height:43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" strokeweight="1.5pt">
                <v:textbox>
                  <w:txbxContent>
                    <w:p w:rsidR="00260543" w:rsidRPr="00B96DE0" w:rsidRDefault="00260543" w:rsidP="00260543">
                      <w:pPr>
                        <w:jc w:val="center"/>
                        <w:rPr>
                          <w:b/>
                          <w:sz w:val="30"/>
                          <w:szCs w:val="28"/>
                        </w:rPr>
                      </w:pPr>
                      <w:r w:rsidRPr="00B96DE0">
                        <w:rPr>
                          <w:rFonts w:ascii="Times New Roman" w:hAnsi="Times New Roman"/>
                          <w:b/>
                          <w:sz w:val="26"/>
                          <w:szCs w:val="24"/>
                        </w:rPr>
                        <w:t>Documentation of vaccine wastage under the universal immunization program in the districts of Kangra (Himachal Pradesh) and Pune (Maharashtra)</w:t>
                      </w:r>
                    </w:p>
                    <w:p w:rsidR="002736D7" w:rsidRPr="00B96DE0" w:rsidRDefault="002736D7" w:rsidP="001A3263">
                      <w:pPr>
                        <w:spacing w:after="120"/>
                        <w:jc w:val="center"/>
                        <w:rPr>
                          <w:b/>
                          <w:sz w:val="30"/>
                          <w:szCs w:val="2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1A3263" w:rsidRPr="00F81632" w:rsidRDefault="001A3263" w:rsidP="009E507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1A3263" w:rsidRPr="00F81632" w:rsidRDefault="00446116" w:rsidP="009E507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36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1750</wp:posOffset>
                </wp:positionH>
                <wp:positionV relativeFrom="paragraph">
                  <wp:posOffset>165262</wp:posOffset>
                </wp:positionV>
                <wp:extent cx="6219190" cy="552893"/>
                <wp:effectExtent l="0" t="0" r="10160" b="19050"/>
                <wp:wrapNone/>
                <wp:docPr id="2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5289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736D7" w:rsidRPr="00F81632" w:rsidRDefault="002736D7" w:rsidP="00C63C4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81632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-depth Interview </w:t>
                            </w:r>
                          </w:p>
                          <w:p w:rsidR="002736D7" w:rsidRPr="00C63C4D" w:rsidRDefault="005C5E24" w:rsidP="00C63C4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old Chain Handler</w:t>
                            </w:r>
                            <w:r w:rsidR="00353F1E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(PHC/CHC/DH)</w:t>
                            </w:r>
                          </w:p>
                          <w:p w:rsidR="002736D7" w:rsidRPr="00D21DE4" w:rsidRDefault="002736D7" w:rsidP="00C63C4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38"/>
                                <w:szCs w:val="44"/>
                              </w:rPr>
                            </w:pPr>
                          </w:p>
                          <w:p w:rsidR="002736D7" w:rsidRPr="0011606D" w:rsidRDefault="002736D7" w:rsidP="00C63C4D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27" style="position:absolute;left:0;text-align:left;margin-left:-2.5pt;margin-top:13pt;width:489.7pt;height:4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" strokeweight="1.5pt">
                <v:textbox>
                  <w:txbxContent>
                    <w:p w:rsidR="002736D7" w:rsidRPr="00F81632" w:rsidRDefault="002736D7" w:rsidP="00C63C4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F81632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 xml:space="preserve">In-depth Interview </w:t>
                      </w:r>
                    </w:p>
                    <w:p w:rsidR="002736D7" w:rsidRPr="00C63C4D" w:rsidRDefault="005C5E24" w:rsidP="00C63C4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Cold Chain Handler</w:t>
                      </w:r>
                      <w:r w:rsidR="00353F1E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 xml:space="preserve"> (PHC/CHC/DH)</w:t>
                      </w:r>
                    </w:p>
                    <w:p w:rsidR="002736D7" w:rsidRPr="00D21DE4" w:rsidRDefault="002736D7" w:rsidP="00C63C4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 w:val="38"/>
                          <w:szCs w:val="44"/>
                        </w:rPr>
                      </w:pPr>
                    </w:p>
                    <w:p w:rsidR="002736D7" w:rsidRPr="0011606D" w:rsidRDefault="002736D7" w:rsidP="00C63C4D">
                      <w:pPr>
                        <w:spacing w:after="0" w:line="240" w:lineRule="auto"/>
                        <w:rPr>
                          <w:szCs w:val="3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C63C4D" w:rsidRPr="00F81632" w:rsidRDefault="00C63C4D" w:rsidP="009E507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C63C4D" w:rsidRPr="00ED7650" w:rsidRDefault="00C63C4D" w:rsidP="009E507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Cs w:val="52"/>
        </w:rPr>
      </w:pPr>
    </w:p>
    <w:p w:rsidR="00F81632" w:rsidRPr="00F81632" w:rsidRDefault="00F81632" w:rsidP="009E507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12"/>
          <w:szCs w:val="52"/>
        </w:rPr>
      </w:pP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410"/>
        <w:gridCol w:w="5310"/>
      </w:tblGrid>
      <w:tr w:rsidR="00B96DE0" w:rsidRPr="0090604C" w:rsidTr="00E21BAB">
        <w:trPr>
          <w:trHeight w:val="383"/>
        </w:trPr>
        <w:tc>
          <w:tcPr>
            <w:tcW w:w="4410" w:type="dxa"/>
          </w:tcPr>
          <w:p w:rsidR="00B96DE0" w:rsidRPr="0090604C" w:rsidRDefault="00B96DE0" w:rsidP="00B0099E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>District Name</w:t>
            </w:r>
          </w:p>
        </w:tc>
        <w:tc>
          <w:tcPr>
            <w:tcW w:w="5310" w:type="dxa"/>
          </w:tcPr>
          <w:p w:rsidR="00B96DE0" w:rsidRPr="00DF12A6" w:rsidRDefault="00B96DE0" w:rsidP="000A2295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A34ECC0" wp14:editId="6B6B6075">
                      <wp:simplePos x="0" y="0"/>
                      <wp:positionH relativeFrom="column">
                        <wp:posOffset>1208405</wp:posOffset>
                      </wp:positionH>
                      <wp:positionV relativeFrom="paragraph">
                        <wp:posOffset>31750</wp:posOffset>
                      </wp:positionV>
                      <wp:extent cx="132715" cy="114300"/>
                      <wp:effectExtent l="10160" t="6985" r="9525" b="1206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2D54AB" id="Rectangle 26" o:spid="_x0000_s1026" style="position:absolute;margin-left:95.15pt;margin-top:2.5pt;width:10.45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1605920" wp14:editId="3847D467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2225</wp:posOffset>
                      </wp:positionV>
                      <wp:extent cx="132715" cy="114300"/>
                      <wp:effectExtent l="10160" t="6985" r="9525" b="1206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85385E" id="Rectangle 27" o:spid="_x0000_s1026" style="position:absolute;margin-left:-3.1pt;margin-top:1.75pt;width:10.45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 xml:space="preserve">Kangra                     Pune </w:t>
            </w:r>
          </w:p>
        </w:tc>
      </w:tr>
      <w:tr w:rsidR="00203613" w:rsidRPr="00F81632" w:rsidTr="00ED7650">
        <w:trPr>
          <w:trHeight w:val="525"/>
        </w:trPr>
        <w:tc>
          <w:tcPr>
            <w:tcW w:w="4410" w:type="dxa"/>
          </w:tcPr>
          <w:p w:rsidR="00203613" w:rsidRPr="00F81632" w:rsidRDefault="00203613" w:rsidP="003D0767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Date of </w:t>
            </w:r>
            <w:r w:rsidR="003D0767"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Interview </w:t>
            </w:r>
          </w:p>
        </w:tc>
        <w:tc>
          <w:tcPr>
            <w:tcW w:w="5310" w:type="dxa"/>
          </w:tcPr>
          <w:p w:rsidR="00203613" w:rsidRPr="00F81632" w:rsidRDefault="00446116" w:rsidP="0020361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4317</wp:posOffset>
                      </wp:positionH>
                      <wp:positionV relativeFrom="paragraph">
                        <wp:posOffset>44154</wp:posOffset>
                      </wp:positionV>
                      <wp:extent cx="1538605" cy="222250"/>
                      <wp:effectExtent l="6350" t="13970" r="7620" b="11430"/>
                      <wp:wrapNone/>
                      <wp:docPr id="14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38605" cy="222250"/>
                                <a:chOff x="8047" y="10339"/>
                                <a:chExt cx="2423" cy="350"/>
                              </a:xfrm>
                            </wpg:grpSpPr>
                            <wps:wsp>
                              <wps:cNvPr id="15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47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3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Rectangle 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55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" name="Rectangle 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55" y="10339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558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" name="Rectangle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2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" name="Rectangl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166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1FBD04C" id="Group 25" o:spid="_x0000_s1026" style="position:absolute;margin-left:3.5pt;margin-top:3.5pt;width:121.15pt;height:17.5pt;z-index:251662336" coordorigin="8047,10339" coordsize="2423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">
                      <v:rect id="Rectangle 26" o:spid="_x0000_s1027" style="position:absolute;left:8047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/>
                      <v:rect id="Rectangle 27" o:spid="_x0000_s1028" style="position:absolute;left:83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          <v:rect id="Rectangle 28" o:spid="_x0000_s1029" style="position:absolute;left:8655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      <v:rect id="Rectangle 29" o:spid="_x0000_s1030" style="position:absolute;left:89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/>
                      <v:rect id="Rectangle 30" o:spid="_x0000_s1031" style="position:absolute;left:9255;top:10339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/>
                      <v:rect id="Rectangle 31" o:spid="_x0000_s1032" style="position:absolute;left:9558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    <v:rect id="Rectangle 32" o:spid="_x0000_s1033" style="position:absolute;left:9862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      <v:rect id="Rectangle 33" o:spid="_x0000_s1034" style="position:absolute;left:10166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/>
                    </v:group>
                  </w:pict>
                </mc:Fallback>
              </mc:AlternateContent>
            </w:r>
            <w:r w:rsidR="00BA1951"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</w:t>
            </w:r>
          </w:p>
        </w:tc>
      </w:tr>
      <w:tr w:rsidR="00203613" w:rsidRPr="00F81632" w:rsidTr="00E21BAB">
        <w:trPr>
          <w:trHeight w:val="476"/>
        </w:trPr>
        <w:tc>
          <w:tcPr>
            <w:tcW w:w="4410" w:type="dxa"/>
          </w:tcPr>
          <w:p w:rsidR="00203613" w:rsidRPr="00F81632" w:rsidRDefault="00203613" w:rsidP="0020361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Start time </w:t>
            </w:r>
          </w:p>
        </w:tc>
        <w:tc>
          <w:tcPr>
            <w:tcW w:w="5310" w:type="dxa"/>
          </w:tcPr>
          <w:p w:rsidR="00203613" w:rsidRPr="00F81632" w:rsidRDefault="00446116" w:rsidP="00E1038E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43180</wp:posOffset>
                      </wp:positionV>
                      <wp:extent cx="860425" cy="222250"/>
                      <wp:effectExtent l="10160" t="6350" r="5715" b="9525"/>
                      <wp:wrapNone/>
                      <wp:docPr id="9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10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Rectangl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2F5A480" id="Group 34" o:spid="_x0000_s1026" style="position:absolute;margin-left:11.15pt;margin-top:3.4pt;width:67.75pt;height:17.5pt;z-index:251663360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">
                      <v:rect id="Rectangle 35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/>
                      <v:rect id="Rectangle 36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      <v:rect id="Rectangle 37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  <v:rect id="Rectangle 38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  </v:group>
                  </w:pict>
                </mc:Fallback>
              </mc:AlternateContent>
            </w:r>
            <w:r w:rsidR="00203613"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</w:t>
            </w:r>
            <w:r w:rsidR="00BA1951"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</w:t>
            </w:r>
            <w:r w:rsidR="00203613"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</w:t>
            </w:r>
            <w:r w:rsidR="00E1038E"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</w:t>
            </w:r>
            <w:r w:rsidR="00203613"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: M</w:t>
            </w:r>
            <w:r w:rsidR="00E1038E"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M</w:t>
            </w:r>
            <w:r w:rsidR="00203613"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)</w:t>
            </w:r>
          </w:p>
        </w:tc>
      </w:tr>
      <w:tr w:rsidR="00203613" w:rsidRPr="00F81632" w:rsidTr="00E21BAB">
        <w:trPr>
          <w:trHeight w:val="485"/>
        </w:trPr>
        <w:tc>
          <w:tcPr>
            <w:tcW w:w="4410" w:type="dxa"/>
          </w:tcPr>
          <w:p w:rsidR="00203613" w:rsidRPr="00F81632" w:rsidRDefault="00203613" w:rsidP="003D0767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End time </w:t>
            </w:r>
          </w:p>
        </w:tc>
        <w:tc>
          <w:tcPr>
            <w:tcW w:w="5310" w:type="dxa"/>
          </w:tcPr>
          <w:p w:rsidR="00203613" w:rsidRPr="00F81632" w:rsidRDefault="00446116" w:rsidP="00E1038E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9370</wp:posOffset>
                      </wp:positionV>
                      <wp:extent cx="860425" cy="222250"/>
                      <wp:effectExtent l="8255" t="6350" r="7620" b="9525"/>
                      <wp:wrapNone/>
                      <wp:docPr id="4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5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Rectangle 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E1228DE" id="Group 39" o:spid="_x0000_s1026" style="position:absolute;margin-left:11.75pt;margin-top:3.1pt;width:67.75pt;height:17.5pt;z-index:251664384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">
                      <v:rect id="Rectangle 40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            <v:rect id="Rectangle 41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LObsMA&#10;AADaAAAADwAAAGRycy9kb3ducmV2LnhtbESPQWvCQBSE7wX/w/IK3ppNFUJNXUUUpR5jcvH2mn0m&#10;0ezbkF019dd3CwWPw8x8w8yXg2nFjXrXWFbwHsUgiEurG64UFPn27QOE88gaW8uk4IccLBejlzmm&#10;2t45o9vBVyJA2KWooPa+S6V0ZU0GXWQ74uCdbG/QB9lXUvd4D3DTykkcJ9Jgw2Ghxo7WNZWXw9Uo&#10;+G4mBT6yfBeb2Xbq90N+vh43So1fh9UnCE+Df4b/219aQQJ/V8INk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qLObsMAAADaAAAADwAAAAAAAAAAAAAAAACYAgAAZHJzL2Rv&#10;d25yZXYueG1sUEsFBgAAAAAEAAQA9QAAAIgDAAAAAA==&#10;"/>
                      <v:rect id="Rectangle 42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/>
                      <v:rect id="Rectangle 43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/>
                    </v:group>
                  </w:pict>
                </mc:Fallback>
              </mc:AlternateContent>
            </w:r>
            <w:r w:rsidR="00BA1951"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</w:t>
            </w:r>
            <w:r w:rsidR="00203613"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</w:t>
            </w:r>
            <w:r w:rsidR="00E1038E"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</w:t>
            </w:r>
            <w:r w:rsidR="00203613"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)</w:t>
            </w:r>
          </w:p>
        </w:tc>
      </w:tr>
    </w:tbl>
    <w:p w:rsidR="0029639E" w:rsidRPr="00F81632" w:rsidRDefault="0029639E">
      <w:pPr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p w:rsidR="00FD0E65" w:rsidRPr="00602C3D" w:rsidRDefault="00FD0E65" w:rsidP="00602C3D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602C3D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General Questions </w:t>
      </w:r>
    </w:p>
    <w:p w:rsidR="00564D75" w:rsidRPr="00ED7650" w:rsidRDefault="00DD5DF7" w:rsidP="00ED7650">
      <w:pPr>
        <w:pStyle w:val="ListParagraph"/>
        <w:spacing w:after="0" w:line="240" w:lineRule="auto"/>
        <w:ind w:left="360" w:right="-694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Please obtain the following information for the </w:t>
      </w:r>
      <w:r w:rsidR="00602C3D">
        <w:rPr>
          <w:rFonts w:ascii="Times New Roman" w:hAnsi="Times New Roman"/>
          <w:bCs/>
          <w:iCs/>
          <w:sz w:val="24"/>
          <w:szCs w:val="24"/>
          <w:lang w:val="en-GB"/>
        </w:rPr>
        <w:t xml:space="preserve">stakeholder </w:t>
      </w:r>
      <w:r w:rsidR="00A30C0E">
        <w:rPr>
          <w:rFonts w:ascii="Times New Roman" w:hAnsi="Times New Roman"/>
          <w:bCs/>
          <w:iCs/>
          <w:sz w:val="24"/>
          <w:szCs w:val="24"/>
          <w:lang w:val="en-GB"/>
        </w:rPr>
        <w:t xml:space="preserve">whom you are meeting for </w:t>
      </w: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interview. </w:t>
      </w: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927"/>
        <w:gridCol w:w="3623"/>
      </w:tblGrid>
      <w:tr w:rsidR="0097520B" w:rsidRPr="00F81632" w:rsidTr="00ED7650">
        <w:trPr>
          <w:trHeight w:val="101"/>
        </w:trPr>
        <w:tc>
          <w:tcPr>
            <w:tcW w:w="630" w:type="dxa"/>
          </w:tcPr>
          <w:p w:rsidR="0097520B" w:rsidRPr="00F81632" w:rsidRDefault="0097520B" w:rsidP="009E507B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DB57E9">
              <w:rPr>
                <w:rFonts w:ascii="Times New Roman" w:hAnsi="Times New Roman" w:cs="Times New Roman"/>
                <w:color w:val="auto"/>
                <w:lang w:val="en-GB"/>
              </w:rPr>
              <w:t>.1</w:t>
            </w:r>
          </w:p>
        </w:tc>
        <w:tc>
          <w:tcPr>
            <w:tcW w:w="4927" w:type="dxa"/>
          </w:tcPr>
          <w:p w:rsidR="0097520B" w:rsidRPr="00564D75" w:rsidRDefault="0097520B" w:rsidP="000870C7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Designation </w:t>
            </w:r>
          </w:p>
        </w:tc>
        <w:tc>
          <w:tcPr>
            <w:tcW w:w="3623" w:type="dxa"/>
          </w:tcPr>
          <w:p w:rsidR="0097520B" w:rsidRPr="00F81632" w:rsidRDefault="0097520B" w:rsidP="009E507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7520B" w:rsidRPr="00F81632" w:rsidTr="00ED7650">
        <w:tc>
          <w:tcPr>
            <w:tcW w:w="630" w:type="dxa"/>
          </w:tcPr>
          <w:p w:rsidR="0097520B" w:rsidRPr="00F81632" w:rsidRDefault="00DB57E9" w:rsidP="009E507B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.2</w:t>
            </w:r>
          </w:p>
        </w:tc>
        <w:tc>
          <w:tcPr>
            <w:tcW w:w="4927" w:type="dxa"/>
          </w:tcPr>
          <w:p w:rsidR="0097520B" w:rsidRPr="00F81632" w:rsidRDefault="0097520B" w:rsidP="00ED7650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Period in present post</w:t>
            </w:r>
            <w:r w:rsidR="00ED7650"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 </w:t>
            </w: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 xml:space="preserve">(years &amp; months) </w:t>
            </w:r>
          </w:p>
        </w:tc>
        <w:tc>
          <w:tcPr>
            <w:tcW w:w="3623" w:type="dxa"/>
          </w:tcPr>
          <w:p w:rsidR="0097520B" w:rsidRPr="00F81632" w:rsidRDefault="0097520B" w:rsidP="009E507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7520B" w:rsidRPr="00F81632" w:rsidTr="00ED7650">
        <w:tc>
          <w:tcPr>
            <w:tcW w:w="630" w:type="dxa"/>
          </w:tcPr>
          <w:p w:rsidR="0097520B" w:rsidRPr="00F81632" w:rsidRDefault="00DB57E9" w:rsidP="00DB57E9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.3</w:t>
            </w:r>
          </w:p>
        </w:tc>
        <w:tc>
          <w:tcPr>
            <w:tcW w:w="4927" w:type="dxa"/>
          </w:tcPr>
          <w:p w:rsidR="0097520B" w:rsidRPr="00ED7650" w:rsidRDefault="0097520B" w:rsidP="009E507B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Total years in service</w:t>
            </w:r>
          </w:p>
        </w:tc>
        <w:tc>
          <w:tcPr>
            <w:tcW w:w="3623" w:type="dxa"/>
          </w:tcPr>
          <w:p w:rsidR="0097520B" w:rsidRPr="00F81632" w:rsidRDefault="0097520B" w:rsidP="009E507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FD0E65" w:rsidRPr="00F81632" w:rsidRDefault="00FD0E65" w:rsidP="003B457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</w:p>
    <w:p w:rsidR="00602C3D" w:rsidRDefault="005A274A" w:rsidP="00602C3D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hat all and how many cold chain equipment are available at your facility</w:t>
      </w:r>
      <w:r w:rsidR="000B3CD0">
        <w:rPr>
          <w:rFonts w:ascii="Times New Roman" w:hAnsi="Times New Roman"/>
          <w:b/>
          <w:sz w:val="24"/>
          <w:szCs w:val="24"/>
        </w:rPr>
        <w:t xml:space="preserve">?  </w:t>
      </w:r>
    </w:p>
    <w:p w:rsidR="00602C3D" w:rsidRPr="000B3CD0" w:rsidRDefault="000B3CD0" w:rsidP="000B3CD0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0B3CD0">
        <w:rPr>
          <w:rFonts w:ascii="Times New Roman" w:hAnsi="Times New Roman"/>
          <w:sz w:val="24"/>
          <w:szCs w:val="24"/>
        </w:rPr>
        <w:t xml:space="preserve"> </w:t>
      </w:r>
    </w:p>
    <w:p w:rsidR="002321FC" w:rsidRDefault="002321FC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undertake maintenance care of the cold chain equipment? </w:t>
      </w:r>
    </w:p>
    <w:p w:rsidR="00FB3764" w:rsidRDefault="00FB3764" w:rsidP="00FB376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FB3764">
        <w:rPr>
          <w:rFonts w:ascii="Times New Roman" w:hAnsi="Times New Roman"/>
          <w:sz w:val="24"/>
          <w:szCs w:val="24"/>
        </w:rPr>
        <w:t>(</w:t>
      </w:r>
      <w:r w:rsidR="002321FC">
        <w:rPr>
          <w:rFonts w:ascii="Times New Roman" w:hAnsi="Times New Roman"/>
          <w:sz w:val="24"/>
          <w:szCs w:val="24"/>
        </w:rPr>
        <w:t>Types of maintenance practices and frequency</w:t>
      </w:r>
      <w:r w:rsidRPr="00FB3764">
        <w:rPr>
          <w:rFonts w:ascii="Times New Roman" w:hAnsi="Times New Roman"/>
          <w:sz w:val="24"/>
          <w:szCs w:val="24"/>
        </w:rPr>
        <w:t>)</w:t>
      </w:r>
    </w:p>
    <w:p w:rsidR="005433CB" w:rsidRPr="00FB3764" w:rsidRDefault="005433CB" w:rsidP="00FB376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Practices like defrosting, temperature setting, </w:t>
      </w:r>
      <w:r w:rsidR="00D91EDF">
        <w:rPr>
          <w:rFonts w:ascii="Times New Roman" w:hAnsi="Times New Roman"/>
          <w:sz w:val="24"/>
          <w:szCs w:val="24"/>
        </w:rPr>
        <w:t>ice cleaning from wall, etc.….)</w:t>
      </w:r>
    </w:p>
    <w:p w:rsidR="000B3CD0" w:rsidRDefault="00FB3764" w:rsidP="00FB3764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6D3F75" w:rsidRDefault="006D3F75" w:rsidP="006D3F75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power supply for the cold chain equipment is ensured? </w:t>
      </w:r>
    </w:p>
    <w:p w:rsidR="006D3F75" w:rsidRPr="00AB29B3" w:rsidRDefault="006D3F75" w:rsidP="006D3F75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B29B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ask for </w:t>
      </w:r>
      <w:r w:rsidRPr="00AB29B3">
        <w:rPr>
          <w:rFonts w:ascii="Times New Roman" w:hAnsi="Times New Roman"/>
          <w:sz w:val="24"/>
          <w:szCs w:val="24"/>
        </w:rPr>
        <w:t>ensuring continued power supply, handling power cuts)</w:t>
      </w:r>
    </w:p>
    <w:p w:rsidR="00566804" w:rsidRDefault="00566804" w:rsidP="00FB3764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7033B" w:rsidRDefault="0007033B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re separate thermometers for measuring temperature of the ILR and DF available for all the equipment? </w:t>
      </w:r>
    </w:p>
    <w:p w:rsidR="0007033B" w:rsidRDefault="0007033B" w:rsidP="0007033B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A497E" w:rsidRDefault="007A497E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monitor the temperature for the ILR and DF and at what frequency? </w:t>
      </w:r>
    </w:p>
    <w:p w:rsidR="007A497E" w:rsidRDefault="007A497E" w:rsidP="007A497E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830FA" w:rsidRDefault="00433D42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all do your do to prevent freezing of the </w:t>
      </w:r>
      <w:r w:rsidR="006830FA">
        <w:rPr>
          <w:rFonts w:ascii="Times New Roman" w:hAnsi="Times New Roman"/>
          <w:b/>
          <w:sz w:val="24"/>
          <w:szCs w:val="24"/>
        </w:rPr>
        <w:t>vaccines, especially the freezing-rick vaccines (pentavalent, DPT, TT, HBV)?</w:t>
      </w:r>
    </w:p>
    <w:p w:rsidR="00FB3764" w:rsidRPr="006830FA" w:rsidRDefault="006830FA" w:rsidP="006830FA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6830FA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Pr="006830FA">
        <w:rPr>
          <w:rFonts w:ascii="Times New Roman" w:hAnsi="Times New Roman"/>
          <w:sz w:val="24"/>
          <w:szCs w:val="24"/>
        </w:rPr>
        <w:t>sk for storage place,</w:t>
      </w:r>
      <w:r>
        <w:rPr>
          <w:rFonts w:ascii="Times New Roman" w:hAnsi="Times New Roman"/>
          <w:sz w:val="24"/>
          <w:szCs w:val="24"/>
        </w:rPr>
        <w:t xml:space="preserve"> preventing touching the wall of ILR)</w:t>
      </w:r>
      <w:r w:rsidRPr="006830FA">
        <w:rPr>
          <w:rFonts w:ascii="Times New Roman" w:hAnsi="Times New Roman"/>
          <w:sz w:val="24"/>
          <w:szCs w:val="24"/>
        </w:rPr>
        <w:t xml:space="preserve"> </w:t>
      </w:r>
    </w:p>
    <w:p w:rsidR="00CD0432" w:rsidRDefault="00CD0432" w:rsidP="00CD043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D3F75" w:rsidRDefault="006D3F75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store the opened vials from the session sites? </w:t>
      </w:r>
    </w:p>
    <w:p w:rsidR="006D3F75" w:rsidRDefault="006D3F75" w:rsidP="006D3F75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D61FE9" w:rsidRDefault="00D61FE9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handle the used and empty vaccine vials received from the session site? </w:t>
      </w:r>
    </w:p>
    <w:p w:rsidR="00D61FE9" w:rsidRDefault="00D61FE9" w:rsidP="00D61FE9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D425E" w:rsidRDefault="00BD425E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ave you encountered any vaccine crossed expiry date or VVM unusable stage?</w:t>
      </w:r>
    </w:p>
    <w:p w:rsidR="00BD425E" w:rsidRPr="00BD425E" w:rsidRDefault="00BD425E" w:rsidP="00BD425E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BD425E">
        <w:rPr>
          <w:rFonts w:ascii="Times New Roman" w:hAnsi="Times New Roman"/>
          <w:sz w:val="24"/>
          <w:szCs w:val="24"/>
        </w:rPr>
        <w:t xml:space="preserve">If yes, how did you handle the situation? </w:t>
      </w:r>
      <w:r>
        <w:rPr>
          <w:rFonts w:ascii="Times New Roman" w:hAnsi="Times New Roman"/>
          <w:sz w:val="24"/>
          <w:szCs w:val="24"/>
        </w:rPr>
        <w:t>If yes, what was the possible reason?</w:t>
      </w:r>
    </w:p>
    <w:p w:rsidR="0060671F" w:rsidRDefault="008E4690" w:rsidP="008E469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Have you ever encountered freezing of freeze-sensitive vaccines? </w:t>
      </w:r>
    </w:p>
    <w:p w:rsidR="008E4690" w:rsidRDefault="008E4690" w:rsidP="008E4690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BD425E">
        <w:rPr>
          <w:rFonts w:ascii="Times New Roman" w:hAnsi="Times New Roman"/>
          <w:sz w:val="24"/>
          <w:szCs w:val="24"/>
        </w:rPr>
        <w:t xml:space="preserve">If yes, how did you handle the situation? </w:t>
      </w:r>
    </w:p>
    <w:p w:rsidR="008E4690" w:rsidRPr="00BD425E" w:rsidRDefault="008E4690" w:rsidP="008E4690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yes, what was the possible reason?</w:t>
      </w:r>
    </w:p>
    <w:p w:rsidR="0060671F" w:rsidRDefault="0060671F" w:rsidP="00CD0432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66804" w:rsidRDefault="0060671F" w:rsidP="00BD425E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do you do to avoid expiry of the vaccine or reaching VVM unusable stage? </w:t>
      </w:r>
    </w:p>
    <w:p w:rsidR="0060671F" w:rsidRDefault="0060671F" w:rsidP="0060671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F60EB" w:rsidRDefault="00CD0432" w:rsidP="000F60EB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and at what frequency the reporting </w:t>
      </w:r>
      <w:r w:rsidR="004A1923">
        <w:rPr>
          <w:rFonts w:ascii="Times New Roman" w:hAnsi="Times New Roman"/>
          <w:b/>
          <w:sz w:val="24"/>
          <w:szCs w:val="24"/>
        </w:rPr>
        <w:t xml:space="preserve">is done </w:t>
      </w:r>
      <w:r>
        <w:rPr>
          <w:rFonts w:ascii="Times New Roman" w:hAnsi="Times New Roman"/>
          <w:b/>
          <w:sz w:val="24"/>
          <w:szCs w:val="24"/>
        </w:rPr>
        <w:t xml:space="preserve">to </w:t>
      </w:r>
      <w:r w:rsidR="004A1923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 xml:space="preserve">higher level? </w:t>
      </w:r>
    </w:p>
    <w:p w:rsidR="000F60EB" w:rsidRDefault="000F60EB" w:rsidP="000F60EB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3EB8" w:rsidRDefault="00413EB8" w:rsidP="00413EB8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vaccine wastage at your facility and in the area is being tracked and monitored?</w:t>
      </w:r>
    </w:p>
    <w:p w:rsidR="00413EB8" w:rsidRDefault="00413EB8" w:rsidP="00413EB8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72863" w:rsidRDefault="00372863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ave you ever encountered vaccine wastage due to freezing or damaged vials at your facility? </w:t>
      </w:r>
    </w:p>
    <w:p w:rsidR="00372863" w:rsidRPr="00413EB8" w:rsidRDefault="00413EB8" w:rsidP="00372863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413EB8">
        <w:rPr>
          <w:rFonts w:ascii="Times New Roman" w:hAnsi="Times New Roman"/>
          <w:sz w:val="24"/>
          <w:szCs w:val="24"/>
        </w:rPr>
        <w:t>(Who does it, how and at what frequency</w:t>
      </w:r>
      <w:r>
        <w:rPr>
          <w:rFonts w:ascii="Times New Roman" w:hAnsi="Times New Roman"/>
          <w:sz w:val="24"/>
          <w:szCs w:val="24"/>
        </w:rPr>
        <w:t>?</w:t>
      </w:r>
      <w:r w:rsidRPr="00413EB8">
        <w:rPr>
          <w:rFonts w:ascii="Times New Roman" w:hAnsi="Times New Roman"/>
          <w:sz w:val="24"/>
          <w:szCs w:val="24"/>
        </w:rPr>
        <w:t>)</w:t>
      </w:r>
    </w:p>
    <w:p w:rsidR="00372863" w:rsidRDefault="00372863" w:rsidP="00372863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14D74" w:rsidRDefault="000F60EB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are the </w:t>
      </w:r>
      <w:r w:rsidR="000E0977">
        <w:rPr>
          <w:rFonts w:ascii="Times New Roman" w:hAnsi="Times New Roman"/>
          <w:b/>
          <w:sz w:val="24"/>
          <w:szCs w:val="24"/>
        </w:rPr>
        <w:t>challenges faced by you</w:t>
      </w:r>
      <w:r>
        <w:rPr>
          <w:rFonts w:ascii="Times New Roman" w:hAnsi="Times New Roman"/>
          <w:b/>
          <w:sz w:val="24"/>
          <w:szCs w:val="24"/>
        </w:rPr>
        <w:t xml:space="preserve"> in the process of </w:t>
      </w:r>
      <w:r w:rsidR="00604AEF">
        <w:rPr>
          <w:rFonts w:ascii="Times New Roman" w:hAnsi="Times New Roman"/>
          <w:b/>
          <w:sz w:val="24"/>
          <w:szCs w:val="24"/>
        </w:rPr>
        <w:t>cold chain handling and vaccine handling</w:t>
      </w:r>
      <w:r>
        <w:rPr>
          <w:rFonts w:ascii="Times New Roman" w:hAnsi="Times New Roman"/>
          <w:b/>
          <w:sz w:val="24"/>
          <w:szCs w:val="24"/>
        </w:rPr>
        <w:t xml:space="preserve">? </w:t>
      </w:r>
    </w:p>
    <w:p w:rsidR="000E0977" w:rsidRDefault="000E0977" w:rsidP="000E0977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A4357" w:rsidRDefault="005A4357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o provides the supervision and monitoring support for the cold chain and vaccine handling? </w:t>
      </w:r>
    </w:p>
    <w:p w:rsidR="005A4357" w:rsidRDefault="005A4357" w:rsidP="005A4357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F1113C" w:rsidRDefault="000E0977" w:rsidP="000B3CD0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o you get any feedback on the </w:t>
      </w:r>
      <w:r w:rsidR="00F1113C">
        <w:rPr>
          <w:rFonts w:ascii="Times New Roman" w:hAnsi="Times New Roman"/>
          <w:b/>
          <w:sz w:val="24"/>
          <w:szCs w:val="24"/>
        </w:rPr>
        <w:t xml:space="preserve">immunization and vaccine related </w:t>
      </w:r>
      <w:r>
        <w:rPr>
          <w:rFonts w:ascii="Times New Roman" w:hAnsi="Times New Roman"/>
          <w:b/>
          <w:sz w:val="24"/>
          <w:szCs w:val="24"/>
        </w:rPr>
        <w:t xml:space="preserve">report </w:t>
      </w:r>
      <w:r w:rsidR="00F1113C">
        <w:rPr>
          <w:rFonts w:ascii="Times New Roman" w:hAnsi="Times New Roman"/>
          <w:b/>
          <w:sz w:val="24"/>
          <w:szCs w:val="24"/>
        </w:rPr>
        <w:t xml:space="preserve">submitted? </w:t>
      </w:r>
    </w:p>
    <w:p w:rsidR="000E0977" w:rsidRPr="00ED7650" w:rsidRDefault="00F1113C" w:rsidP="00F1113C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ED7650">
        <w:rPr>
          <w:rFonts w:ascii="Times New Roman" w:hAnsi="Times New Roman"/>
          <w:sz w:val="24"/>
          <w:szCs w:val="24"/>
        </w:rPr>
        <w:t xml:space="preserve">If yes, please give an example. </w:t>
      </w:r>
    </w:p>
    <w:p w:rsidR="000E0977" w:rsidRDefault="000E0977" w:rsidP="000E0977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41E06" w:rsidRDefault="00041E06" w:rsidP="00041E06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did you/your team experience with change from 5-doses Rotavirus vaccine vial to 10-doses vial? </w:t>
      </w:r>
    </w:p>
    <w:p w:rsidR="00041E06" w:rsidRDefault="00041E06" w:rsidP="000E0977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535D" w:rsidRDefault="004E535D" w:rsidP="004E535D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did you/your team experience with change from IPV IM doses to f-IPV? </w:t>
      </w:r>
    </w:p>
    <w:p w:rsidR="00041E06" w:rsidRDefault="00041E06" w:rsidP="000E0977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A5E4A" w:rsidRDefault="00413EB8" w:rsidP="00413EB8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ny </w:t>
      </w:r>
      <w:r w:rsidR="00B058A7">
        <w:rPr>
          <w:rFonts w:ascii="Times New Roman" w:hAnsi="Times New Roman"/>
          <w:b/>
          <w:sz w:val="24"/>
          <w:szCs w:val="24"/>
        </w:rPr>
        <w:t xml:space="preserve">other </w:t>
      </w:r>
      <w:r>
        <w:rPr>
          <w:rFonts w:ascii="Times New Roman" w:hAnsi="Times New Roman"/>
          <w:b/>
          <w:sz w:val="24"/>
          <w:szCs w:val="24"/>
        </w:rPr>
        <w:t xml:space="preserve">suggestion </w:t>
      </w:r>
      <w:r w:rsidR="00B058A7">
        <w:rPr>
          <w:rFonts w:ascii="Times New Roman" w:hAnsi="Times New Roman"/>
          <w:b/>
          <w:sz w:val="24"/>
          <w:szCs w:val="24"/>
        </w:rPr>
        <w:t>or feedback.</w:t>
      </w:r>
    </w:p>
    <w:p w:rsidR="00B058A7" w:rsidRDefault="00B058A7" w:rsidP="00B058A7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058A7" w:rsidRDefault="00B058A7" w:rsidP="00B058A7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B0313" w:rsidRDefault="009B0313" w:rsidP="00CF4328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</w:p>
    <w:p w:rsidR="009B0313" w:rsidRDefault="009B0313" w:rsidP="00CF4328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</w:p>
    <w:p w:rsidR="009B0313" w:rsidRDefault="009B0313" w:rsidP="00CF4328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</w:p>
    <w:p w:rsidR="009B0313" w:rsidRDefault="009B0313" w:rsidP="00CF4328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</w:p>
    <w:p w:rsidR="00CE22CC" w:rsidRPr="00AA2159" w:rsidRDefault="00A6120F" w:rsidP="00CF4328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  <w:r w:rsidRPr="00AA2159">
        <w:rPr>
          <w:rFonts w:ascii="Times New Roman" w:hAnsi="Times New Roman"/>
          <w:b/>
          <w:sz w:val="24"/>
          <w:szCs w:val="24"/>
        </w:rPr>
        <w:t xml:space="preserve">Thank him/her for the inputs and cooperation. </w:t>
      </w:r>
    </w:p>
    <w:p w:rsidR="00914ABF" w:rsidRDefault="00914AB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leGrid"/>
        <w:tblW w:w="4202" w:type="dxa"/>
        <w:tblInd w:w="5508" w:type="dxa"/>
        <w:tblLook w:val="04A0" w:firstRow="1" w:lastRow="0" w:firstColumn="1" w:lastColumn="0" w:noHBand="0" w:noVBand="1"/>
      </w:tblPr>
      <w:tblGrid>
        <w:gridCol w:w="1435"/>
        <w:gridCol w:w="2767"/>
      </w:tblGrid>
      <w:tr w:rsidR="0041597F" w:rsidRPr="00F81632" w:rsidTr="00181173">
        <w:trPr>
          <w:trHeight w:val="564"/>
        </w:trPr>
        <w:tc>
          <w:tcPr>
            <w:tcW w:w="1435" w:type="dxa"/>
            <w:tcBorders>
              <w:top w:val="nil"/>
              <w:left w:val="nil"/>
              <w:bottom w:val="nil"/>
            </w:tcBorders>
          </w:tcPr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Cs w:val="52"/>
              </w:rPr>
              <w:lastRenderedPageBreak/>
              <w:t xml:space="preserve">                      UNIQUE ID</w:t>
            </w:r>
          </w:p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  <w:tc>
          <w:tcPr>
            <w:tcW w:w="2767" w:type="dxa"/>
          </w:tcPr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</w:tr>
    </w:tbl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28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32E39D" wp14:editId="1F52CB24">
                <wp:simplePos x="0" y="0"/>
                <wp:positionH relativeFrom="column">
                  <wp:posOffset>-31898</wp:posOffset>
                </wp:positionH>
                <wp:positionV relativeFrom="paragraph">
                  <wp:posOffset>26330</wp:posOffset>
                </wp:positionV>
                <wp:extent cx="6219190" cy="552893"/>
                <wp:effectExtent l="0" t="0" r="10160" b="19050"/>
                <wp:wrapNone/>
                <wp:docPr id="49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5289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597F" w:rsidRPr="00B96DE0" w:rsidRDefault="0041597F" w:rsidP="0041597F">
                            <w:pPr>
                              <w:jc w:val="center"/>
                              <w:rPr>
                                <w:b/>
                                <w:sz w:val="30"/>
                                <w:szCs w:val="28"/>
                              </w:rPr>
                            </w:pPr>
                            <w:r w:rsidRPr="00B96DE0">
                              <w:rPr>
                                <w:rFonts w:ascii="Times New Roman" w:hAnsi="Times New Roman"/>
                                <w:b/>
                                <w:sz w:val="26"/>
                                <w:szCs w:val="24"/>
                              </w:rPr>
                              <w:t>Documentation of vaccine wastage under the universal immunization program in the districts of Kangra (Himachal Pradesh) and Pune (Maharashtra)</w:t>
                            </w:r>
                          </w:p>
                          <w:p w:rsidR="0041597F" w:rsidRPr="00B96DE0" w:rsidRDefault="0041597F" w:rsidP="0041597F">
                            <w:pPr>
                              <w:spacing w:after="120"/>
                              <w:jc w:val="center"/>
                              <w:rPr>
                                <w:b/>
                                <w:sz w:val="30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432E39D" id="_x0000_s1028" style="position:absolute;left:0;text-align:left;margin-left:-2.5pt;margin-top:2.05pt;width:489.7pt;height:43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" strokeweight="1.5pt">
                <v:textbox>
                  <w:txbxContent>
                    <w:p w:rsidR="0041597F" w:rsidRPr="00B96DE0" w:rsidRDefault="0041597F" w:rsidP="0041597F">
                      <w:pPr>
                        <w:jc w:val="center"/>
                        <w:rPr>
                          <w:b/>
                          <w:sz w:val="30"/>
                          <w:szCs w:val="28"/>
                        </w:rPr>
                      </w:pPr>
                      <w:r w:rsidRPr="00B96DE0">
                        <w:rPr>
                          <w:rFonts w:ascii="Times New Roman" w:hAnsi="Times New Roman"/>
                          <w:b/>
                          <w:sz w:val="26"/>
                          <w:szCs w:val="24"/>
                        </w:rPr>
                        <w:t>Documentation of vaccine wastage under the universal immunization program in the districts of Kangra (Himachal Pradesh) and Pune (Maharashtra)</w:t>
                      </w:r>
                    </w:p>
                    <w:p w:rsidR="0041597F" w:rsidRPr="00B96DE0" w:rsidRDefault="0041597F" w:rsidP="0041597F">
                      <w:pPr>
                        <w:spacing w:after="120"/>
                        <w:jc w:val="center"/>
                        <w:rPr>
                          <w:b/>
                          <w:sz w:val="30"/>
                          <w:szCs w:val="2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36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47D408" wp14:editId="4C9E1A56">
                <wp:simplePos x="0" y="0"/>
                <wp:positionH relativeFrom="column">
                  <wp:posOffset>-31750</wp:posOffset>
                </wp:positionH>
                <wp:positionV relativeFrom="paragraph">
                  <wp:posOffset>154467</wp:posOffset>
                </wp:positionV>
                <wp:extent cx="6219190" cy="542261"/>
                <wp:effectExtent l="0" t="0" r="10160" b="10795"/>
                <wp:wrapNone/>
                <wp:docPr id="5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4226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597F" w:rsidRPr="00F81632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81632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-depth Interview </w:t>
                            </w:r>
                          </w:p>
                          <w:p w:rsidR="0041597F" w:rsidRPr="00C63C4D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Vaccinator (LHV/ANM/Nurse)</w:t>
                            </w:r>
                          </w:p>
                          <w:p w:rsidR="0041597F" w:rsidRPr="00D21DE4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38"/>
                                <w:szCs w:val="44"/>
                              </w:rPr>
                            </w:pPr>
                          </w:p>
                          <w:p w:rsidR="0041597F" w:rsidRPr="0011606D" w:rsidRDefault="0041597F" w:rsidP="0041597F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647D408" id="_x0000_s1029" style="position:absolute;left:0;text-align:left;margin-left:-2.5pt;margin-top:12.15pt;width:489.7pt;height:42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" strokeweight="1.5pt">
                <v:textbox>
                  <w:txbxContent>
                    <w:p w:rsidR="0041597F" w:rsidRPr="00F81632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F81632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 xml:space="preserve">In-depth Interview </w:t>
                      </w:r>
                    </w:p>
                    <w:p w:rsidR="0041597F" w:rsidRPr="00C63C4D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Vaccinator (LHV/ANM/Nurse)</w:t>
                      </w:r>
                    </w:p>
                    <w:p w:rsidR="0041597F" w:rsidRPr="00D21DE4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 w:val="38"/>
                          <w:szCs w:val="44"/>
                        </w:rPr>
                      </w:pPr>
                    </w:p>
                    <w:p w:rsidR="0041597F" w:rsidRPr="0011606D" w:rsidRDefault="0041597F" w:rsidP="0041597F">
                      <w:pPr>
                        <w:spacing w:after="0" w:line="240" w:lineRule="auto"/>
                        <w:rPr>
                          <w:szCs w:val="3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Pr="00CF47E7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16"/>
          <w:szCs w:val="52"/>
        </w:rPr>
      </w:pP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12"/>
          <w:szCs w:val="52"/>
        </w:rPr>
      </w:pP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410"/>
        <w:gridCol w:w="5310"/>
      </w:tblGrid>
      <w:tr w:rsidR="0041597F" w:rsidRPr="0090604C" w:rsidTr="00181173">
        <w:trPr>
          <w:trHeight w:val="383"/>
        </w:trPr>
        <w:tc>
          <w:tcPr>
            <w:tcW w:w="4410" w:type="dxa"/>
          </w:tcPr>
          <w:p w:rsidR="0041597F" w:rsidRPr="0090604C" w:rsidRDefault="0041597F" w:rsidP="00EE7901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>District Name</w:t>
            </w:r>
          </w:p>
        </w:tc>
        <w:tc>
          <w:tcPr>
            <w:tcW w:w="5310" w:type="dxa"/>
          </w:tcPr>
          <w:p w:rsidR="0041597F" w:rsidRPr="00DF12A6" w:rsidRDefault="0041597F" w:rsidP="00181173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8653081" wp14:editId="0D02A7D9">
                      <wp:simplePos x="0" y="0"/>
                      <wp:positionH relativeFrom="column">
                        <wp:posOffset>1208405</wp:posOffset>
                      </wp:positionH>
                      <wp:positionV relativeFrom="paragraph">
                        <wp:posOffset>31750</wp:posOffset>
                      </wp:positionV>
                      <wp:extent cx="132715" cy="114300"/>
                      <wp:effectExtent l="10160" t="6985" r="9525" b="12065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2AA747" id="Rectangle 51" o:spid="_x0000_s1026" style="position:absolute;margin-left:95.15pt;margin-top:2.5pt;width:10.45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9EDE149" wp14:editId="75E882DC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2225</wp:posOffset>
                      </wp:positionV>
                      <wp:extent cx="132715" cy="114300"/>
                      <wp:effectExtent l="10160" t="6985" r="9525" b="12065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CBF0C5" id="Rectangle 52" o:spid="_x0000_s1026" style="position:absolute;margin-left:-3.1pt;margin-top:1.75pt;width:10.45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 xml:space="preserve">Kangra                     Pune </w:t>
            </w:r>
          </w:p>
        </w:tc>
      </w:tr>
      <w:tr w:rsidR="0041597F" w:rsidRPr="00F81632" w:rsidTr="00181173">
        <w:trPr>
          <w:trHeight w:val="620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Date of Interview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73F12DDA" wp14:editId="0678EED2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07950</wp:posOffset>
                      </wp:positionV>
                      <wp:extent cx="1538605" cy="222250"/>
                      <wp:effectExtent l="6350" t="13970" r="7620" b="11430"/>
                      <wp:wrapNone/>
                      <wp:docPr id="53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38605" cy="222250"/>
                                <a:chOff x="8047" y="10339"/>
                                <a:chExt cx="2423" cy="350"/>
                              </a:xfrm>
                            </wpg:grpSpPr>
                            <wps:wsp>
                              <wps:cNvPr id="54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47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3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" name="Rectangle 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55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" name="Rectangle 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55" y="10339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558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" name="Rectangle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2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" name="Rectangl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166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4720F6A" id="Group 25" o:spid="_x0000_s1026" style="position:absolute;margin-left:9.35pt;margin-top:8.5pt;width:121.15pt;height:17.5pt;z-index:251675648" coordorigin="8047,10339" coordsize="2423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">
                      <v:rect id="Rectangle 26" o:spid="_x0000_s1027" style="position:absolute;left:8047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7yXcUA&#10;AADbAAAADwAAAGRycy9kb3ducmV2LnhtbESPQWvCQBSE7wX/w/KE3upGraWNbkSUlHrUeOntmX0m&#10;0ezbkN2YtL++Wyj0OMzMN8xqPZha3Kl1lWUF00kEgji3uuJCwSlLn15BOI+ssbZMCr7IwToZPaww&#10;1rbnA92PvhABwi5GBaX3TSyly0sy6Ca2IQ7exbYGfZBtIXWLfYCbWs6i6EUarDgslNjQtqT8duyM&#10;gnM1O+H3IXuPzFs69/shu3afO6Uex8NmCcLT4P/Df+0PrWDx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/vJdxQAAANsAAAAPAAAAAAAAAAAAAAAAAJgCAABkcnMv&#10;ZG93bnJldi54bWxQSwUGAAAAAAQABAD1AAAAigMAAAAA&#10;"/>
                      <v:rect id="Rectangle 27" o:spid="_x0000_s1028" style="position:absolute;left:83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JXxsIA&#10;AADbAAAADwAAAGRycy9kb3ducmV2LnhtbESPQYvCMBSE74L/ITzBm6a6uGg1irgo61HrxduzebbV&#10;5qU0Ubv+eiMseBxm5htmtmhMKe5Uu8KygkE/AkGcWl1wpuCQrHtjEM4jaywtk4I/crCYt1szjLV9&#10;8I7ue5+JAGEXo4Lc+yqW0qU5GXR9WxEH72xrgz7IOpO6xkeAm1IOo+hbGiw4LORY0Sqn9Lq/GQWn&#10;YnjA5y7ZRGay/vLbJrncjj9KdTvNcgrCU+M/4f/2r1YwGsH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slfGwgAAANsAAAAPAAAAAAAAAAAAAAAAAJgCAABkcnMvZG93&#10;bnJldi54bWxQSwUGAAAAAAQABAD1AAAAhwMAAAAA&#10;"/>
                      <v:rect id="Rectangle 28" o:spid="_x0000_s1029" style="position:absolute;left:8655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DJsc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C+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gybHEAAAA2wAAAA8AAAAAAAAAAAAAAAAAmAIAAGRycy9k&#10;b3ducmV2LnhtbFBLBQYAAAAABAAEAPUAAACJAwAAAAA=&#10;"/>
                      <v:rect id="Rectangle 29" o:spid="_x0000_s1030" style="position:absolute;left:89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xsK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8Ar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LGwqxQAAANsAAAAPAAAAAAAAAAAAAAAAAJgCAABkcnMv&#10;ZG93bnJldi54bWxQSwUGAAAAAAQABAD1AAAAigMAAAAA&#10;"/>
                      <v:rect id="Rectangle 30" o:spid="_x0000_s1031" style="position:absolute;left:9255;top:10339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P4WM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k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z+FjBAAAA2wAAAA8AAAAAAAAAAAAAAAAAmAIAAGRycy9kb3du&#10;cmV2LnhtbFBLBQYAAAAABAAEAPUAAACGAwAAAAA=&#10;"/>
                      <v:rect id="Rectangle 31" o:spid="_x0000_s1032" style="position:absolute;left:9558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9dw8QA&#10;AADbAAAADwAAAGRycy9kb3ducmV2LnhtbESPQWvCQBSE7wX/w/KE3pqNFksTXUUUix41ufT2mn0m&#10;abNvQ3ZN0v76rlDocZiZb5jVZjSN6KlztWUFsygGQVxYXXOpIM8OT68gnEfW2FgmBd/kYLOePKww&#10;1XbgM/UXX4oAYZeigsr7NpXSFRUZdJFtiYN3tZ1BH2RXSt3hEOCmkfM4fpEGaw4LFba0q6j4utyM&#10;go96nuPPOXuLTXJ49qcx+7y975V6nI7bJQhPo/8P/7WPWsEi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/XcPEAAAA2wAAAA8AAAAAAAAAAAAAAAAAmAIAAGRycy9k&#10;b3ducmV2LnhtbFBLBQYAAAAABAAEAPUAAACJAwAAAAA=&#10;"/>
                      <v:rect id="Rectangle 32" o:spid="_x0000_s1033" style="position:absolute;left:9862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k+48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6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pPuPBAAAA2wAAAA8AAAAAAAAAAAAAAAAAmAIAAGRycy9kb3du&#10;cmV2LnhtbFBLBQYAAAAABAAEAPUAAACGAwAAAAA=&#10;"/>
                      <v:rect id="Rectangle 33" o:spid="_x0000_s1034" style="position:absolute;left:10166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</w:t>
            </w:r>
          </w:p>
        </w:tc>
      </w:tr>
      <w:tr w:rsidR="0041597F" w:rsidRPr="00F81632" w:rsidTr="00181173">
        <w:trPr>
          <w:trHeight w:val="476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Start time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686EB40C" wp14:editId="79FE0E51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43180</wp:posOffset>
                      </wp:positionV>
                      <wp:extent cx="860425" cy="222250"/>
                      <wp:effectExtent l="10160" t="6350" r="5715" b="9525"/>
                      <wp:wrapNone/>
                      <wp:docPr id="62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63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" name="Rectangl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CC29E08" id="Group 34" o:spid="_x0000_s1026" style="position:absolute;margin-left:11.15pt;margin-top:3.4pt;width:67.75pt;height:17.5pt;z-index:251676672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">
                      <v:rect id="Rectangle 35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        <v:rect id="Rectangle 36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/>
                      <v:rect id="Rectangle 37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de8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enXvEAAAA2wAAAA8AAAAAAAAAAAAAAAAAmAIAAGRycy9k&#10;b3ducmV2LnhtbFBLBQYAAAAABAAEAPUAAACJAwAAAAA=&#10;"/>
                      <v:rect id="Rectangle 38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  </w:t>
            </w:r>
            <w:r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)</w:t>
            </w:r>
          </w:p>
        </w:tc>
      </w:tr>
      <w:tr w:rsidR="0041597F" w:rsidRPr="00F81632" w:rsidTr="00181173">
        <w:trPr>
          <w:trHeight w:val="485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End time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22783117" wp14:editId="77FFF5F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9370</wp:posOffset>
                      </wp:positionV>
                      <wp:extent cx="860425" cy="222250"/>
                      <wp:effectExtent l="8255" t="6350" r="7620" b="9525"/>
                      <wp:wrapNone/>
                      <wp:docPr id="67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68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" name="Rectangle 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659E3E1" id="Group 39" o:spid="_x0000_s1026" style="position:absolute;margin-left:11.75pt;margin-top:3.1pt;width:67.75pt;height:17.5pt;z-index:251677696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">
                      <v:rect id="Rectangle 40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        <v:rect id="Rectangle 41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OXfs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4Cu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Tl37BAAAA2wAAAA8AAAAAAAAAAAAAAAAAmAIAAGRycy9kb3du&#10;cmV2LnhtbFBLBQYAAAAABAAEAPUAAACGAwAAAAA=&#10;"/>
                      <v:rect id="Rectangle 42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CoPs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t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wqD7BAAAA2wAAAA8AAAAAAAAAAAAAAAAAmAIAAGRycy9kb3du&#10;cmV2LnhtbFBLBQYAAAAABAAEAPUAAACGAwAAAAA=&#10;"/>
                      <v:rect id="Rectangle 43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wNpcQA&#10;AADbAAAADwAAAGRycy9kb3ducmV2LnhtbESPQWvCQBSE74X+h+UVems2WtA2ZpWiWPSoyaW3Z/Y1&#10;SZt9G7JrkvrrXUHocZiZb5h0NZpG9NS52rKCSRSDIC6srrlUkGfblzcQziNrbCyTgj9ysFo+PqSY&#10;aDvwgfqjL0WAsEtQQeV9m0jpiooMusi2xMH7tp1BH2RXSt3hEOCmkdM4nkmDNYeFCltaV1T8Hs9G&#10;wame5ng5ZJ+xed+++v2Y/Zy/Nko9P40fCxCeRv8fvrd3WsF8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8DaXEAAAA2wAAAA8AAAAAAAAAAAAAAAAAmAIAAGRycy9k&#10;b3ducmV2LnhtbFBLBQYAAAAABAAEAPUAAACJAwAAAAA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  </w:t>
            </w:r>
            <w:r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)</w:t>
            </w:r>
          </w:p>
        </w:tc>
      </w:tr>
    </w:tbl>
    <w:p w:rsidR="0041597F" w:rsidRPr="00F81632" w:rsidRDefault="0041597F" w:rsidP="0041597F">
      <w:pPr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p w:rsidR="0041597F" w:rsidRPr="00EE7901" w:rsidRDefault="00EE7901" w:rsidP="00EE7901">
      <w:pPr>
        <w:pStyle w:val="ListParagraph"/>
        <w:numPr>
          <w:ilvl w:val="0"/>
          <w:numId w:val="44"/>
        </w:numPr>
        <w:spacing w:after="0" w:line="240" w:lineRule="auto"/>
        <w:ind w:left="284" w:hanging="284"/>
        <w:rPr>
          <w:rFonts w:ascii="Times New Roman" w:hAnsi="Times New Roman"/>
          <w:sz w:val="24"/>
          <w:szCs w:val="24"/>
        </w:rPr>
      </w:pPr>
      <w:r w:rsidRPr="00EE7901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 </w:t>
      </w:r>
      <w:r w:rsidR="0041597F" w:rsidRPr="00EE7901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General Questions </w:t>
      </w:r>
    </w:p>
    <w:p w:rsidR="0041597F" w:rsidRPr="00CF47E7" w:rsidRDefault="0041597F" w:rsidP="0041597F">
      <w:pPr>
        <w:pStyle w:val="ListParagraph"/>
        <w:spacing w:after="0" w:line="240" w:lineRule="auto"/>
        <w:ind w:left="360" w:right="-694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Please obtain the following information for the 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stakeholder whom you are meeting for </w:t>
      </w: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interview. </w:t>
      </w: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502"/>
        <w:gridCol w:w="4048"/>
      </w:tblGrid>
      <w:tr w:rsidR="0041597F" w:rsidRPr="00F81632" w:rsidTr="00181173">
        <w:tc>
          <w:tcPr>
            <w:tcW w:w="630" w:type="dxa"/>
          </w:tcPr>
          <w:p w:rsidR="0041597F" w:rsidRPr="00F81632" w:rsidRDefault="00EE7901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41597F">
              <w:rPr>
                <w:rFonts w:ascii="Times New Roman" w:hAnsi="Times New Roman" w:cs="Times New Roman"/>
                <w:color w:val="auto"/>
                <w:lang w:val="en-GB"/>
              </w:rPr>
              <w:t>.1</w:t>
            </w:r>
          </w:p>
        </w:tc>
        <w:tc>
          <w:tcPr>
            <w:tcW w:w="4502" w:type="dxa"/>
          </w:tcPr>
          <w:p w:rsidR="0041597F" w:rsidRPr="00564D75" w:rsidRDefault="0041597F" w:rsidP="00181173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Designation </w:t>
            </w:r>
          </w:p>
        </w:tc>
        <w:tc>
          <w:tcPr>
            <w:tcW w:w="4048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1597F" w:rsidRPr="00F81632" w:rsidTr="00181173">
        <w:tc>
          <w:tcPr>
            <w:tcW w:w="630" w:type="dxa"/>
          </w:tcPr>
          <w:p w:rsidR="0041597F" w:rsidRPr="00F81632" w:rsidRDefault="00EE7901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41597F">
              <w:rPr>
                <w:rFonts w:ascii="Times New Roman" w:hAnsi="Times New Roman" w:cs="Times New Roman"/>
                <w:color w:val="auto"/>
                <w:lang w:val="en-GB"/>
              </w:rPr>
              <w:t>.2</w:t>
            </w:r>
          </w:p>
        </w:tc>
        <w:tc>
          <w:tcPr>
            <w:tcW w:w="4502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Period in present post</w:t>
            </w:r>
            <w:r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 </w:t>
            </w: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 xml:space="preserve">(years &amp; months) </w:t>
            </w:r>
          </w:p>
        </w:tc>
        <w:tc>
          <w:tcPr>
            <w:tcW w:w="4048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1597F" w:rsidRPr="00F81632" w:rsidTr="00181173">
        <w:tc>
          <w:tcPr>
            <w:tcW w:w="630" w:type="dxa"/>
          </w:tcPr>
          <w:p w:rsidR="0041597F" w:rsidRPr="00F81632" w:rsidRDefault="00EE7901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41597F">
              <w:rPr>
                <w:rFonts w:ascii="Times New Roman" w:hAnsi="Times New Roman" w:cs="Times New Roman"/>
                <w:color w:val="auto"/>
                <w:lang w:val="en-GB"/>
              </w:rPr>
              <w:t>.3</w:t>
            </w:r>
          </w:p>
        </w:tc>
        <w:tc>
          <w:tcPr>
            <w:tcW w:w="4502" w:type="dxa"/>
          </w:tcPr>
          <w:p w:rsidR="0041597F" w:rsidRPr="00CF47E7" w:rsidRDefault="0041597F" w:rsidP="00181173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Total years in service</w:t>
            </w:r>
          </w:p>
        </w:tc>
        <w:tc>
          <w:tcPr>
            <w:tcW w:w="4048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lease let us know about the immunization session you conduct? </w:t>
      </w:r>
    </w:p>
    <w:p w:rsidR="0041597F" w:rsidRPr="005C0ED1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 w:rsidRPr="005C0ED1">
        <w:rPr>
          <w:rFonts w:ascii="Times New Roman" w:hAnsi="Times New Roman"/>
          <w:sz w:val="24"/>
          <w:szCs w:val="24"/>
        </w:rPr>
        <w:t>(Type of session</w:t>
      </w:r>
      <w:r>
        <w:rPr>
          <w:rFonts w:ascii="Times New Roman" w:hAnsi="Times New Roman"/>
          <w:sz w:val="24"/>
          <w:szCs w:val="24"/>
        </w:rPr>
        <w:t xml:space="preserve"> and place- facility/ sub-center/outreach</w:t>
      </w:r>
      <w:r w:rsidRPr="005C0ED1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estimate the vaccine requirement for the sessions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 w:rsidRPr="00FB3764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Frequency of estimation and indenting/requesting</w:t>
      </w:r>
      <w:r w:rsidRPr="00FB3764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o prepares the due list for the scheduled sessions and how do you receive the list, if you don’t prepare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usually receive the vaccines (vaccine carrier) at the session site? </w:t>
      </w:r>
    </w:p>
    <w:p w:rsidR="0041597F" w:rsidRPr="0018103D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 w:rsidRPr="0018103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M</w:t>
      </w:r>
      <w:r w:rsidRPr="0018103D">
        <w:rPr>
          <w:rFonts w:ascii="Times New Roman" w:hAnsi="Times New Roman"/>
          <w:sz w:val="24"/>
          <w:szCs w:val="24"/>
        </w:rPr>
        <w:t xml:space="preserve">ode of the transport </w:t>
      </w:r>
      <w:r>
        <w:rPr>
          <w:rFonts w:ascii="Times New Roman" w:hAnsi="Times New Roman"/>
          <w:sz w:val="24"/>
          <w:szCs w:val="24"/>
        </w:rPr>
        <w:t xml:space="preserve">used </w:t>
      </w:r>
      <w:r w:rsidRPr="0018103D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person </w:t>
      </w:r>
      <w:r w:rsidRPr="0018103D">
        <w:rPr>
          <w:rFonts w:ascii="Times New Roman" w:hAnsi="Times New Roman"/>
          <w:sz w:val="24"/>
          <w:szCs w:val="24"/>
        </w:rPr>
        <w:t>who carries)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o you receive any challan/ issue sheet along with the vaccine carrier? If received, what all are usually mentioned in the sheet? </w:t>
      </w:r>
    </w:p>
    <w:p w:rsidR="0041597F" w:rsidRPr="008926AA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 w:rsidRPr="008926AA">
        <w:rPr>
          <w:rFonts w:ascii="Times New Roman" w:hAnsi="Times New Roman"/>
          <w:sz w:val="24"/>
          <w:szCs w:val="24"/>
        </w:rPr>
        <w:t>(vaccines, batch number, expiry number, VVM status, open or unopened vialm number of remaining doses in opened vial)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are the vaccines placed inside the carrier when you receive them at the session? </w:t>
      </w:r>
    </w:p>
    <w:p w:rsidR="0041597F" w:rsidRPr="005755F8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 w:rsidRPr="005755F8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N</w:t>
      </w:r>
      <w:r w:rsidRPr="005755F8">
        <w:rPr>
          <w:rFonts w:ascii="Times New Roman" w:hAnsi="Times New Roman"/>
          <w:sz w:val="24"/>
          <w:szCs w:val="24"/>
        </w:rPr>
        <w:t>umber of ice packs used, placement of the vaccines and care for preventing direct contact with the ice packs)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ave you ever experienced freezing of any vaccine vial when received at the session site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How frequently do you conduct freeze test and for which vaccines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record the doses administered during the session? </w:t>
      </w:r>
    </w:p>
    <w:p w:rsidR="0041597F" w:rsidRPr="006830FA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 w:rsidRPr="006830FA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writing in the due list or in tally sheet or separate sheet)</w:t>
      </w:r>
      <w:r w:rsidRPr="006830FA">
        <w:rPr>
          <w:rFonts w:ascii="Times New Roman" w:hAnsi="Times New Roman"/>
          <w:sz w:val="24"/>
          <w:szCs w:val="24"/>
        </w:rPr>
        <w:t xml:space="preserve"> </w:t>
      </w:r>
    </w:p>
    <w:p w:rsidR="0041597F" w:rsidRDefault="0041597F" w:rsidP="00EE790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handle the used and empty vaccine vials after the session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ave you experienced any vaccine stock out situation in last one year? If yes, how did you handle the situation?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o you send session performance report, at what frequency and to whom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do you enter the vaccination performance reports in the RCH register and at what frequency?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are the challenges faced by you in organizing and conducting the sessions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o provides the supervision and monitoring support for your sessions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o you get any feedback on the immunization and vaccine related report submitted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yes, please give an example.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and wastage did you/your team experience with change from 5-doses Rotavirus vaccine vial to 10-doses vial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and wastage did you/your team experience with change from IPV IM doses to f-IPV? </w:t>
      </w:r>
    </w:p>
    <w:p w:rsidR="0041597F" w:rsidRDefault="0041597F" w:rsidP="00EE790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3"/>
        </w:num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y other suggestion or feedback.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</w:p>
    <w:p w:rsidR="0041597F" w:rsidRPr="00AA2159" w:rsidRDefault="0041597F" w:rsidP="0041597F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  <w:r w:rsidRPr="00AA2159">
        <w:rPr>
          <w:rFonts w:ascii="Times New Roman" w:hAnsi="Times New Roman"/>
          <w:b/>
          <w:sz w:val="24"/>
          <w:szCs w:val="24"/>
        </w:rPr>
        <w:t xml:space="preserve">Thank him/her for the inputs and cooperation. </w:t>
      </w:r>
    </w:p>
    <w:p w:rsidR="0041597F" w:rsidRDefault="0041597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leGrid"/>
        <w:tblW w:w="4202" w:type="dxa"/>
        <w:tblInd w:w="5508" w:type="dxa"/>
        <w:tblLook w:val="04A0" w:firstRow="1" w:lastRow="0" w:firstColumn="1" w:lastColumn="0" w:noHBand="0" w:noVBand="1"/>
      </w:tblPr>
      <w:tblGrid>
        <w:gridCol w:w="1435"/>
        <w:gridCol w:w="2767"/>
      </w:tblGrid>
      <w:tr w:rsidR="0041597F" w:rsidRPr="00F81632" w:rsidTr="00181173">
        <w:trPr>
          <w:trHeight w:val="564"/>
        </w:trPr>
        <w:tc>
          <w:tcPr>
            <w:tcW w:w="1435" w:type="dxa"/>
            <w:tcBorders>
              <w:top w:val="nil"/>
              <w:left w:val="nil"/>
              <w:bottom w:val="nil"/>
            </w:tcBorders>
          </w:tcPr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Cs w:val="52"/>
              </w:rPr>
              <w:lastRenderedPageBreak/>
              <w:t xml:space="preserve">                      UNIQUE ID</w:t>
            </w:r>
          </w:p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  <w:tc>
          <w:tcPr>
            <w:tcW w:w="2767" w:type="dxa"/>
          </w:tcPr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</w:tr>
    </w:tbl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28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6C070CB" wp14:editId="6FB3D630">
                <wp:simplePos x="0" y="0"/>
                <wp:positionH relativeFrom="column">
                  <wp:posOffset>-34290</wp:posOffset>
                </wp:positionH>
                <wp:positionV relativeFrom="paragraph">
                  <wp:posOffset>19050</wp:posOffset>
                </wp:positionV>
                <wp:extent cx="6219190" cy="598805"/>
                <wp:effectExtent l="13335" t="17780" r="15875" b="12065"/>
                <wp:wrapNone/>
                <wp:docPr id="7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98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597F" w:rsidRPr="00B96DE0" w:rsidRDefault="0041597F" w:rsidP="0041597F">
                            <w:pPr>
                              <w:jc w:val="center"/>
                              <w:rPr>
                                <w:b/>
                                <w:sz w:val="30"/>
                                <w:szCs w:val="28"/>
                              </w:rPr>
                            </w:pPr>
                            <w:r w:rsidRPr="00B96DE0">
                              <w:rPr>
                                <w:rFonts w:ascii="Times New Roman" w:hAnsi="Times New Roman"/>
                                <w:b/>
                                <w:sz w:val="26"/>
                                <w:szCs w:val="24"/>
                              </w:rPr>
                              <w:t>Documentation of vaccine wastage under the universal immunization program in the districts of Kangra (Himachal Pradesh) and Pune (Maharashtra)</w:t>
                            </w:r>
                          </w:p>
                          <w:p w:rsidR="0041597F" w:rsidRPr="00B96DE0" w:rsidRDefault="0041597F" w:rsidP="0041597F">
                            <w:pPr>
                              <w:spacing w:after="120"/>
                              <w:jc w:val="center"/>
                              <w:rPr>
                                <w:b/>
                                <w:sz w:val="30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C070CB" id="_x0000_s1030" style="position:absolute;left:0;text-align:left;margin-left:-2.7pt;margin-top:1.5pt;width:489.7pt;height:47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" strokeweight="1.5pt">
                <v:textbox>
                  <w:txbxContent>
                    <w:p w:rsidR="0041597F" w:rsidRPr="00B96DE0" w:rsidRDefault="0041597F" w:rsidP="0041597F">
                      <w:pPr>
                        <w:jc w:val="center"/>
                        <w:rPr>
                          <w:b/>
                          <w:sz w:val="30"/>
                          <w:szCs w:val="28"/>
                        </w:rPr>
                      </w:pPr>
                      <w:r w:rsidRPr="00B96DE0">
                        <w:rPr>
                          <w:rFonts w:ascii="Times New Roman" w:hAnsi="Times New Roman"/>
                          <w:b/>
                          <w:sz w:val="26"/>
                          <w:szCs w:val="24"/>
                        </w:rPr>
                        <w:t>Documentation of vaccine wastage under the universal immunization program in the districts of Kangra (Himachal Pradesh) and Pune (Maharashtra)</w:t>
                      </w:r>
                    </w:p>
                    <w:p w:rsidR="0041597F" w:rsidRPr="00B96DE0" w:rsidRDefault="0041597F" w:rsidP="0041597F">
                      <w:pPr>
                        <w:spacing w:after="120"/>
                        <w:jc w:val="center"/>
                        <w:rPr>
                          <w:b/>
                          <w:sz w:val="30"/>
                          <w:szCs w:val="2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36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12CE35A" wp14:editId="121ACD8A">
                <wp:simplePos x="0" y="0"/>
                <wp:positionH relativeFrom="column">
                  <wp:posOffset>-31898</wp:posOffset>
                </wp:positionH>
                <wp:positionV relativeFrom="paragraph">
                  <wp:posOffset>208841</wp:posOffset>
                </wp:positionV>
                <wp:extent cx="6219190" cy="563526"/>
                <wp:effectExtent l="0" t="0" r="10160" b="27305"/>
                <wp:wrapNone/>
                <wp:docPr id="7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6352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597F" w:rsidRPr="00F81632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81632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-depth Interview </w:t>
                            </w:r>
                          </w:p>
                          <w:p w:rsidR="0041597F" w:rsidRPr="00C63C4D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Store in-charge (PHC/CHC/DH)</w:t>
                            </w:r>
                          </w:p>
                          <w:p w:rsidR="0041597F" w:rsidRPr="00D21DE4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38"/>
                                <w:szCs w:val="44"/>
                              </w:rPr>
                            </w:pPr>
                          </w:p>
                          <w:p w:rsidR="0041597F" w:rsidRPr="0011606D" w:rsidRDefault="0041597F" w:rsidP="0041597F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12CE35A" id="_x0000_s1031" style="position:absolute;left:0;text-align:left;margin-left:-2.5pt;margin-top:16.45pt;width:489.7pt;height:44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" strokeweight="1.5pt">
                <v:textbox>
                  <w:txbxContent>
                    <w:p w:rsidR="0041597F" w:rsidRPr="00F81632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F81632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 xml:space="preserve">In-depth Interview </w:t>
                      </w:r>
                    </w:p>
                    <w:p w:rsidR="0041597F" w:rsidRPr="00C63C4D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Store in-charge (PHC/CHC/DH)</w:t>
                      </w:r>
                    </w:p>
                    <w:p w:rsidR="0041597F" w:rsidRPr="00D21DE4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 w:val="38"/>
                          <w:szCs w:val="44"/>
                        </w:rPr>
                      </w:pPr>
                    </w:p>
                    <w:p w:rsidR="0041597F" w:rsidRPr="0011606D" w:rsidRDefault="0041597F" w:rsidP="0041597F">
                      <w:pPr>
                        <w:spacing w:after="0" w:line="240" w:lineRule="auto"/>
                        <w:rPr>
                          <w:szCs w:val="3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12"/>
          <w:szCs w:val="52"/>
        </w:rPr>
      </w:pP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410"/>
        <w:gridCol w:w="5310"/>
      </w:tblGrid>
      <w:tr w:rsidR="0041597F" w:rsidRPr="0090604C" w:rsidTr="00181173">
        <w:trPr>
          <w:trHeight w:val="383"/>
        </w:trPr>
        <w:tc>
          <w:tcPr>
            <w:tcW w:w="4410" w:type="dxa"/>
          </w:tcPr>
          <w:p w:rsidR="0041597F" w:rsidRPr="0090604C" w:rsidRDefault="0041597F" w:rsidP="00EE7901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>District Name</w:t>
            </w:r>
          </w:p>
        </w:tc>
        <w:tc>
          <w:tcPr>
            <w:tcW w:w="5310" w:type="dxa"/>
          </w:tcPr>
          <w:p w:rsidR="0041597F" w:rsidRPr="00DF12A6" w:rsidRDefault="0041597F" w:rsidP="00181173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94BD271" wp14:editId="5CD51270">
                      <wp:simplePos x="0" y="0"/>
                      <wp:positionH relativeFrom="column">
                        <wp:posOffset>1208405</wp:posOffset>
                      </wp:positionH>
                      <wp:positionV relativeFrom="paragraph">
                        <wp:posOffset>31750</wp:posOffset>
                      </wp:positionV>
                      <wp:extent cx="132715" cy="114300"/>
                      <wp:effectExtent l="10160" t="6985" r="9525" b="12065"/>
                      <wp:wrapNone/>
                      <wp:docPr id="74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ABAFA7" id="Rectangle 74" o:spid="_x0000_s1026" style="position:absolute;margin-left:95.15pt;margin-top:2.5pt;width:10.45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5314746" wp14:editId="7E883A8B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2225</wp:posOffset>
                      </wp:positionV>
                      <wp:extent cx="132715" cy="114300"/>
                      <wp:effectExtent l="10160" t="6985" r="9525" b="12065"/>
                      <wp:wrapNone/>
                      <wp:docPr id="75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E1CE48" id="Rectangle 75" o:spid="_x0000_s1026" style="position:absolute;margin-left:-3.1pt;margin-top:1.75pt;width:10.45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 xml:space="preserve">Kangra                     Pune </w:t>
            </w:r>
          </w:p>
        </w:tc>
      </w:tr>
      <w:tr w:rsidR="0041597F" w:rsidRPr="00F81632" w:rsidTr="00181173">
        <w:trPr>
          <w:trHeight w:val="620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Date of Interview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4B3AD8E9" wp14:editId="2BA04A92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07950</wp:posOffset>
                      </wp:positionV>
                      <wp:extent cx="1538605" cy="222250"/>
                      <wp:effectExtent l="6350" t="13970" r="7620" b="11430"/>
                      <wp:wrapNone/>
                      <wp:docPr id="76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38605" cy="222250"/>
                                <a:chOff x="8047" y="10339"/>
                                <a:chExt cx="2423" cy="350"/>
                              </a:xfrm>
                            </wpg:grpSpPr>
                            <wps:wsp>
                              <wps:cNvPr id="77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47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3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" name="Rectangle 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55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0" name="Rectangle 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55" y="10339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2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558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3" name="Rectangle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2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" name="Rectangl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166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9942D6" id="Group 25" o:spid="_x0000_s1026" style="position:absolute;margin-left:9.35pt;margin-top:8.5pt;width:121.15pt;height:17.5pt;z-index:251683840" coordorigin="8047,10339" coordsize="2423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">
                      <v:rect id="Rectangle 26" o:spid="_x0000_s1027" style="position:absolute;left:8047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kwSsQA&#10;AADbAAAADwAAAGRycy9kb3ducmV2LnhtbESPQWvCQBSE70L/w/IKvZlNLaiNWaW0pNijJpfentnX&#10;JG32bciuMfrru4LgcZiZb5h0M5pWDNS7xrKC5ygGQVxa3XCloMiz6RKE88gaW8uk4EwONuuHSYqJ&#10;tife0bD3lQgQdgkqqL3vEildWZNBF9mOOHg/tjfog+wrqXs8Bbhp5SyO59Jgw2Ghxo7eayr/9kej&#10;4NDMCrzs8s/YvGYv/mvMf4/fH0o9PY5vKxCeRn8P39pbrWCx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ZMErEAAAA2wAAAA8AAAAAAAAAAAAAAAAAmAIAAGRycy9k&#10;b3ducmV2LnhtbFBLBQYAAAAABAAEAPUAAACJAwAAAAA=&#10;"/>
                      <v:rect id="Rectangle 27" o:spid="_x0000_s1028" style="position:absolute;left:83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akOM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s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GpDjBAAAA2wAAAA8AAAAAAAAAAAAAAAAAmAIAAGRycy9kb3du&#10;cmV2LnhtbFBLBQYAAAAABAAEAPUAAACGAwAAAAA=&#10;"/>
                      <v:rect id="Rectangle 28" o:spid="_x0000_s1029" style="position:absolute;left:8655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oBo8QA&#10;AADbAAAADwAAAGRycy9kb3ducmV2LnhtbESPQWvCQBSE7wX/w/KE3pqNFmwTXUUUix41ufT2mn0m&#10;abNvQ3ZN0v76rlDocZiZb5jVZjSN6KlztWUFsygGQVxYXXOpIM8OT68gnEfW2FgmBd/kYLOePKww&#10;1XbgM/UXX4oAYZeigsr7NpXSFRUZdJFtiYN3tZ1BH2RXSt3hEOCmkfM4XkiDNYeFClvaVVR8XW5G&#10;wUc9z/HnnL3FJjk8+9OYfd7e90o9TsftEoSn0f+H/9pHreAl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KAaPEAAAA2wAAAA8AAAAAAAAAAAAAAAAAmAIAAGRycy9k&#10;b3ducmV2LnhtbFBLBQYAAAAABAAEAPUAAACJAwAAAAA=&#10;"/>
                      <v:rect id="Rectangle 29" o:spid="_x0000_s1030" style="position:absolute;left:89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XYGcEA&#10;AADbAAAADwAAAGRycy9kb3ducmV2LnhtbERPTW+CQBC9N+l/2EwTb2WpJo1FFtLUaPSIeOltZEfA&#10;srOEXQX99d1Dkx5f3neaT6YTNxpca1nBWxSDIK6sbrlWcCw3r0sQziNr7CyTgjs5yLPnpxQTbUcu&#10;6HbwtQgh7BJU0HjfJ1K6qiGDLrI9ceDOdjDoAxxqqQccQ7jp5DyO36XBlkNDgz19NVT9HK5Gwamd&#10;H/FRlNvYfGwWfj+Vl+v3WqnZy/S5AuFp8v/iP/dOK1iG9eFL+AEy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l2BnBAAAA2wAAAA8AAAAAAAAAAAAAAAAAmAIAAGRycy9kb3du&#10;cmV2LnhtbFBLBQYAAAAABAAEAPUAAACGAwAAAAA=&#10;"/>
                      <v:rect id="Rectangle 30" o:spid="_x0000_s1031" style="position:absolute;left:9255;top:10339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l9g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A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3pfYLBAAAA2wAAAA8AAAAAAAAAAAAAAAAAmAIAAGRycy9kb3du&#10;cmV2LnhtbFBLBQYAAAAABAAEAPUAAACGAwAAAAA=&#10;"/>
                      <v:rect id="Rectangle 31" o:spid="_x0000_s1032" style="position:absolute;left:9558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vj9cIA&#10;AADbAAAADwAAAGRycy9kb3ducmV2LnhtbESPQYvCMBSE74L/ITzBm6ZWWLQaRRTFPWq9eHs2z7ba&#10;vJQmat1fv1lY8DjMzDfMfNmaSjypcaVlBaNhBII4s7rkXMEp3Q4mIJxH1lhZJgVvcrBcdDtzTLR9&#10;8YGeR5+LAGGXoILC+zqR0mUFGXRDWxMH72obgz7IJpe6wVeAm0rGUfQlDZYcFgqsaV1Qdj8+jIJL&#10;GZ/w55DuIjPdjv13m94e541S/V67moHw1PpP+L+91womMfx9CT9AL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O+P1wgAAANsAAAAPAAAAAAAAAAAAAAAAAJgCAABkcnMvZG93&#10;bnJldi54bWxQSwUGAAAAAAQABAD1AAAAhwMAAAAA&#10;"/>
                      <v:rect id="Rectangle 32" o:spid="_x0000_s1033" style="position:absolute;left:9862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dGb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B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3Rm7BAAAA2wAAAA8AAAAAAAAAAAAAAAAAmAIAAGRycy9kb3du&#10;cmV2LnhtbFBLBQYAAAAABAAEAPUAAACGAwAAAAA=&#10;"/>
                      <v:rect id="Rectangle 33" o:spid="_x0000_s1034" style="position:absolute;left:10166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7eGsQA&#10;AADbAAAADwAAAGRycy9kb3ducmV2LnhtbESPQWvCQBSE70L/w/IKvemmKiWNrlIqKfaoyaW3Z/Y1&#10;SZt9G7JrEv313YLgcZiZb5j1djSN6KlztWUFz7MIBHFhdc2lgjxLpzEI55E1NpZJwYUcbDcPkzUm&#10;2g58oP7oSxEg7BJUUHnfJlK6oiKDbmZb4uB9286gD7Irpe5wCHDTyHkUvUiDNYeFClt6r6j4PZ6N&#10;glM9z/F6yD4i85ou/OeY/Zy/dko9PY5vKxCeRn8P39p7rSBewv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e3hrEAAAA2wAAAA8AAAAAAAAAAAAAAAAAmAIAAGRycy9k&#10;b3ducmV2LnhtbFBLBQYAAAAABAAEAPUAAACJAwAAAAA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</w:t>
            </w:r>
          </w:p>
        </w:tc>
      </w:tr>
      <w:tr w:rsidR="0041597F" w:rsidRPr="00F81632" w:rsidTr="00181173">
        <w:trPr>
          <w:trHeight w:val="476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Start time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allowOverlap="1" wp14:anchorId="3F599A68" wp14:editId="6B8559AD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43180</wp:posOffset>
                      </wp:positionV>
                      <wp:extent cx="860425" cy="222250"/>
                      <wp:effectExtent l="10160" t="6350" r="5715" b="9525"/>
                      <wp:wrapNone/>
                      <wp:docPr id="85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86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7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8" name="Rectangl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9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9E898B0" id="Group 34" o:spid="_x0000_s1026" style="position:absolute;margin-left:11.15pt;margin-top:3.4pt;width:67.75pt;height:17.5pt;z-index:251684864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">
                      <v:rect id="Rectangle 35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Dl9sMA&#10;AADbAAAADwAAAGRycy9kb3ducmV2LnhtbESPQYvCMBSE78L+h/AW9qapFcStxiKKsnvUevH2bJ5t&#10;tXkpTdTqr98Iwh6HmfmGmaWdqcWNWldZVjAcRCCIc6srLhTss3V/AsJ5ZI21ZVLwIAfp/KM3w0Tb&#10;O2/ptvOFCBB2CSoovW8SKV1ekkE3sA1x8E62NeiDbAupW7wHuKllHEVjabDisFBiQ8uS8svuahQc&#10;q3iPz222icz3euR/u+x8PayU+vrsFlMQnjr/H363f7SCyRheX8IPk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gDl9sMAAADbAAAADwAAAAAAAAAAAAAAAACYAgAAZHJzL2Rv&#10;d25yZXYueG1sUEsFBgAAAAAEAAQA9QAAAIgDAAAAAA==&#10;"/>
                      <v:rect id="Rectangle 36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xAbcQA&#10;AADbAAAADwAAAGRycy9kb3ducmV2LnhtbESPQWvCQBSE70L/w/IKvemmCjaNrlIqKfaoyaW3Z/Y1&#10;SZt9G7JrEv313YLgcZiZb5j1djSN6KlztWUFz7MIBHFhdc2lgjxLpzEI55E1NpZJwYUcbDcPkzUm&#10;2g58oP7oSxEg7BJUUHnfJlK6oiKDbmZb4uB9286gD7Irpe5wCHDTyHkULaXBmsNChS29V1T8Hs9G&#10;wame53g9ZB+ReU0X/nPMfs5fO6WeHse3FQhPo7+Hb+29VhC/wP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1MQG3EAAAA2wAAAA8AAAAAAAAAAAAAAAAAmAIAAGRycy9k&#10;b3ducmV2LnhtbFBLBQYAAAAABAAEAPUAAACJAwAAAAA=&#10;"/>
                      <v:rect id="Rectangle 37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PUH8EA&#10;AADbAAAADwAAAGRycy9kb3ducmV2LnhtbERPTW+CQBC9N+l/2EwTb2WpJo1FFtLUaPSIeOltZEfA&#10;srOEXQX99d1Dkx5f3neaT6YTNxpca1nBWxSDIK6sbrlWcCw3r0sQziNr7CyTgjs5yLPnpxQTbUcu&#10;6HbwtQgh7BJU0HjfJ1K6qiGDLrI9ceDOdjDoAxxqqQccQ7jp5DyO36XBlkNDgz19NVT9HK5Gwamd&#10;H/FRlNvYfGwWfj+Vl+v3WqnZy/S5AuFp8v/iP/dOK1iGseFL+AEy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T1B/BAAAA2wAAAA8AAAAAAAAAAAAAAAAAmAIAAGRycy9kb3du&#10;cmV2LnhtbFBLBQYAAAAABAAEAPUAAACGAwAAAAA=&#10;"/>
                      <v:rect id="Rectangle 38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9xhMQA&#10;AADbAAAADwAAAGRycy9kb3ducmV2LnhtbESPT2vCQBTE74LfYXlCb7rRgmjqKkVR2mOMl95es88k&#10;Nvs2ZDd/2k/vCkKPw8z8htnsBlOJjhpXWlYwn0UgiDOrS84VXNLjdAXCeWSNlWVS8EsOdtvxaIOx&#10;tj0n1J19LgKEXYwKCu/rWEqXFWTQzWxNHLyrbQz6IJtc6gb7ADeVXETRUhosOSwUWNO+oOzn3BoF&#10;3+Xign9JeorM+vjqP4f01n4dlHqZDO9vIDwN/j/8bH9oBas1PL6EHyC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fcYTEAAAA2wAAAA8AAAAAAAAAAAAAAAAAmAIAAGRycy9k&#10;b3ducmV2LnhtbFBLBQYAAAAABAAEAPUAAACJAwAAAAA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  </w:t>
            </w:r>
            <w:r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)</w:t>
            </w:r>
          </w:p>
        </w:tc>
      </w:tr>
      <w:tr w:rsidR="0041597F" w:rsidRPr="00F81632" w:rsidTr="00181173">
        <w:trPr>
          <w:trHeight w:val="485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</w: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End time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75CE3024" wp14:editId="0219BD4F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9370</wp:posOffset>
                      </wp:positionV>
                      <wp:extent cx="860425" cy="222250"/>
                      <wp:effectExtent l="8255" t="6350" r="7620" b="9525"/>
                      <wp:wrapNone/>
                      <wp:docPr id="90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91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2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3" name="Rectangle 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4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D759846" id="Group 39" o:spid="_x0000_s1026" style="position:absolute;margin-left:11.75pt;margin-top:3.1pt;width:67.75pt;height:17.5pt;z-index:251685888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">
                      <v:rect id="Rectangle 40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DrX8QA&#10;AADbAAAADwAAAGRycy9kb3ducmV2LnhtbESPQWvCQBSE70L/w/IKvelGC6WmbkJRLO0xiRdvr9ln&#10;Ept9G7JrEv313ULB4zAz3zCbdDKtGKh3jWUFy0UEgri0uuFKwaHYz19BOI+ssbVMCq7kIE0eZhuM&#10;tR05oyH3lQgQdjEqqL3vYildWZNBt7AdcfBOtjfog+wrqXscA9y0chVFL9Jgw2Ghxo62NZU/+cUo&#10;+G5WB7xlxUdk1vtn/zUV58txp9TT4/T+BsLT5O/h//anVrBewt+X8ANk8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w61/EAAAA2wAAAA8AAAAAAAAAAAAAAAAAmAIAAGRycy9k&#10;b3ducmV2LnhtbFBLBQYAAAAABAAEAPUAAACJAwAAAAA=&#10;"/>
                      <v:rect id="Rectangle 41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J1KM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FL4f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idSjEAAAA2wAAAA8AAAAAAAAAAAAAAAAAmAIAAGRycy9k&#10;b3ducmV2LnhtbFBLBQYAAAAABAAEAPUAAACJAwAAAAA=&#10;"/>
                      <v:rect id="Rectangle 42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7Qs8QA&#10;AADbAAAADwAAAGRycy9kb3ducmV2LnhtbESPT2vCQBTE74LfYXlCb7rRQKmpqxRFaY8aL95es88k&#10;Nvs2ZDd/2k/vCgWPw8z8hlltBlOJjhpXWlYwn0UgiDOrS84VnNP99A2E88gaK8uk4JccbNbj0QoT&#10;bXs+UnfyuQgQdgkqKLyvEyldVpBBN7M1cfCutjHog2xyqRvsA9xUchFFr9JgyWGhwJq2BWU/p9Yo&#10;+C4XZ/w7pofILPex/xrSW3vZKfUyGT7eQXga/DP83/7UCpYxPL6EHyD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u0LPEAAAA2wAAAA8AAAAAAAAAAAAAAAAAmAIAAGRycy9k&#10;b3ducmV2LnhtbFBLBQYAAAAABAAEAPUAAACJAwAAAAA=&#10;"/>
                      <v:rect id="Rectangle 43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dIx8QA&#10;AADbAAAADwAAAGRycy9kb3ducmV2LnhtbESPQWvCQBSE7wX/w/KE3pqNVkoTXUUUix41ufT2mn0m&#10;abNvQ3ZN0v76rlDocZiZb5jVZjSN6KlztWUFsygGQVxYXXOpIM8OT68gnEfW2FgmBd/kYLOePKww&#10;1XbgM/UXX4oAYZeigsr7NpXSFRUZdJFtiYN3tZ1BH2RXSt3hEOCmkfM4fpEGaw4LFba0q6j4utyM&#10;go96nuPPOXuLTXJ49qcx+7y975V6nI7bJQhPo/8P/7WPWkGygP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HSMfEAAAA2wAAAA8AAAAAAAAAAAAAAAAAmAIAAGRycy9k&#10;b3ducmV2LnhtbFBLBQYAAAAABAAEAPUAAACJAwAAAAA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  </w:t>
            </w:r>
            <w:r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)</w:t>
            </w:r>
          </w:p>
        </w:tc>
      </w:tr>
    </w:tbl>
    <w:p w:rsidR="0041597F" w:rsidRPr="00F81632" w:rsidRDefault="0041597F" w:rsidP="0041597F">
      <w:pPr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p w:rsidR="0041597F" w:rsidRPr="00EE7901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EE7901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General Questions </w:t>
      </w:r>
    </w:p>
    <w:p w:rsidR="0041597F" w:rsidRPr="00FF117E" w:rsidRDefault="0041597F" w:rsidP="0041597F">
      <w:pPr>
        <w:pStyle w:val="ListParagraph"/>
        <w:spacing w:after="0" w:line="240" w:lineRule="auto"/>
        <w:ind w:left="360" w:right="-694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Please obtain the following information for the 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stakeholder whom you are meeting for </w:t>
      </w: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interview. </w:t>
      </w: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644"/>
        <w:gridCol w:w="3906"/>
      </w:tblGrid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>.1</w:t>
            </w:r>
          </w:p>
        </w:tc>
        <w:tc>
          <w:tcPr>
            <w:tcW w:w="4644" w:type="dxa"/>
          </w:tcPr>
          <w:p w:rsidR="0041597F" w:rsidRPr="00564D75" w:rsidRDefault="0041597F" w:rsidP="00181173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Designation 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.2</w:t>
            </w:r>
          </w:p>
        </w:tc>
        <w:tc>
          <w:tcPr>
            <w:tcW w:w="4644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Period in present post</w:t>
            </w:r>
            <w:r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 </w:t>
            </w: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 xml:space="preserve">(years &amp; months) 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.3</w:t>
            </w:r>
          </w:p>
        </w:tc>
        <w:tc>
          <w:tcPr>
            <w:tcW w:w="4644" w:type="dxa"/>
          </w:tcPr>
          <w:p w:rsidR="0041597F" w:rsidRPr="00FF117E" w:rsidRDefault="0041597F" w:rsidP="00181173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Total years in service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is estimation of vaccine and related supplies for this facility done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who prepares, </w:t>
      </w:r>
      <w:r w:rsidRPr="00AA5B41">
        <w:rPr>
          <w:rFonts w:ascii="Times New Roman" w:hAnsi="Times New Roman"/>
          <w:sz w:val="24"/>
          <w:szCs w:val="24"/>
        </w:rPr>
        <w:t xml:space="preserve">method of estimation, frequency and inputs </w:t>
      </w:r>
      <w:r>
        <w:rPr>
          <w:rFonts w:ascii="Times New Roman" w:hAnsi="Times New Roman"/>
          <w:sz w:val="24"/>
          <w:szCs w:val="24"/>
        </w:rPr>
        <w:t>used</w:t>
      </w:r>
      <w:r w:rsidRPr="00AA5B41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is the indenting for vaccines and related supplies done for this facility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person responsible, frequency and mode of sending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receive the vaccines and related supplies for this facility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ollected or supplied and frequency of receipt</w:t>
      </w:r>
      <w:r w:rsidRPr="00AA5B41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you record the vaccines received, in stock and used vaccines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FB3764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Types of maintenance practices and frequency</w:t>
      </w:r>
      <w:r w:rsidRPr="00FB3764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ave you experienced any vaccine wastage of damage at this facility/store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yes, how was the vaccine wastage documented in the stock register? </w:t>
      </w:r>
    </w:p>
    <w:p w:rsidR="0041597F" w:rsidRPr="00350449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350449">
        <w:rPr>
          <w:rFonts w:ascii="Times New Roman" w:hAnsi="Times New Roman"/>
          <w:sz w:val="24"/>
          <w:szCs w:val="24"/>
        </w:rPr>
        <w:t xml:space="preserve">(ask for vaccine vial  damage, VVM </w:t>
      </w:r>
      <w:r>
        <w:rPr>
          <w:rFonts w:ascii="Times New Roman" w:hAnsi="Times New Roman"/>
          <w:sz w:val="24"/>
          <w:szCs w:val="24"/>
        </w:rPr>
        <w:t>reaching unusable</w:t>
      </w:r>
      <w:r w:rsidRPr="003504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tage </w:t>
      </w:r>
      <w:r w:rsidRPr="00350449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 xml:space="preserve">crossing </w:t>
      </w:r>
      <w:r w:rsidRPr="00350449">
        <w:rPr>
          <w:rFonts w:ascii="Times New Roman" w:hAnsi="Times New Roman"/>
          <w:sz w:val="24"/>
          <w:szCs w:val="24"/>
        </w:rPr>
        <w:t>expiry date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frequently physical stock check for vaccines is done and by whom?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and at what frequency the reporting is done to the higher level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vaccine wastage at your facility and in the area is being tracked and monitored?</w:t>
      </w:r>
    </w:p>
    <w:p w:rsidR="0041597F" w:rsidRDefault="0041597F" w:rsidP="0041597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are the challenges faced by you related to vaccine stock keeping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Who provides the supervision and monitoring support for the stock keeping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did you/your team experience with change from 5-doses Rotavirus vaccine vial to 10-doses vial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did you/your team experience with change from IPV IM doses to f-IPV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y other suggestion or feedback.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Pr="00AA2159" w:rsidRDefault="0041597F" w:rsidP="0041597F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  <w:r w:rsidRPr="00AA2159">
        <w:rPr>
          <w:rFonts w:ascii="Times New Roman" w:hAnsi="Times New Roman"/>
          <w:b/>
          <w:sz w:val="24"/>
          <w:szCs w:val="24"/>
        </w:rPr>
        <w:t xml:space="preserve">Thank him/her for the inputs and cooperation. </w:t>
      </w:r>
    </w:p>
    <w:p w:rsidR="0041597F" w:rsidRDefault="0041597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leGrid"/>
        <w:tblW w:w="4202" w:type="dxa"/>
        <w:tblInd w:w="5508" w:type="dxa"/>
        <w:tblLook w:val="04A0" w:firstRow="1" w:lastRow="0" w:firstColumn="1" w:lastColumn="0" w:noHBand="0" w:noVBand="1"/>
      </w:tblPr>
      <w:tblGrid>
        <w:gridCol w:w="1435"/>
        <w:gridCol w:w="2767"/>
      </w:tblGrid>
      <w:tr w:rsidR="0041597F" w:rsidRPr="00F81632" w:rsidTr="00181173">
        <w:trPr>
          <w:trHeight w:val="564"/>
        </w:trPr>
        <w:tc>
          <w:tcPr>
            <w:tcW w:w="1435" w:type="dxa"/>
            <w:tcBorders>
              <w:top w:val="nil"/>
              <w:left w:val="nil"/>
              <w:bottom w:val="nil"/>
            </w:tcBorders>
          </w:tcPr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Cs w:val="52"/>
              </w:rPr>
              <w:lastRenderedPageBreak/>
              <w:t xml:space="preserve">                      UNIQUE ID</w:t>
            </w:r>
          </w:p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  <w:tc>
          <w:tcPr>
            <w:tcW w:w="2767" w:type="dxa"/>
          </w:tcPr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</w:tr>
    </w:tbl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28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DC1CEE" wp14:editId="1D4E9B06">
                <wp:simplePos x="0" y="0"/>
                <wp:positionH relativeFrom="column">
                  <wp:posOffset>-34290</wp:posOffset>
                </wp:positionH>
                <wp:positionV relativeFrom="paragraph">
                  <wp:posOffset>19050</wp:posOffset>
                </wp:positionV>
                <wp:extent cx="6219190" cy="598805"/>
                <wp:effectExtent l="13335" t="17780" r="15875" b="12065"/>
                <wp:wrapNone/>
                <wp:docPr id="95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98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597F" w:rsidRPr="00B96DE0" w:rsidRDefault="0041597F" w:rsidP="0041597F">
                            <w:pPr>
                              <w:jc w:val="center"/>
                              <w:rPr>
                                <w:b/>
                                <w:sz w:val="30"/>
                                <w:szCs w:val="28"/>
                              </w:rPr>
                            </w:pPr>
                            <w:r w:rsidRPr="00B96DE0">
                              <w:rPr>
                                <w:rFonts w:ascii="Times New Roman" w:hAnsi="Times New Roman"/>
                                <w:b/>
                                <w:sz w:val="26"/>
                                <w:szCs w:val="24"/>
                              </w:rPr>
                              <w:t>Documentation of vaccine wastage under the universal immunization program in the districts of Kangra (Himachal Pradesh) and Pune (Maharashtra)</w:t>
                            </w:r>
                          </w:p>
                          <w:p w:rsidR="0041597F" w:rsidRPr="00B96DE0" w:rsidRDefault="0041597F" w:rsidP="0041597F">
                            <w:pPr>
                              <w:spacing w:after="120"/>
                              <w:jc w:val="center"/>
                              <w:rPr>
                                <w:b/>
                                <w:sz w:val="30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DC1CEE" id="_x0000_s1032" style="position:absolute;left:0;text-align:left;margin-left:-2.7pt;margin-top:1.5pt;width:489.7pt;height:47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" strokeweight="1.5pt">
                <v:textbox>
                  <w:txbxContent>
                    <w:p w:rsidR="0041597F" w:rsidRPr="00B96DE0" w:rsidRDefault="0041597F" w:rsidP="0041597F">
                      <w:pPr>
                        <w:jc w:val="center"/>
                        <w:rPr>
                          <w:b/>
                          <w:sz w:val="30"/>
                          <w:szCs w:val="28"/>
                        </w:rPr>
                      </w:pPr>
                      <w:r w:rsidRPr="00B96DE0">
                        <w:rPr>
                          <w:rFonts w:ascii="Times New Roman" w:hAnsi="Times New Roman"/>
                          <w:b/>
                          <w:sz w:val="26"/>
                          <w:szCs w:val="24"/>
                        </w:rPr>
                        <w:t>Documentation of vaccine wastage under the universal immunization program in the districts of Kangra (Himachal Pradesh) and Pune (Maharashtra)</w:t>
                      </w:r>
                    </w:p>
                    <w:p w:rsidR="0041597F" w:rsidRPr="00B96DE0" w:rsidRDefault="0041597F" w:rsidP="0041597F">
                      <w:pPr>
                        <w:spacing w:after="120"/>
                        <w:jc w:val="center"/>
                        <w:rPr>
                          <w:b/>
                          <w:sz w:val="30"/>
                          <w:szCs w:val="2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36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B9DF05F" wp14:editId="251B5962">
                <wp:simplePos x="0" y="0"/>
                <wp:positionH relativeFrom="column">
                  <wp:posOffset>-31898</wp:posOffset>
                </wp:positionH>
                <wp:positionV relativeFrom="paragraph">
                  <wp:posOffset>208841</wp:posOffset>
                </wp:positionV>
                <wp:extent cx="6219190" cy="563526"/>
                <wp:effectExtent l="0" t="0" r="10160" b="27305"/>
                <wp:wrapNone/>
                <wp:docPr id="9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6352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597F" w:rsidRPr="00F81632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81632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-depth Interview </w:t>
                            </w:r>
                          </w:p>
                          <w:p w:rsidR="0041597F" w:rsidRPr="00C63C4D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Medical Officer in-charge (PHC/CHC)</w:t>
                            </w:r>
                          </w:p>
                          <w:p w:rsidR="0041597F" w:rsidRPr="00D21DE4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38"/>
                                <w:szCs w:val="44"/>
                              </w:rPr>
                            </w:pPr>
                          </w:p>
                          <w:p w:rsidR="0041597F" w:rsidRPr="0011606D" w:rsidRDefault="0041597F" w:rsidP="0041597F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9DF05F" id="_x0000_s1033" style="position:absolute;left:0;text-align:left;margin-left:-2.5pt;margin-top:16.45pt;width:489.7pt;height:44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" strokeweight="1.5pt">
                <v:textbox>
                  <w:txbxContent>
                    <w:p w:rsidR="0041597F" w:rsidRPr="00F81632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F81632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 xml:space="preserve">In-depth Interview </w:t>
                      </w:r>
                    </w:p>
                    <w:p w:rsidR="0041597F" w:rsidRPr="00C63C4D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Medical Officer in-charge (PHC/CHC)</w:t>
                      </w:r>
                    </w:p>
                    <w:p w:rsidR="0041597F" w:rsidRPr="00D21DE4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 w:val="38"/>
                          <w:szCs w:val="44"/>
                        </w:rPr>
                      </w:pPr>
                    </w:p>
                    <w:p w:rsidR="0041597F" w:rsidRPr="0011606D" w:rsidRDefault="0041597F" w:rsidP="0041597F">
                      <w:pPr>
                        <w:spacing w:after="0" w:line="240" w:lineRule="auto"/>
                        <w:rPr>
                          <w:szCs w:val="3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12"/>
          <w:szCs w:val="52"/>
        </w:rPr>
      </w:pP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410"/>
        <w:gridCol w:w="5310"/>
      </w:tblGrid>
      <w:tr w:rsidR="0041597F" w:rsidRPr="0090604C" w:rsidTr="00181173">
        <w:trPr>
          <w:trHeight w:val="383"/>
        </w:trPr>
        <w:tc>
          <w:tcPr>
            <w:tcW w:w="4410" w:type="dxa"/>
          </w:tcPr>
          <w:p w:rsidR="0041597F" w:rsidRPr="0090604C" w:rsidRDefault="0041597F" w:rsidP="00EE7901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>District Name</w:t>
            </w:r>
          </w:p>
        </w:tc>
        <w:tc>
          <w:tcPr>
            <w:tcW w:w="5310" w:type="dxa"/>
          </w:tcPr>
          <w:p w:rsidR="0041597F" w:rsidRPr="00DF12A6" w:rsidRDefault="0041597F" w:rsidP="00181173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540DB98" wp14:editId="44352BA3">
                      <wp:simplePos x="0" y="0"/>
                      <wp:positionH relativeFrom="column">
                        <wp:posOffset>1208405</wp:posOffset>
                      </wp:positionH>
                      <wp:positionV relativeFrom="paragraph">
                        <wp:posOffset>31750</wp:posOffset>
                      </wp:positionV>
                      <wp:extent cx="132715" cy="114300"/>
                      <wp:effectExtent l="10160" t="6985" r="9525" b="12065"/>
                      <wp:wrapNone/>
                      <wp:docPr id="97" name="Rectangl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51BD3A" id="Rectangle 97" o:spid="_x0000_s1026" style="position:absolute;margin-left:95.15pt;margin-top:2.5pt;width:10.45pt;height: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6D7E8C0" wp14:editId="6408F41A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2225</wp:posOffset>
                      </wp:positionV>
                      <wp:extent cx="132715" cy="114300"/>
                      <wp:effectExtent l="10160" t="6985" r="9525" b="12065"/>
                      <wp:wrapNone/>
                      <wp:docPr id="98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063597" id="Rectangle 98" o:spid="_x0000_s1026" style="position:absolute;margin-left:-3.1pt;margin-top:1.75pt;width:10.45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 xml:space="preserve">Kangra                     Pune </w:t>
            </w:r>
          </w:p>
        </w:tc>
      </w:tr>
      <w:tr w:rsidR="0041597F" w:rsidRPr="00F81632" w:rsidTr="00181173">
        <w:trPr>
          <w:trHeight w:val="620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Date of Interview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468967EE" wp14:editId="2064F12D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07950</wp:posOffset>
                      </wp:positionV>
                      <wp:extent cx="1538605" cy="222250"/>
                      <wp:effectExtent l="6350" t="13970" r="7620" b="11430"/>
                      <wp:wrapNone/>
                      <wp:docPr id="99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38605" cy="222250"/>
                                <a:chOff x="8047" y="10339"/>
                                <a:chExt cx="2423" cy="350"/>
                              </a:xfrm>
                            </wpg:grpSpPr>
                            <wps:wsp>
                              <wps:cNvPr id="100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47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1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3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2" name="Rectangle 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55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3" name="Rectangle 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4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55" y="10339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5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558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6" name="Rectangle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2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7" name="Rectangl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166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C52BF13" id="Group 25" o:spid="_x0000_s1026" style="position:absolute;margin-left:9.35pt;margin-top:8.5pt;width:121.15pt;height:17.5pt;z-index:251692032" coordorigin="8047,10339" coordsize="2423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">
                      <v:rect id="Rectangle 26" o:spid="_x0000_s1027" style="position:absolute;left:8047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9/ksUA&#10;AADcAAAADwAAAGRycy9kb3ducmV2LnhtbESPQW/CMAyF70j7D5En7QYJTJpGISC0iWk7QnvhZhrT&#10;FhqnagJ0+/XzYdJutt7ze5+X68G36kZ9bAJbmE4MKOIyuIYrC0W+Hb+CignZYRuYLHxThPXqYbTE&#10;zIU77+i2T5WSEI4ZWqhT6jKtY1mTxzgJHbFop9B7TLL2lXY93iXct3pmzIv22LA01NjRW03lZX/1&#10;Fo7NrMCfXf5h/Hz7nL6G/Hw9vFv79DhsFqASDenf/Hf96QTfCL48IxP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r3+SxQAAANwAAAAPAAAAAAAAAAAAAAAAAJgCAABkcnMv&#10;ZG93bnJldi54bWxQSwUGAAAAAAQABAD1AAAAigMAAAAA&#10;"/>
                      <v:rect id="Rectangle 27" o:spid="_x0000_s1028" style="position:absolute;left:83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PaCcMA&#10;AADcAAAADwAAAGRycy9kb3ducmV2LnhtbERPTWvCQBC9F/oflin0VndNodjoKkVJaY8xXnobs2MS&#10;m50N2dVEf323IHibx/ucxWq0rThT7xvHGqYTBYK4dKbhSsOuyF5mIHxANtg6Jg0X8rBaPj4sMDVu&#10;4JzO21CJGMI+RQ11CF0qpS9rsugnriOO3MH1FkOEfSVNj0MMt61MlHqTFhuODTV2tK6p/N2erIZ9&#10;k+zwmhefyr5nr+F7LI6nn43Wz0/jxxxEoDHcxTf3l4nz1RT+n4kX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ePaCcMAAADcAAAADwAAAAAAAAAAAAAAAACYAgAAZHJzL2Rv&#10;d25yZXYueG1sUEsFBgAAAAAEAAQA9QAAAIgDAAAAAA==&#10;"/>
                      <v:rect id="Rectangle 28" o:spid="_x0000_s1029" style="position:absolute;left:8655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FEfsEA&#10;AADcAAAADwAAAGRycy9kb3ducmV2LnhtbERPTYvCMBC9L/gfwgje1sQuLG41iigu7lHrxdvYjG21&#10;mZQmavXXbxaEvc3jfc503tla3Kj1lWMNo6ECQZw7U3GhYZ+t38cgfEA2WDsmDQ/yMJ/13qaYGnfn&#10;Ld12oRAxhH2KGsoQmlRKn5dk0Q9dQxy5k2sthgjbQpoW7zHc1jJR6lNarDg2lNjQsqT8srtaDccq&#10;2eNzm30r+7X+CD9ddr4eVloP+t1iAiJQF/7FL/fGxPkqgb9n4gV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kxRH7BAAAA3AAAAA8AAAAAAAAAAAAAAAAAmAIAAGRycy9kb3du&#10;cmV2LnhtbFBLBQYAAAAABAAEAPUAAACGAwAAAAA=&#10;"/>
                      <v:rect id="Rectangle 29" o:spid="_x0000_s1030" style="position:absolute;left:89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3h5cMA&#10;AADcAAAADwAAAGRycy9kb3ducmV2LnhtbERPTWvCQBC9C/0PyxR6090akDZ1lVJR6jHGS2/T7JjE&#10;ZmdDdk3S/npXKHibx/uc5Xq0jeip87VjDc8zBYK4cKbmUsMx305fQPiAbLBxTBp+ycN69TBZYmrc&#10;wBn1h1CKGMI+RQ1VCG0qpS8qsuhnriWO3Ml1FkOEXSlNh0MMt42cK7WQFmuODRW29FFR8XO4WA3f&#10;9fyIf1m+U/Z1m4T9mJ8vXxutnx7H9zcQgcZwF/+7P02crxK4PRMvkK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n3h5cMAAADcAAAADwAAAAAAAAAAAAAAAACYAgAAZHJzL2Rv&#10;d25yZXYueG1sUEsFBgAAAAAEAAQA9QAAAIgDAAAAAA==&#10;"/>
                      <v:rect id="Rectangle 30" o:spid="_x0000_s1031" style="position:absolute;left:9255;top:10339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R5kcMA&#10;AADcAAAADwAAAGRycy9kb3ducmV2LnhtbERPTWvCQBC9F/wPywi91V1tkTa6CaJY2qMml96m2TFJ&#10;m50N2VVTf71bELzN433OMhtsK07U+8axhulEgSAunWm40lDk26dXED4gG2wdk4Y/8pClo4clJsad&#10;eUenfahEDGGfoIY6hC6R0pc1WfQT1xFH7uB6iyHCvpKmx3MMt62cKTWXFhuODTV2tK6p/N0frYbv&#10;ZlbgZZe/K/u2fQ6fQ/5z/Npo/TgeVgsQgYZwF9/cHybOVy/w/0y8QK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R5kcMAAADcAAAADwAAAAAAAAAAAAAAAACYAgAAZHJzL2Rv&#10;d25yZXYueG1sUEsFBgAAAAAEAAQA9QAAAIgDAAAAAA==&#10;"/>
                      <v:rect id="Rectangle 31" o:spid="_x0000_s1032" style="position:absolute;left:9558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jcCsMA&#10;AADcAAAADwAAAGRycy9kb3ducmV2LnhtbERPTWvCQBC9F/wPywi91V0tlTa6CaJY2qMml96m2TFJ&#10;m50N2VVTf71bELzN433OMhtsK07U+8axhulEgSAunWm40lDk26dXED4gG2wdk4Y/8pClo4clJsad&#10;eUenfahEDGGfoIY6hC6R0pc1WfQT1xFH7uB6iyHCvpKmx3MMt62cKTWXFhuODTV2tK6p/N0frYbv&#10;ZlbgZZe/K/u2fQ6fQ/5z/Npo/TgeVgsQgYZwF9/cHybOVy/w/0y8QK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tjcCsMAAADcAAAADwAAAAAAAAAAAAAAAACYAgAAZHJzL2Rv&#10;d25yZXYueG1sUEsFBgAAAAAEAAQA9QAAAIgDAAAAAA==&#10;"/>
                      <v:rect id="Rectangle 32" o:spid="_x0000_s1033" style="position:absolute;left:9862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pCfcEA&#10;AADcAAAADwAAAGRycy9kb3ducmV2LnhtbERPTYvCMBC9C/sfwgjeNFFB3K5RZEVZj1ove5ttxrba&#10;TEoTteuvN4LgbR7vc2aL1lbiSo0vHWsYDhQI4syZknMNh3Tdn4LwAdlg5Zg0/JOHxfyjM8PEuBvv&#10;6LoPuYgh7BPUUIRQJ1L6rCCLfuBq4sgdXWMxRNjk0jR4i+G2kiOlJtJiybGhwJq+C8rO+4vV8FeO&#10;DnjfpRtlP9fjsG3T0+V3pXWv2y6/QARqw1v8cv+YOF9N4PlMvE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KQn3BAAAA3AAAAA8AAAAAAAAAAAAAAAAAmAIAAGRycy9kb3du&#10;cmV2LnhtbFBLBQYAAAAABAAEAPUAAACGAwAAAAA=&#10;"/>
                      <v:rect id="Rectangle 33" o:spid="_x0000_s1034" style="position:absolute;left:10166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bn5sMA&#10;AADcAAAADwAAAGRycy9kb3ducmV2LnhtbERPTWvCQBC9F/wPywi91V0t1Da6CaJY2qMml96m2TFJ&#10;m50N2VVTf71bELzN433OMhtsK07U+8axhulEgSAunWm40lDk26dXED4gG2wdk4Y/8pClo4clJsad&#10;eUenfahEDGGfoIY6hC6R0pc1WfQT1xFH7uB6iyHCvpKmx3MMt62cKfUiLTYcG2rsaF1T+bs/Wg3f&#10;zazAyy5/V/Zt+xw+h/zn+LXR+nE8rBYgAg3hLr65P0ycr+bw/0y8QK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bn5sMAAADcAAAADwAAAAAAAAAAAAAAAACYAgAAZHJzL2Rv&#10;d25yZXYueG1sUEsFBgAAAAAEAAQA9QAAAIgDAAAAAA=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</w:t>
            </w:r>
          </w:p>
        </w:tc>
      </w:tr>
      <w:tr w:rsidR="0041597F" w:rsidRPr="00F81632" w:rsidTr="00181173">
        <w:trPr>
          <w:trHeight w:val="476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Start time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allowOverlap="1" wp14:anchorId="5B850B69" wp14:editId="1A13A09A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43180</wp:posOffset>
                      </wp:positionV>
                      <wp:extent cx="860425" cy="222250"/>
                      <wp:effectExtent l="10160" t="6350" r="5715" b="9525"/>
                      <wp:wrapNone/>
                      <wp:docPr id="108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109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0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" name="Rectangl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2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47699F7" id="Group 34" o:spid="_x0000_s1026" style="position:absolute;margin-left:11.15pt;margin-top:3.4pt;width:67.75pt;height:17.5pt;z-index:251693056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">
                      <v:rect id="Rectangle 35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5XWD8MA&#10;AADcAAAADwAAAGRycy9kb3ducmV2LnhtbERPTWvCQBC9F/oflin01uzWQtGYVYpiaY8xXryN2TFJ&#10;m50N2dVEf323IHibx/ucbDnaVpyp941jDa+JAkFcOtNwpWFXbF6mIHxANtg6Jg0X8rBcPD5kmBo3&#10;cE7nbahEDGGfooY6hC6V0pc1WfSJ64gjd3S9xRBhX0nT4xDDbSsnSr1Liw3Hhho7WtVU/m5PVsOh&#10;mezwmhefys42b+F7LH5O+7XWz0/jxxxEoDHcxTf3l4nz1Qz+n4kX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5XWD8MAAADcAAAADwAAAAAAAAAAAAAAAACYAgAAZHJzL2Rv&#10;d25yZXYueG1sUEsFBgAAAAAEAAQA9QAAAIgDAAAAAA==&#10;"/>
                      <v:rect id="Rectangle 36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bpT8UA&#10;AADcAAAADwAAAGRycy9kb3ducmV2LnhtbESPQW/CMAyF75P2HyJP4jZSQJq2QlpNIBA7QrnsZhrT&#10;ljVO1QQo/Pr5MGk3W+/5vc+LfHCtulIfGs8GJuMEFHHpbcOVgUOxfn0HFSKyxdYzGbhTgDx7flpg&#10;av2Nd3Tdx0pJCIcUDdQxdqnWoazJYRj7jli0k+8dRln7StsebxLuWj1NkjftsGFpqLGjZU3lz/7i&#10;DByb6QEfu2KTuI/1LH4NxfnyvTJm9DJ8zkFFGuK/+e96awV/IvjyjEyg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dulPxQAAANwAAAAPAAAAAAAAAAAAAAAAAJgCAABkcnMv&#10;ZG93bnJldi54bWxQSwUGAAAAAAQABAD1AAAAigMAAAAA&#10;"/>
                      <v:rect id="Rectangle 37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pM1MEA&#10;AADcAAAADwAAAGRycy9kb3ducmV2LnhtbERPTYvCMBC9L/gfwgje1rQKol2jiKLoUevF22wz23Zt&#10;JqWJWv31RhC8zeN9znTemkpcqXGlZQVxPwJBnFldcq7gmK6/xyCcR9ZYWSYFd3Iwn3W+pphoe+M9&#10;XQ8+FyGEXYIKCu/rREqXFWTQ9W1NHLg/2xj0ATa51A3eQrip5CCKRtJgyaGhwJqWBWXnw8Uo+C0H&#10;R3zs001kJuuh37Xp/+W0UqrXbRc/IDy1/iN+u7c6zI9jeD0TLpC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6TNTBAAAA3AAAAA8AAAAAAAAAAAAAAAAAmAIAAGRycy9kb3du&#10;cmV2LnhtbFBLBQYAAAAABAAEAPUAAACGAwAAAAA=&#10;"/>
                      <v:rect id="Rectangle 38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jSo8MA&#10;AADcAAAADwAAAGRycy9kb3ducmV2LnhtbERPTWvCQBC9C/0PyxR6011TkDZ1FVEs9ajJpbdpdpqk&#10;ZmdDdhPT/npXKHibx/uc5Xq0jRio87VjDfOZAkFcOFNzqSHP9tMXED4gG2wck4Zf8rBePUyWmBp3&#10;4SMNp1CKGMI+RQ1VCG0qpS8qsuhnriWO3LfrLIYIu1KaDi8x3DYyUWohLdYcGypsaVtRcT71VsNX&#10;neT4d8zelX3dP4fDmP30nzutnx7HzRuIQGO4i//dHybOnydweyZeIF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jSo8MAAADcAAAADwAAAAAAAAAAAAAAAACYAgAAZHJzL2Rv&#10;d25yZXYueG1sUEsFBgAAAAAEAAQA9QAAAIgDAAAAAA=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  </w:t>
            </w:r>
            <w:r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)</w:t>
            </w:r>
          </w:p>
        </w:tc>
      </w:tr>
      <w:tr w:rsidR="0041597F" w:rsidRPr="00F81632" w:rsidTr="00181173">
        <w:trPr>
          <w:trHeight w:val="485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End time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7E04E52B" wp14:editId="1CD8AFC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9370</wp:posOffset>
                      </wp:positionV>
                      <wp:extent cx="860425" cy="222250"/>
                      <wp:effectExtent l="8255" t="6350" r="7620" b="9525"/>
                      <wp:wrapNone/>
                      <wp:docPr id="113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114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5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6" name="Rectangle 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7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E3C1DEE" id="Group 39" o:spid="_x0000_s1026" style="position:absolute;margin-left:11.75pt;margin-top:3.1pt;width:67.75pt;height:17.5pt;z-index:251694080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">
                      <v:rect id="Rectangle 40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3vTMMA&#10;AADcAAAADwAAAGRycy9kb3ducmV2LnhtbERPTWvCQBC9F/oflin01my0Im3MKkWx6FGTS29jdpqk&#10;zc6G7Jqk/npXEHqbx/ucdDWaRvTUudqygkkUgyAurK65VJBn25c3EM4ja2wsk4I/crBaPj6kmGg7&#10;8IH6oy9FCGGXoILK+zaR0hUVGXSRbYkD9207gz7ArpS6wyGEm0ZO43guDdYcGipsaV1R8Xs8GwWn&#10;eprj5ZB9xuZ9++r3Y/Zz/too9fw0fixAeBr9v/ju3ukwfzKD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3vTMMAAADcAAAADwAAAAAAAAAAAAAAAACYAgAAZHJzL2Rv&#10;d25yZXYueG1sUEsFBgAAAAAEAAQA9QAAAIgDAAAAAA==&#10;"/>
                      <v:rect id="Rectangle 41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FK18MA&#10;AADcAAAADwAAAGRycy9kb3ducmV2LnhtbERPTWvCQBC9F/oflin01my0KG3MKkWx6FGTS29jdpqk&#10;zc6G7Jqk/npXEHqbx/ucdDWaRvTUudqygkkUgyAurK65VJBn25c3EM4ja2wsk4I/crBaPj6kmGg7&#10;8IH6oy9FCGGXoILK+zaR0hUVGXSRbYkD9207gz7ArpS6wyGEm0ZO43guDdYcGipsaV1R8Xs8GwWn&#10;eprj5ZB9xuZ9++r3Y/Zz/too9fw0fixAeBr9v/ju3ukwfzKD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wFK18MAAADcAAAADwAAAAAAAAAAAAAAAACYAgAAZHJzL2Rv&#10;d25yZXYueG1sUEsFBgAAAAAEAAQA9QAAAIgDAAAAAA==&#10;"/>
                      <v:rect id="Rectangle 42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PUoMAA&#10;AADcAAAADwAAAGRycy9kb3ducmV2LnhtbERPTYvCMBC9C/6HMII3TVUQrUYRFxf3qPXibWzGttpM&#10;ShO17q83guBtHu9z5svGlOJOtSssKxj0IxDEqdUFZwoOyaY3AeE8ssbSMil4koPlot2aY6ztg3d0&#10;3/tMhBB2MSrIva9iKV2ak0HXtxVx4M62NugDrDOpa3yEcFPKYRSNpcGCQ0OOFa1zSq/7m1FwKoYH&#10;/N8lv5GZbkb+r0kut+OPUt1Os5qB8NT4r/jj3uowfzCG9zPhArl4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9PUoMAAAADcAAAADwAAAAAAAAAAAAAAAACYAgAAZHJzL2Rvd25y&#10;ZXYueG1sUEsFBgAAAAAEAAQA9QAAAIUDAAAAAA==&#10;"/>
                      <v:rect id="Rectangle 43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9xO8MA&#10;AADcAAAADwAAAGRycy9kb3ducmV2LnhtbERPTWvCQBC9F/oflin01my0oG3MKkWx6FGTS29jdpqk&#10;zc6G7Jqk/npXEHqbx/ucdDWaRvTUudqygkkUgyAurK65VJBn25c3EM4ja2wsk4I/crBaPj6kmGg7&#10;8IH6oy9FCGGXoILK+zaR0hUVGXSRbYkD9207gz7ArpS6wyGEm0ZO43gmDdYcGipsaV1R8Xs8GwWn&#10;eprj5ZB9xuZ9++r3Y/Zz/too9fw0fixAeBr9v/ju3ukwfzKH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J9xO8MAAADcAAAADwAAAAAAAAAAAAAAAACYAgAAZHJzL2Rv&#10;d25yZXYueG1sUEsFBgAAAAAEAAQA9QAAAIgDAAAAAA=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  </w:t>
            </w:r>
            <w:r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)</w:t>
            </w:r>
          </w:p>
        </w:tc>
      </w:tr>
    </w:tbl>
    <w:p w:rsidR="0041597F" w:rsidRPr="00F81632" w:rsidRDefault="0041597F" w:rsidP="0041597F">
      <w:pPr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p w:rsidR="0041597F" w:rsidRPr="00EE7901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EE7901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General Questions </w:t>
      </w:r>
    </w:p>
    <w:p w:rsidR="0041597F" w:rsidRPr="00C64463" w:rsidRDefault="0041597F" w:rsidP="0041597F">
      <w:pPr>
        <w:pStyle w:val="ListParagraph"/>
        <w:spacing w:after="0" w:line="240" w:lineRule="auto"/>
        <w:ind w:left="360" w:right="-694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Please obtain the following information for the 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stakeholder whom you are meeting for </w:t>
      </w: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interview. </w:t>
      </w: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644"/>
        <w:gridCol w:w="3906"/>
      </w:tblGrid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>.1</w:t>
            </w:r>
          </w:p>
        </w:tc>
        <w:tc>
          <w:tcPr>
            <w:tcW w:w="4644" w:type="dxa"/>
          </w:tcPr>
          <w:p w:rsidR="0041597F" w:rsidRPr="00564D75" w:rsidRDefault="0041597F" w:rsidP="00181173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Designation 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.2</w:t>
            </w:r>
          </w:p>
        </w:tc>
        <w:tc>
          <w:tcPr>
            <w:tcW w:w="4644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Period in present post</w:t>
            </w:r>
            <w:r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 </w:t>
            </w: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 xml:space="preserve">(years &amp; months) 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.3</w:t>
            </w:r>
          </w:p>
        </w:tc>
        <w:tc>
          <w:tcPr>
            <w:tcW w:w="4644" w:type="dxa"/>
          </w:tcPr>
          <w:p w:rsidR="0041597F" w:rsidRPr="00C64463" w:rsidRDefault="0041597F" w:rsidP="00181173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Total years in service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is estimation of vaccine and related supplies for this facility and the area covered under this facility done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who prepares, </w:t>
      </w:r>
      <w:r w:rsidRPr="00AA5B41">
        <w:rPr>
          <w:rFonts w:ascii="Times New Roman" w:hAnsi="Times New Roman"/>
          <w:sz w:val="24"/>
          <w:szCs w:val="24"/>
        </w:rPr>
        <w:t xml:space="preserve">method of estimation, frequency and inputs </w:t>
      </w:r>
      <w:r>
        <w:rPr>
          <w:rFonts w:ascii="Times New Roman" w:hAnsi="Times New Roman"/>
          <w:sz w:val="24"/>
          <w:szCs w:val="24"/>
        </w:rPr>
        <w:t>used</w:t>
      </w:r>
      <w:r w:rsidRPr="00AA5B41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is the indenting for vaccines and related supplies done for this facility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person responsible, frequency and mode of sending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es the facility receive the vaccines and related supplies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ollected or supplied and frequency of receipt</w:t>
      </w:r>
      <w:r w:rsidRPr="00AA5B41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the vaccine storage and temperature maintenance practices are supervised at the facility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FB3764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who does it, frequency and documentation</w:t>
      </w:r>
      <w:r w:rsidRPr="00FB3764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frequently physical stock check for vaccines is done and by whom?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ave you experienced any vaccine wastage of damage at this facility/store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yes, how was the vaccine wastage documented in the stock register? </w:t>
      </w:r>
    </w:p>
    <w:p w:rsidR="0041597F" w:rsidRPr="00350449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350449">
        <w:rPr>
          <w:rFonts w:ascii="Times New Roman" w:hAnsi="Times New Roman"/>
          <w:sz w:val="24"/>
          <w:szCs w:val="24"/>
        </w:rPr>
        <w:t xml:space="preserve">(ask for vaccine vial  damage, VVM </w:t>
      </w:r>
      <w:r>
        <w:rPr>
          <w:rFonts w:ascii="Times New Roman" w:hAnsi="Times New Roman"/>
          <w:sz w:val="24"/>
          <w:szCs w:val="24"/>
        </w:rPr>
        <w:t>reaching unusable</w:t>
      </w:r>
      <w:r w:rsidRPr="003504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tage </w:t>
      </w:r>
      <w:r w:rsidRPr="00350449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 xml:space="preserve">crossing </w:t>
      </w:r>
      <w:r w:rsidRPr="00350449">
        <w:rPr>
          <w:rFonts w:ascii="Times New Roman" w:hAnsi="Times New Roman"/>
          <w:sz w:val="24"/>
          <w:szCs w:val="24"/>
        </w:rPr>
        <w:t>expiry date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steps are taken at the facility level to avoid vaccine wastage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vaccine wastage at your facility and in the area is being tracked and monitored?</w:t>
      </w: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How and at what frequency the reporting is done to the higher level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are the challenges faced by you related to vaccine stock keeping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o provides the supervision and monitoring support for the vaccine handling, stock keeping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and wastage did you/your team experience with change from 5-doses Rotavirus vaccine vial to 10-doses vial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id you make any adjustment/modification in your program implementation activities for the same?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and wastage did you/your team experience with change from IPV IM doses to f-IPV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id you make any adjustment/modification in your program implementation activities for the same?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6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y other suggestion or feedback.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Pr="00AA2159" w:rsidRDefault="0041597F" w:rsidP="0041597F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  <w:r w:rsidRPr="00AA2159">
        <w:rPr>
          <w:rFonts w:ascii="Times New Roman" w:hAnsi="Times New Roman"/>
          <w:b/>
          <w:sz w:val="24"/>
          <w:szCs w:val="24"/>
        </w:rPr>
        <w:t xml:space="preserve">Thank him/her for the inputs and cooperation. </w:t>
      </w:r>
    </w:p>
    <w:p w:rsidR="0041597F" w:rsidRDefault="0041597F" w:rsidP="0041597F">
      <w:pPr>
        <w:spacing w:after="0" w:line="240" w:lineRule="auto"/>
        <w:ind w:firstLine="360"/>
        <w:rPr>
          <w:rFonts w:ascii="Times New Roman" w:hAnsi="Times New Roman"/>
          <w:sz w:val="24"/>
          <w:szCs w:val="24"/>
        </w:rPr>
      </w:pPr>
    </w:p>
    <w:p w:rsidR="0041597F" w:rsidRDefault="0041597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leGrid"/>
        <w:tblW w:w="4202" w:type="dxa"/>
        <w:tblInd w:w="5508" w:type="dxa"/>
        <w:tblLook w:val="04A0" w:firstRow="1" w:lastRow="0" w:firstColumn="1" w:lastColumn="0" w:noHBand="0" w:noVBand="1"/>
      </w:tblPr>
      <w:tblGrid>
        <w:gridCol w:w="1435"/>
        <w:gridCol w:w="2767"/>
      </w:tblGrid>
      <w:tr w:rsidR="0041597F" w:rsidRPr="00F81632" w:rsidTr="00181173">
        <w:trPr>
          <w:trHeight w:val="564"/>
        </w:trPr>
        <w:tc>
          <w:tcPr>
            <w:tcW w:w="1435" w:type="dxa"/>
            <w:tcBorders>
              <w:top w:val="nil"/>
              <w:left w:val="nil"/>
              <w:bottom w:val="nil"/>
            </w:tcBorders>
          </w:tcPr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Cs w:val="52"/>
              </w:rPr>
              <w:lastRenderedPageBreak/>
              <w:t xml:space="preserve">                      UNIQUE ID</w:t>
            </w:r>
          </w:p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  <w:tc>
          <w:tcPr>
            <w:tcW w:w="2767" w:type="dxa"/>
          </w:tcPr>
          <w:p w:rsidR="0041597F" w:rsidRPr="00F81632" w:rsidRDefault="0041597F" w:rsidP="00181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Cs w:val="52"/>
              </w:rPr>
            </w:pPr>
          </w:p>
        </w:tc>
      </w:tr>
    </w:tbl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28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F22A3D6" wp14:editId="4EF43F34">
                <wp:simplePos x="0" y="0"/>
                <wp:positionH relativeFrom="column">
                  <wp:posOffset>-31898</wp:posOffset>
                </wp:positionH>
                <wp:positionV relativeFrom="paragraph">
                  <wp:posOffset>26330</wp:posOffset>
                </wp:positionV>
                <wp:extent cx="6219190" cy="542261"/>
                <wp:effectExtent l="0" t="0" r="10160" b="10795"/>
                <wp:wrapNone/>
                <wp:docPr id="118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4226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597F" w:rsidRPr="00B96DE0" w:rsidRDefault="0041597F" w:rsidP="0041597F">
                            <w:pPr>
                              <w:jc w:val="center"/>
                              <w:rPr>
                                <w:b/>
                                <w:sz w:val="30"/>
                                <w:szCs w:val="28"/>
                              </w:rPr>
                            </w:pPr>
                            <w:r w:rsidRPr="00B96DE0">
                              <w:rPr>
                                <w:rFonts w:ascii="Times New Roman" w:hAnsi="Times New Roman"/>
                                <w:b/>
                                <w:sz w:val="26"/>
                                <w:szCs w:val="24"/>
                              </w:rPr>
                              <w:t>Documentation of vaccine wastage under the universal immunization program in the districts of Kangra (Himachal Pradesh) and Pune (Maharashtra)</w:t>
                            </w:r>
                          </w:p>
                          <w:p w:rsidR="0041597F" w:rsidRPr="00B96DE0" w:rsidRDefault="0041597F" w:rsidP="0041597F">
                            <w:pPr>
                              <w:spacing w:after="120"/>
                              <w:jc w:val="center"/>
                              <w:rPr>
                                <w:b/>
                                <w:sz w:val="30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22A3D6" id="_x0000_s1034" style="position:absolute;left:0;text-align:left;margin-left:-2.5pt;margin-top:2.05pt;width:489.7pt;height:42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" strokeweight="1.5pt">
                <v:textbox>
                  <w:txbxContent>
                    <w:p w:rsidR="0041597F" w:rsidRPr="00B96DE0" w:rsidRDefault="0041597F" w:rsidP="0041597F">
                      <w:pPr>
                        <w:jc w:val="center"/>
                        <w:rPr>
                          <w:b/>
                          <w:sz w:val="30"/>
                          <w:szCs w:val="28"/>
                        </w:rPr>
                      </w:pPr>
                      <w:r w:rsidRPr="00B96DE0">
                        <w:rPr>
                          <w:rFonts w:ascii="Times New Roman" w:hAnsi="Times New Roman"/>
                          <w:b/>
                          <w:sz w:val="26"/>
                          <w:szCs w:val="24"/>
                        </w:rPr>
                        <w:t>Documentation of vaccine wastage under the universal immunization program in the districts of Kangra (Himachal Pradesh) and Pune (Maharashtra)</w:t>
                      </w:r>
                    </w:p>
                    <w:p w:rsidR="0041597F" w:rsidRPr="00B96DE0" w:rsidRDefault="0041597F" w:rsidP="0041597F">
                      <w:pPr>
                        <w:spacing w:after="120"/>
                        <w:jc w:val="center"/>
                        <w:rPr>
                          <w:b/>
                          <w:sz w:val="30"/>
                          <w:szCs w:val="2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  <w:r>
        <w:rPr>
          <w:rFonts w:ascii="Times New Roman" w:hAnsi="Times New Roman"/>
          <w:b/>
          <w:bCs/>
          <w:noProof/>
          <w:color w:val="231F20"/>
          <w:sz w:val="36"/>
          <w:szCs w:val="52"/>
          <w:lang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B298E67" wp14:editId="5448B718">
                <wp:simplePos x="0" y="0"/>
                <wp:positionH relativeFrom="column">
                  <wp:posOffset>-31898</wp:posOffset>
                </wp:positionH>
                <wp:positionV relativeFrom="paragraph">
                  <wp:posOffset>145046</wp:posOffset>
                </wp:positionV>
                <wp:extent cx="6219190" cy="531628"/>
                <wp:effectExtent l="0" t="0" r="10160" b="20955"/>
                <wp:wrapNone/>
                <wp:docPr id="11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190" cy="53162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597F" w:rsidRPr="00F81632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81632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-depth Interview </w:t>
                            </w:r>
                          </w:p>
                          <w:p w:rsidR="0041597F" w:rsidRPr="00C63C4D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District Immunization Officer</w:t>
                            </w:r>
                          </w:p>
                          <w:p w:rsidR="0041597F" w:rsidRPr="00D21DE4" w:rsidRDefault="0041597F" w:rsidP="0041597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38"/>
                                <w:szCs w:val="44"/>
                              </w:rPr>
                            </w:pPr>
                          </w:p>
                          <w:p w:rsidR="0041597F" w:rsidRPr="0011606D" w:rsidRDefault="0041597F" w:rsidP="0041597F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298E67" id="_x0000_s1035" style="position:absolute;left:0;text-align:left;margin-left:-2.5pt;margin-top:11.4pt;width:489.7pt;height:41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" strokeweight="1.5pt">
                <v:textbox>
                  <w:txbxContent>
                    <w:p w:rsidR="0041597F" w:rsidRPr="00F81632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F81632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 xml:space="preserve">In-depth Interview </w:t>
                      </w:r>
                    </w:p>
                    <w:p w:rsidR="0041597F" w:rsidRPr="00C63C4D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District Immunization Officer</w:t>
                      </w:r>
                    </w:p>
                    <w:p w:rsidR="0041597F" w:rsidRPr="00D21DE4" w:rsidRDefault="0041597F" w:rsidP="0041597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 w:val="38"/>
                          <w:szCs w:val="44"/>
                        </w:rPr>
                      </w:pPr>
                    </w:p>
                    <w:p w:rsidR="0041597F" w:rsidRPr="0011606D" w:rsidRDefault="0041597F" w:rsidP="0041597F">
                      <w:pPr>
                        <w:spacing w:after="0" w:line="240" w:lineRule="auto"/>
                        <w:rPr>
                          <w:szCs w:val="3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36"/>
          <w:szCs w:val="52"/>
        </w:rPr>
      </w:pPr>
    </w:p>
    <w:p w:rsidR="0041597F" w:rsidRPr="00BC2FB4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16"/>
          <w:szCs w:val="52"/>
        </w:rPr>
      </w:pPr>
    </w:p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231F20"/>
          <w:sz w:val="12"/>
          <w:szCs w:val="52"/>
        </w:rPr>
      </w:pP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410"/>
        <w:gridCol w:w="5310"/>
      </w:tblGrid>
      <w:tr w:rsidR="0041597F" w:rsidRPr="0090604C" w:rsidTr="00181173">
        <w:trPr>
          <w:trHeight w:val="383"/>
        </w:trPr>
        <w:tc>
          <w:tcPr>
            <w:tcW w:w="4410" w:type="dxa"/>
          </w:tcPr>
          <w:p w:rsidR="0041597F" w:rsidRPr="0090604C" w:rsidRDefault="0041597F" w:rsidP="00EE7901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>District Name</w:t>
            </w:r>
          </w:p>
        </w:tc>
        <w:tc>
          <w:tcPr>
            <w:tcW w:w="5310" w:type="dxa"/>
          </w:tcPr>
          <w:p w:rsidR="0041597F" w:rsidRPr="00DF12A6" w:rsidRDefault="0041597F" w:rsidP="00181173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4A4FDF9" wp14:editId="48AFDC4C">
                      <wp:simplePos x="0" y="0"/>
                      <wp:positionH relativeFrom="column">
                        <wp:posOffset>1208405</wp:posOffset>
                      </wp:positionH>
                      <wp:positionV relativeFrom="paragraph">
                        <wp:posOffset>31750</wp:posOffset>
                      </wp:positionV>
                      <wp:extent cx="132715" cy="114300"/>
                      <wp:effectExtent l="10160" t="6985" r="9525" b="12065"/>
                      <wp:wrapNone/>
                      <wp:docPr id="120" name="Rectangl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5FB132" id="Rectangle 120" o:spid="_x0000_s1026" style="position:absolute;margin-left:95.15pt;margin-top:2.5pt;width:10.45pt;height: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DA33B35" wp14:editId="1A2333CD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2225</wp:posOffset>
                      </wp:positionV>
                      <wp:extent cx="132715" cy="114300"/>
                      <wp:effectExtent l="10160" t="6985" r="9525" b="12065"/>
                      <wp:wrapNone/>
                      <wp:docPr id="121" name="Rectangl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0C9F04" id="Rectangle 121" o:spid="_x0000_s1026" style="position:absolute;margin-left:-3.1pt;margin-top:1.75pt;width:10.45pt;height: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 w:rsidRPr="00DF12A6">
              <w:rPr>
                <w:rFonts w:ascii="Times New Roman" w:hAnsi="Times New Roman"/>
                <w:b/>
                <w:sz w:val="24"/>
                <w:szCs w:val="24"/>
              </w:rPr>
              <w:t xml:space="preserve">Kangra                     Pune </w:t>
            </w:r>
          </w:p>
        </w:tc>
      </w:tr>
      <w:tr w:rsidR="0041597F" w:rsidRPr="00F81632" w:rsidTr="00181173">
        <w:trPr>
          <w:trHeight w:val="620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Date of Interview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53870741" wp14:editId="7E2E22E6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07950</wp:posOffset>
                      </wp:positionV>
                      <wp:extent cx="1538605" cy="222250"/>
                      <wp:effectExtent l="6350" t="13970" r="7620" b="11430"/>
                      <wp:wrapNone/>
                      <wp:docPr id="122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38605" cy="222250"/>
                                <a:chOff x="8047" y="10339"/>
                                <a:chExt cx="2423" cy="350"/>
                              </a:xfrm>
                            </wpg:grpSpPr>
                            <wps:wsp>
                              <wps:cNvPr id="123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47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4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3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5" name="Rectangle 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55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6" name="Rectangle 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7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55" y="10339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8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558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9" name="Rectangle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2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0" name="Rectangl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166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D7C3C6" id="Group 25" o:spid="_x0000_s1026" style="position:absolute;margin-left:9.35pt;margin-top:8.5pt;width:121.15pt;height:17.5pt;z-index:251700224" coordorigin="8047,10339" coordsize="2423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">
                      <v:rect id="Rectangle 26" o:spid="_x0000_s1027" style="position:absolute;left:8047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i9hcIA&#10;AADcAAAADwAAAGRycy9kb3ducmV2LnhtbERPTWvCQBC9C/0PyxR6000jlBpdpbSktEeNF29jdkxi&#10;s7Mhu9HVX+8KBW/zeJ+zWAXTihP1rrGs4HWSgCAurW64UrAt8vE7COeRNbaWScGFHKyWT6MFZtqe&#10;eU2nja9EDGGXoYLa+y6T0pU1GXQT2xFH7mB7gz7CvpK6x3MMN61Mk+RNGmw4NtTY0WdN5d9mMAr2&#10;TbrF67r4Tswsn/rfUByH3ZdSL8/hYw7CU/AP8b/7R8f56RTuz8QL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yL2FwgAAANwAAAAPAAAAAAAAAAAAAAAAAJgCAABkcnMvZG93&#10;bnJldi54bWxQSwUGAAAAAAQABAD1AAAAhwMAAAAA&#10;"/>
                      <v:rect id="Rectangle 27" o:spid="_x0000_s1028" style="position:absolute;left:83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El8cMA&#10;AADcAAAADwAAAGRycy9kb3ducmV2LnhtbERPTWvCQBC9F/wPyxR6azZNp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El8cMAAADcAAAADwAAAAAAAAAAAAAAAACYAgAAZHJzL2Rv&#10;d25yZXYueG1sUEsFBgAAAAAEAAQA9QAAAIgDAAAAAA==&#10;"/>
                      <v:rect id="Rectangle 28" o:spid="_x0000_s1029" style="position:absolute;left:8655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2AasMA&#10;AADcAAAADwAAAGRycy9kb3ducmV2LnhtbERPTWvCQBC9F/wPyxR6azZNs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2AasMAAADcAAAADwAAAAAAAAAAAAAAAACYAgAAZHJzL2Rv&#10;d25yZXYueG1sUEsFBgAAAAAEAAQA9QAAAIgDAAAAAA==&#10;"/>
                      <v:rect id="Rectangle 29" o:spid="_x0000_s1030" style="position:absolute;left:89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8eHcMA&#10;AADcAAAADwAAAGRycy9kb3ducmV2LnhtbERPTWvCQBC9F/wPyxR6q5umENroKkVR2mNMLr2N2TGJ&#10;zc6G7Jqk/fWuUPA2j/c5y/VkWjFQ7xrLCl7mEQji0uqGKwVFvnt+A+E8ssbWMin4JQfr1exhiam2&#10;I2c0HHwlQgi7FBXU3neplK6syaCb2444cCfbG/QB9pXUPY4h3LQyjqJEGmw4NNTY0aam8udwMQqO&#10;TVzgX5bvI/O+e/VfU36+fG+VenqcPhYgPE3+Lv53f+owP07g9ky4QK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b8eHcMAAADcAAAADwAAAAAAAAAAAAAAAACYAgAAZHJzL2Rv&#10;d25yZXYueG1sUEsFBgAAAAAEAAQA9QAAAIgDAAAAAA==&#10;"/>
                      <v:rect id="Rectangle 30" o:spid="_x0000_s1031" style="position:absolute;left:9255;top:10339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O7hsMA&#10;AADcAAAADwAAAGRycy9kb3ducmV2LnhtbERPTWvCQBC9F/wPyxR6azZNwdboKqJY7NEkl97G7Jik&#10;zc6G7GpSf71bKHibx/ucxWo0rbhQ7xrLCl6iGARxaXXDlYIi3z2/g3AeWWNrmRT8koPVcvKwwFTb&#10;gQ90yXwlQgi7FBXU3neplK6syaCLbEccuJPtDfoA+0rqHocQblqZxPFUGmw4NNTY0aam8ic7GwXH&#10;Jinwesg/YjPbvfrPMf8+f22Venoc13MQnkZ/F/+79zrMT97g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O7hsMAAADcAAAADwAAAAAAAAAAAAAAAACYAgAAZHJzL2Rv&#10;d25yZXYueG1sUEsFBgAAAAAEAAQA9QAAAIgDAAAAAA==&#10;"/>
                      <v:rect id="Rectangle 31" o:spid="_x0000_s1032" style="position:absolute;left:9558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wv9MQA&#10;AADcAAAADwAAAGRycy9kb3ducmV2LnhtbESPQW/CMAyF75P4D5GRdhspnTSNQkAIxLQdoVy4mca0&#10;hcapmgCFXz8fJu1m6z2/93m26F2jbtSF2rOB8SgBRVx4W3NpYJ9v3j5BhYhssfFMBh4UYDEfvMww&#10;s/7OW7rtYqkkhEOGBqoY20zrUFTkMIx8SyzayXcOo6xdqW2Hdwl3jU6T5EM7rFkaKmxpVVFx2V2d&#10;gWOd7vG5zb8SN9m8x58+P18Pa2Neh/1yCipSH//Nf9ffVvBToZVnZAI9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sL/TEAAAA3AAAAA8AAAAAAAAAAAAAAAAAmAIAAGRycy9k&#10;b3ducmV2LnhtbFBLBQYAAAAABAAEAPUAAACJAwAAAAA=&#10;"/>
                      <v:rect id="Rectangle 32" o:spid="_x0000_s1033" style="position:absolute;left:9862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CKb8MA&#10;AADcAAAADwAAAGRycy9kb3ducmV2LnhtbERPTWvCQBC9C/0PyxR6M7umIE3qKtJiqUdNLt7G7DRJ&#10;m50N2VXT/npXKHibx/ucxWq0nTjT4FvHGmaJAkFcOdNyraEsNtMXED4gG+wck4Zf8rBaPkwWmBt3&#10;4R2d96EWMYR9jhqaEPpcSl81ZNEnrieO3JcbLIYIh1qaAS8x3HYyVWouLbYcGxrs6a2h6md/shqO&#10;bVri3674UDbbPIftWHyfDu9aPz2O61cQgcZwF/+7P02cn2ZweyZeIJ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CCKb8MAAADcAAAADwAAAAAAAAAAAAAAAACYAgAAZHJzL2Rv&#10;d25yZXYueG1sUEsFBgAAAAAEAAQA9QAAAIgDAAAAAA==&#10;"/>
                      <v:rect id="Rectangle 33" o:spid="_x0000_s1034" style="position:absolute;left:10166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O1L8QA&#10;AADcAAAADwAAAGRycy9kb3ducmV2LnhtbESPQW/CMAyF70j8h8hI3CAFpGnrCAiBQOwI7WU3r/Ha&#10;jsapmgCFXz8fJu1m6z2/93m57l2jbtSF2rOB2TQBRVx4W3NpIM/2k1dQISJbbDyTgQcFWK+GgyWm&#10;1t/5RLdzLJWEcEjRQBVjm2odioochqlviUX79p3DKGtXatvhXcJdo+dJ8qId1iwNFba0rai4nK/O&#10;wFc9z/F5yg6Je9sv4kef/Vw/d8aMR/3mHVSkPv6b/66PVvAXgi/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DtS/EAAAA3AAAAA8AAAAAAAAAAAAAAAAAmAIAAGRycy9k&#10;b3ducmV2LnhtbFBLBQYAAAAABAAEAPUAAACJAwAAAAA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</w:t>
            </w:r>
          </w:p>
        </w:tc>
      </w:tr>
      <w:tr w:rsidR="0041597F" w:rsidRPr="00F81632" w:rsidTr="00181173">
        <w:trPr>
          <w:trHeight w:val="476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Start time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4AFDCD09" wp14:editId="05AFB94D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43180</wp:posOffset>
                      </wp:positionV>
                      <wp:extent cx="860425" cy="222250"/>
                      <wp:effectExtent l="10160" t="6350" r="5715" b="9525"/>
                      <wp:wrapNone/>
                      <wp:docPr id="131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132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3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4" name="Rectangl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5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0911F9D" id="Group 34" o:spid="_x0000_s1026" style="position:absolute;margin-left:11.15pt;margin-top:3.4pt;width:67.75pt;height:17.5pt;z-index:251701248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">
                      <v:rect id="Rectangle 35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2Ow8IA&#10;AADcAAAADwAAAGRycy9kb3ducmV2LnhtbERPTWvCQBC9C/0PyxR6000jlBpdpbSktEeNF29jdkxi&#10;s7Mhu9HVX+8KBW/zeJ+zWAXTihP1rrGs4HWSgCAurW64UrAt8vE7COeRNbaWScGFHKyWT6MFZtqe&#10;eU2nja9EDGGXoYLa+y6T0pU1GXQT2xFH7mB7gz7CvpK6x3MMN61Mk+RNGmw4NtTY0WdN5d9mMAr2&#10;TbrF67r4Tswsn/rfUByH3ZdSL8/hYw7CU/AP8b/7R8f50xTuz8QL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XY7DwgAAANwAAAAPAAAAAAAAAAAAAAAAAJgCAABkcnMvZG93&#10;bnJldi54bWxQSwUGAAAAAAQABAD1AAAAhwMAAAAA&#10;"/>
                      <v:rect id="Rectangle 36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ErWMIA&#10;AADcAAAADwAAAGRycy9kb3ducmV2LnhtbERPTWvCQBC9C/6HZQq96aYJlBpdpVhS2qPGi7cxOyax&#10;2dmQXXXbX+8KBW/zeJ+zWAXTiQsNrrWs4GWagCCurG65VrAri8kbCOeRNXaWScEvOVgtx6MF5tpe&#10;eUOXra9FDGGXo4LG+z6X0lUNGXRT2xNH7mgHgz7CoZZ6wGsMN51Mk+RVGmw5NjTY07qh6md7NgoO&#10;bbrDv035mZhZkfnvUJ7O+w+lnp/C+xyEp+Af4n/3l47zswzuz8QL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tYwgAAANwAAAAPAAAAAAAAAAAAAAAAAJgCAABkcnMvZG93&#10;bnJldi54bWxQSwUGAAAAAAQABAD1AAAAhwMAAAAA&#10;"/>
                      <v:rect id="Rectangle 37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izLMMA&#10;AADcAAAADwAAAGRycy9kb3ducmV2LnhtbERPS2vCQBC+C/0PyxR6001VxEZXKS0petTk0tuYnSZp&#10;s7Mhu3m0v74rCN7m43vOdj+aWvTUusqygudZBII4t7riQkGWJtM1COeRNdaWScEvOdjvHiZbjLUd&#10;+ET92RcihLCLUUHpfRNL6fKSDLqZbYgD92Vbgz7AtpC6xSGEm1rOo2glDVYcGkps6K2k/OfcGQWX&#10;ap7h3yn9iMxLsvDHMf3uPt+VenocXzcgPI3+Lr65DzrMXyzh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/izLMMAAADcAAAADwAAAAAAAAAAAAAAAACYAgAAZHJzL2Rv&#10;d25yZXYueG1sUEsFBgAAAAAEAAQA9QAAAIgDAAAAAA==&#10;"/>
                      <v:rect id="Rectangle 38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QWt8MA&#10;AADcAAAADwAAAGRycy9kb3ducmV2LnhtbERPS2vCQBC+C/0PyxR6000VxUZXKS0petTk0tuYnSZp&#10;s7Mhu3m0v74rCN7m43vOdj+aWvTUusqygudZBII4t7riQkGWJtM1COeRNdaWScEvOdjvHiZbjLUd&#10;+ET92RcihLCLUUHpfRNL6fKSDLqZbYgD92Vbgz7AtpC6xSGEm1rOo2glDVYcGkps6K2k/OfcGQWX&#10;ap7h3yn9iMxLsvDHMf3uPt+VenocXzcgPI3+Lr65DzrMXyzh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LQWt8MAAADcAAAADwAAAAAAAAAAAAAAAACYAgAAZHJzL2Rv&#10;d25yZXYueG1sUEsFBgAAAAAEAAQA9QAAAIgDAAAAAA=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  </w:t>
            </w:r>
            <w:r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)</w:t>
            </w:r>
          </w:p>
        </w:tc>
      </w:tr>
      <w:tr w:rsidR="0041597F" w:rsidRPr="00F81632" w:rsidTr="00181173">
        <w:trPr>
          <w:trHeight w:val="485"/>
        </w:trPr>
        <w:tc>
          <w:tcPr>
            <w:tcW w:w="44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</w:pP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End time </w:t>
            </w:r>
          </w:p>
        </w:tc>
        <w:tc>
          <w:tcPr>
            <w:tcW w:w="5310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color w:val="231F20"/>
                <w:sz w:val="24"/>
                <w:szCs w:val="52"/>
                <w:lang w:eastAsia="en-IN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41646915" wp14:editId="4420279D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9370</wp:posOffset>
                      </wp:positionV>
                      <wp:extent cx="860425" cy="222250"/>
                      <wp:effectExtent l="8255" t="6350" r="7620" b="9525"/>
                      <wp:wrapNone/>
                      <wp:docPr id="136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60425" cy="222250"/>
                                <a:chOff x="8239" y="11053"/>
                                <a:chExt cx="1355" cy="350"/>
                              </a:xfrm>
                            </wpg:grpSpPr>
                            <wps:wsp>
                              <wps:cNvPr id="137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239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43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9" name="Rectangle 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87" y="11053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0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91" y="11053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1B7B7AA" id="Group 39" o:spid="_x0000_s1026" style="position:absolute;margin-left:11.75pt;margin-top:3.1pt;width:67.75pt;height:17.5pt;z-index:251702272" coordorigin="8239,11053" coordsize="1355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">
                      <v:rect id="Rectangle 40" o:spid="_x0000_s1027" style="position:absolute;left:8239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otW8MA&#10;AADcAAAADwAAAGRycy9kb3ducmV2LnhtbERPS2vCQBC+C/0PyxR6000V1EZXKS0petTk0tuYnSZp&#10;s7Mhu3m0v74rCN7m43vOdj+aWvTUusqygudZBII4t7riQkGWJtM1COeRNdaWScEvOdjvHiZbjLUd&#10;+ET92RcihLCLUUHpfRNL6fKSDLqZbYgD92Vbgz7AtpC6xSGEm1rOo2gpDVYcGkps6K2k/OfcGQWX&#10;ap7h3yn9iMxLsvDHMf3uPt+VenocXzcgPI3+Lr65DzrMX6zg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otW8MAAADcAAAADwAAAAAAAAAAAAAAAACYAgAAZHJzL2Rv&#10;d25yZXYueG1sUEsFBgAAAAAEAAQA9QAAAIgDAAAAAA==&#10;"/>
                      <v:rect id="Rectangle 41" o:spid="_x0000_s1028" style="position:absolute;left:8543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W5KcQA&#10;AADcAAAADwAAAGRycy9kb3ducmV2LnhtbESPQW/CMAyF70j8h8hI3CAFpGnrCAiBQOwI7WU3r/Ha&#10;jsapmgCFXz8fJu1m6z2/93m57l2jbtSF2rOB2TQBRVx4W3NpIM/2k1dQISJbbDyTgQcFWK+GgyWm&#10;1t/5RLdzLJWEcEjRQBVjm2odioochqlviUX79p3DKGtXatvhXcJdo+dJ8qId1iwNFba0rai4nK/O&#10;wFc9z/F5yg6Je9sv4kef/Vw/d8aMR/3mHVSkPv6b/66PVvAX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1uSnEAAAA3AAAAA8AAAAAAAAAAAAAAAAAmAIAAGRycy9k&#10;b3ducmV2LnhtbFBLBQYAAAAABAAEAPUAAACJAwAAAAA=&#10;"/>
                      <v:rect id="Rectangle 42" o:spid="_x0000_s1029" style="position:absolute;left:8987;top:11053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kcssIA&#10;AADcAAAADwAAAGRycy9kb3ducmV2LnhtbERPS2vCQBC+F/wPywi91Y0GikZXEYulPWq89DZmxySa&#10;nQ3ZzUN/fbcg9DYf33NWm8FUoqPGlZYVTCcRCOLM6pJzBad0/zYH4TyyxsoyKbiTg8169LLCRNue&#10;D9QdfS5CCLsEFRTe14mULivIoJvYmjhwF9sY9AE2udQN9iHcVHIWRe/SYMmhocCadgVlt2NrFJzL&#10;2Qkfh/QzMot97L+H9Nr+fCj1Oh62SxCeBv8vfrq/dJgfL+DvmXC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+RyywgAAANwAAAAPAAAAAAAAAAAAAAAAAJgCAABkcnMvZG93&#10;bnJldi54bWxQSwUGAAAAAAQABAD1AAAAhwMAAAAA&#10;"/>
                      <v:rect id="Rectangle 43" o:spid="_x0000_s1030" style="position:absolute;left:9291;top:11053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XGUsQA&#10;AADcAAAADwAAAGRycy9kb3ducmV2LnhtbESPQW/CMAyF70j8h8hIu0EKTGh0BIRATOwI5cLNa7y2&#10;o3GqJkDZr58PSLvZes/vfV6sOlerG7Wh8mxgPEpAEefeVlwYOGW74RuoEJEt1p7JwIMCrJb93gJT&#10;6+98oNsxFkpCOKRooIyxSbUOeUkOw8g3xKJ9+9ZhlLUttG3xLuGu1pMkmWmHFUtDiQ1tSsovx6sz&#10;8FVNTvh7yD4SN99N42eX/VzPW2NeBt36HVSkLv6bn9d7K/ivgi/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FxlLEAAAA3AAAAA8AAAAAAAAAAAAAAAAAmAIAAGRycy9k&#10;b3ducmV2LnhtbFBLBQYAAAAABAAEAPUAAACJAwAAAAA=&#10;"/>
                    </v:group>
                  </w:pict>
                </mc:Fallback>
              </mc:AlternateContent>
            </w:r>
            <w:r w:rsidRPr="00F81632">
              <w:rPr>
                <w:rFonts w:ascii="Times New Roman" w:hAnsi="Times New Roman"/>
                <w:b/>
                <w:bCs/>
                <w:color w:val="231F20"/>
                <w:sz w:val="24"/>
                <w:szCs w:val="52"/>
                <w:lang w:val="en-US"/>
              </w:rPr>
              <w:t xml:space="preserve">                              </w:t>
            </w:r>
            <w:r w:rsidRPr="00F81632">
              <w:rPr>
                <w:rFonts w:ascii="Times New Roman" w:hAnsi="Times New Roman"/>
                <w:bCs/>
                <w:color w:val="231F20"/>
                <w:sz w:val="24"/>
                <w:szCs w:val="52"/>
                <w:lang w:val="en-US"/>
              </w:rPr>
              <w:t>(HH: MM)</w:t>
            </w:r>
          </w:p>
        </w:tc>
      </w:tr>
    </w:tbl>
    <w:p w:rsidR="0041597F" w:rsidRPr="00F81632" w:rsidRDefault="0041597F" w:rsidP="0041597F">
      <w:pPr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p w:rsidR="0041597F" w:rsidRPr="00EE7901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EE7901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General Questions </w:t>
      </w:r>
    </w:p>
    <w:p w:rsidR="0041597F" w:rsidRPr="00BC2FB4" w:rsidRDefault="0041597F" w:rsidP="0041597F">
      <w:pPr>
        <w:pStyle w:val="ListParagraph"/>
        <w:spacing w:after="0" w:line="240" w:lineRule="auto"/>
        <w:ind w:left="360" w:right="-694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Please obtain the following information for the 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stakeholder whom you are meeting for </w:t>
      </w:r>
      <w:r w:rsidRPr="00F81632">
        <w:rPr>
          <w:rFonts w:ascii="Times New Roman" w:hAnsi="Times New Roman"/>
          <w:bCs/>
          <w:iCs/>
          <w:sz w:val="24"/>
          <w:szCs w:val="24"/>
          <w:lang w:val="en-GB"/>
        </w:rPr>
        <w:t xml:space="preserve">interview. </w:t>
      </w: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644"/>
        <w:gridCol w:w="3906"/>
      </w:tblGrid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>.1</w:t>
            </w:r>
          </w:p>
        </w:tc>
        <w:tc>
          <w:tcPr>
            <w:tcW w:w="4644" w:type="dxa"/>
          </w:tcPr>
          <w:p w:rsidR="0041597F" w:rsidRPr="00564D75" w:rsidRDefault="0041597F" w:rsidP="00181173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Designation 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.2</w:t>
            </w:r>
          </w:p>
        </w:tc>
        <w:tc>
          <w:tcPr>
            <w:tcW w:w="4644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Period in present post</w:t>
            </w:r>
            <w:r>
              <w:rPr>
                <w:rFonts w:ascii="Times New Roman" w:hAnsi="Times New Roman" w:cs="Times New Roman"/>
                <w:b/>
                <w:color w:val="auto"/>
                <w:lang w:val="en-GB"/>
              </w:rPr>
              <w:t xml:space="preserve"> </w:t>
            </w:r>
            <w:r w:rsidRPr="00F81632">
              <w:rPr>
                <w:rFonts w:ascii="Times New Roman" w:hAnsi="Times New Roman" w:cs="Times New Roman"/>
                <w:color w:val="auto"/>
                <w:lang w:val="en-GB"/>
              </w:rPr>
              <w:t xml:space="preserve">(years &amp; months) 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1597F" w:rsidRPr="00F81632" w:rsidTr="00181173">
        <w:tc>
          <w:tcPr>
            <w:tcW w:w="630" w:type="dxa"/>
          </w:tcPr>
          <w:p w:rsidR="0041597F" w:rsidRPr="00F81632" w:rsidRDefault="0041597F" w:rsidP="00181173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.3</w:t>
            </w:r>
          </w:p>
        </w:tc>
        <w:tc>
          <w:tcPr>
            <w:tcW w:w="4644" w:type="dxa"/>
          </w:tcPr>
          <w:p w:rsidR="0041597F" w:rsidRPr="00BC2FB4" w:rsidRDefault="0041597F" w:rsidP="00181173">
            <w:pPr>
              <w:pStyle w:val="Default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564D75">
              <w:rPr>
                <w:rFonts w:ascii="Times New Roman" w:hAnsi="Times New Roman" w:cs="Times New Roman"/>
                <w:b/>
                <w:color w:val="auto"/>
                <w:lang w:val="en-GB"/>
              </w:rPr>
              <w:t>Total years in service</w:t>
            </w:r>
          </w:p>
        </w:tc>
        <w:tc>
          <w:tcPr>
            <w:tcW w:w="3906" w:type="dxa"/>
          </w:tcPr>
          <w:p w:rsidR="0041597F" w:rsidRPr="00F81632" w:rsidRDefault="0041597F" w:rsidP="0018117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41597F" w:rsidRPr="00F81632" w:rsidRDefault="0041597F" w:rsidP="0041597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231F20"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is estimation of vaccine and related supplies for this facility and the area covered under this facility done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who prepares, </w:t>
      </w:r>
      <w:r w:rsidRPr="00AA5B41">
        <w:rPr>
          <w:rFonts w:ascii="Times New Roman" w:hAnsi="Times New Roman"/>
          <w:sz w:val="24"/>
          <w:szCs w:val="24"/>
        </w:rPr>
        <w:t xml:space="preserve">method of estimation, frequency and inputs </w:t>
      </w:r>
      <w:r>
        <w:rPr>
          <w:rFonts w:ascii="Times New Roman" w:hAnsi="Times New Roman"/>
          <w:sz w:val="24"/>
          <w:szCs w:val="24"/>
        </w:rPr>
        <w:t>used</w:t>
      </w:r>
      <w:r w:rsidRPr="00AA5B41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is the indenting for vaccines and related supplies done for this district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person responsible, frequency and mode of sending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are the vaccine and related supplies supplied to various facilities/stores in the district? </w:t>
      </w:r>
    </w:p>
    <w:p w:rsidR="0041597F" w:rsidRPr="00AA5B41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AA5B41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ollected or supplied and frequency of receipt</w:t>
      </w:r>
      <w:r w:rsidRPr="00AA5B41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the vaccine storage and temperature maintenance practices are supervised in the district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FB3764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who does it, frequency and documentation</w:t>
      </w:r>
      <w:r w:rsidRPr="00FB3764">
        <w:rPr>
          <w:rFonts w:ascii="Times New Roman" w:hAnsi="Times New Roman"/>
          <w:sz w:val="24"/>
          <w:szCs w:val="24"/>
        </w:rPr>
        <w:t>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frequently physical stock check for vaccines is done and by whom?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ave you experienced any vaccine wastage of damage at this facility/store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yes, how was the situation handled? </w:t>
      </w:r>
    </w:p>
    <w:p w:rsidR="0041597F" w:rsidRPr="00350449" w:rsidRDefault="0041597F" w:rsidP="0041597F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350449">
        <w:rPr>
          <w:rFonts w:ascii="Times New Roman" w:hAnsi="Times New Roman"/>
          <w:sz w:val="24"/>
          <w:szCs w:val="24"/>
        </w:rPr>
        <w:t xml:space="preserve">(ask for vaccine vial  damage, VVM </w:t>
      </w:r>
      <w:r>
        <w:rPr>
          <w:rFonts w:ascii="Times New Roman" w:hAnsi="Times New Roman"/>
          <w:sz w:val="24"/>
          <w:szCs w:val="24"/>
        </w:rPr>
        <w:t>reaching unusable</w:t>
      </w:r>
      <w:r w:rsidRPr="003504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tage </w:t>
      </w:r>
      <w:r w:rsidRPr="00350449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 xml:space="preserve">crossing </w:t>
      </w:r>
      <w:r w:rsidRPr="00350449">
        <w:rPr>
          <w:rFonts w:ascii="Times New Roman" w:hAnsi="Times New Roman"/>
          <w:sz w:val="24"/>
          <w:szCs w:val="24"/>
        </w:rPr>
        <w:t>expiry date)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steps are taken in the district to avoid vaccine wastage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vaccine wastage in the district is being tracked and monitored?</w:t>
      </w:r>
    </w:p>
    <w:p w:rsidR="0041597F" w:rsidRDefault="0041597F" w:rsidP="0041597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and at what frequency the reporting is done to the state level? </w:t>
      </w: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What are the challenges faced by you related to vaccine logistics and cold chain maintenance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o provides the supervision and monitoring support for the vaccine handling, stock keeping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and wastage did you/your team experience with change from 5-doses Rotavirus vaccine vial to 10-doses vial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id you make any adjustment/modification in your program implementation activities for the same?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hat changes in vaccine utilization and wastage did you/your team experience with change from IPV IM doses to f-IPV? 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id you make any adjustment/modification in your program implementation activities for the same?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EE7901">
      <w:pPr>
        <w:pStyle w:val="ListParagraph"/>
        <w:numPr>
          <w:ilvl w:val="0"/>
          <w:numId w:val="47"/>
        </w:num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y other suggestion or feedback.</w:t>
      </w: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Default="0041597F" w:rsidP="0041597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1597F" w:rsidRPr="00AA2159" w:rsidRDefault="0041597F" w:rsidP="0041597F">
      <w:pPr>
        <w:spacing w:after="0" w:line="240" w:lineRule="auto"/>
        <w:ind w:firstLine="360"/>
        <w:rPr>
          <w:rFonts w:ascii="Times New Roman" w:hAnsi="Times New Roman"/>
          <w:b/>
          <w:sz w:val="24"/>
          <w:szCs w:val="24"/>
        </w:rPr>
      </w:pPr>
      <w:r w:rsidRPr="00AA2159">
        <w:rPr>
          <w:rFonts w:ascii="Times New Roman" w:hAnsi="Times New Roman"/>
          <w:b/>
          <w:sz w:val="24"/>
          <w:szCs w:val="24"/>
        </w:rPr>
        <w:t xml:space="preserve">Thank him/her for the inputs and cooperation. </w:t>
      </w:r>
    </w:p>
    <w:p w:rsidR="00CE22CC" w:rsidRPr="00F81632" w:rsidRDefault="00CE22CC" w:rsidP="00ED765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CE22CC" w:rsidRPr="00F81632" w:rsidSect="00A51AFD">
      <w:headerReference w:type="default" r:id="rId8"/>
      <w:footerReference w:type="default" r:id="rId9"/>
      <w:pgSz w:w="11906" w:h="16838"/>
      <w:pgMar w:top="1440" w:right="1440" w:bottom="1440" w:left="1440" w:header="360" w:footer="21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387D" w:rsidRDefault="00FE387D" w:rsidP="000950A7">
      <w:pPr>
        <w:spacing w:after="0" w:line="240" w:lineRule="auto"/>
      </w:pPr>
      <w:r>
        <w:separator/>
      </w:r>
    </w:p>
  </w:endnote>
  <w:endnote w:type="continuationSeparator" w:id="0">
    <w:p w:rsidR="00FE387D" w:rsidRDefault="00FE387D" w:rsidP="00095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36D7" w:rsidRDefault="002736D7">
    <w:pPr>
      <w:pStyle w:val="Footer"/>
      <w:jc w:val="right"/>
    </w:pPr>
    <w:r>
      <w:t xml:space="preserve">Page </w:t>
    </w:r>
    <w:r w:rsidR="00017139"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 w:rsidR="00017139">
      <w:rPr>
        <w:b/>
        <w:sz w:val="24"/>
        <w:szCs w:val="24"/>
      </w:rPr>
      <w:fldChar w:fldCharType="separate"/>
    </w:r>
    <w:r w:rsidR="0086589F">
      <w:rPr>
        <w:b/>
        <w:noProof/>
      </w:rPr>
      <w:t>10</w:t>
    </w:r>
    <w:r w:rsidR="00017139">
      <w:rPr>
        <w:b/>
        <w:sz w:val="24"/>
        <w:szCs w:val="24"/>
      </w:rPr>
      <w:fldChar w:fldCharType="end"/>
    </w:r>
    <w:r>
      <w:t xml:space="preserve"> of </w:t>
    </w:r>
    <w:r w:rsidR="00017139"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 w:rsidR="00017139">
      <w:rPr>
        <w:b/>
        <w:sz w:val="24"/>
        <w:szCs w:val="24"/>
      </w:rPr>
      <w:fldChar w:fldCharType="separate"/>
    </w:r>
    <w:r w:rsidR="0086589F">
      <w:rPr>
        <w:b/>
        <w:noProof/>
      </w:rPr>
      <w:t>10</w:t>
    </w:r>
    <w:r w:rsidR="00017139">
      <w:rPr>
        <w:b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387D" w:rsidRDefault="00FE387D" w:rsidP="000950A7">
      <w:pPr>
        <w:spacing w:after="0" w:line="240" w:lineRule="auto"/>
      </w:pPr>
      <w:r>
        <w:separator/>
      </w:r>
    </w:p>
  </w:footnote>
  <w:footnote w:type="continuationSeparator" w:id="0">
    <w:p w:rsidR="00FE387D" w:rsidRDefault="00FE387D" w:rsidP="00095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36D7" w:rsidRPr="0004157C" w:rsidRDefault="002736D7" w:rsidP="0004157C">
    <w:pPr>
      <w:pStyle w:val="Header"/>
      <w:spacing w:after="0"/>
      <w:rPr>
        <w:b/>
      </w:rPr>
    </w:pPr>
    <w:r>
      <w:rPr>
        <w:b/>
        <w:noProof/>
        <w:lang w:eastAsia="en-IN"/>
      </w:rPr>
      <w:drawing>
        <wp:anchor distT="0" distB="0" distL="114300" distR="114300" simplePos="0" relativeHeight="251659776" behindDoc="0" locked="0" layoutInCell="1" allowOverlap="1">
          <wp:simplePos x="0" y="0"/>
          <wp:positionH relativeFrom="column">
            <wp:posOffset>5194300</wp:posOffset>
          </wp:positionH>
          <wp:positionV relativeFrom="paragraph">
            <wp:posOffset>-116840</wp:posOffset>
          </wp:positionV>
          <wp:extent cx="1329055" cy="439420"/>
          <wp:effectExtent l="19050" t="0" r="4445" b="0"/>
          <wp:wrapTight wrapText="bothSides">
            <wp:wrapPolygon edited="0">
              <wp:start x="-310" y="0"/>
              <wp:lineTo x="-310" y="20601"/>
              <wp:lineTo x="21672" y="20601"/>
              <wp:lineTo x="21672" y="0"/>
              <wp:lineTo x="-310" y="0"/>
            </wp:wrapPolygon>
          </wp:wrapTight>
          <wp:docPr id="17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9055" cy="43942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="00446116">
      <w:rPr>
        <w:b/>
        <w:noProof/>
        <w:lang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column">
                <wp:posOffset>67945</wp:posOffset>
              </wp:positionH>
              <wp:positionV relativeFrom="paragraph">
                <wp:posOffset>449580</wp:posOffset>
              </wp:positionV>
              <wp:extent cx="6637655" cy="635"/>
              <wp:effectExtent l="10795" t="11430" r="9525" b="6985"/>
              <wp:wrapNone/>
              <wp:docPr id="1" name="AutoShap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637655" cy="635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E9F25BC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6" o:spid="_x0000_s1026" type="#_x0000_t32" style="position:absolute;margin-left:5.35pt;margin-top:35.4pt;width:522.65pt;height:.0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" strokeweight="1pt"/>
          </w:pict>
        </mc:Fallback>
      </mc:AlternateContent>
    </w:r>
  </w:p>
  <w:p w:rsidR="002736D7" w:rsidRDefault="002736D7" w:rsidP="000950A7">
    <w:pPr>
      <w:pStyle w:val="Header"/>
      <w:spacing w:after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43F89"/>
    <w:multiLevelType w:val="hybridMultilevel"/>
    <w:tmpl w:val="E79628A0"/>
    <w:lvl w:ilvl="0" w:tplc="D8667B40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3278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8C47C39"/>
    <w:multiLevelType w:val="hybridMultilevel"/>
    <w:tmpl w:val="9F645CEA"/>
    <w:lvl w:ilvl="0" w:tplc="48DA603E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D55869"/>
    <w:multiLevelType w:val="hybridMultilevel"/>
    <w:tmpl w:val="A31C0F98"/>
    <w:lvl w:ilvl="0" w:tplc="C34857E6">
      <w:start w:val="5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0E75F2"/>
    <w:multiLevelType w:val="hybridMultilevel"/>
    <w:tmpl w:val="9F645CEA"/>
    <w:lvl w:ilvl="0" w:tplc="48DA603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0574C2"/>
    <w:multiLevelType w:val="hybridMultilevel"/>
    <w:tmpl w:val="7E6436D2"/>
    <w:lvl w:ilvl="0" w:tplc="7CF441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801D2"/>
    <w:multiLevelType w:val="multilevel"/>
    <w:tmpl w:val="1D04ADA4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6894CF2"/>
    <w:multiLevelType w:val="hybridMultilevel"/>
    <w:tmpl w:val="3780A6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7107122"/>
    <w:multiLevelType w:val="multilevel"/>
    <w:tmpl w:val="D7348574"/>
    <w:lvl w:ilvl="0">
      <w:start w:val="1"/>
      <w:numFmt w:val="decimal"/>
      <w:lvlText w:val="%1."/>
      <w:lvlJc w:val="left"/>
      <w:pPr>
        <w:ind w:left="585" w:hanging="585"/>
      </w:pPr>
      <w:rPr>
        <w:rFonts w:hint="default"/>
        <w:b/>
        <w:color w:val="231F20"/>
        <w:sz w:val="24"/>
      </w:rPr>
    </w:lvl>
    <w:lvl w:ilvl="1">
      <w:numFmt w:val="decimal"/>
      <w:lvlText w:val="%1.%2.0."/>
      <w:lvlJc w:val="left"/>
      <w:pPr>
        <w:ind w:left="720" w:hanging="720"/>
      </w:pPr>
      <w:rPr>
        <w:rFonts w:hint="default"/>
        <w:b/>
        <w:color w:val="231F20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color w:val="231F20"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color w:val="231F20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color w:val="231F20"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color w:val="231F20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color w:val="231F20"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color w:val="231F20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color w:val="231F20"/>
        <w:sz w:val="24"/>
      </w:rPr>
    </w:lvl>
  </w:abstractNum>
  <w:abstractNum w:abstractNumId="9" w15:restartNumberingAfterBreak="0">
    <w:nsid w:val="17F3766B"/>
    <w:multiLevelType w:val="hybridMultilevel"/>
    <w:tmpl w:val="120A4526"/>
    <w:lvl w:ilvl="0" w:tplc="7CF441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7C7BFE"/>
    <w:multiLevelType w:val="hybridMultilevel"/>
    <w:tmpl w:val="54DC0A6E"/>
    <w:lvl w:ilvl="0" w:tplc="E81621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DB41AD"/>
    <w:multiLevelType w:val="hybridMultilevel"/>
    <w:tmpl w:val="5CE40824"/>
    <w:lvl w:ilvl="0" w:tplc="1D8E25CC">
      <w:start w:val="8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BDC0BC9"/>
    <w:multiLevelType w:val="multilevel"/>
    <w:tmpl w:val="7AE87B50"/>
    <w:lvl w:ilvl="0">
      <w:start w:val="2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1E1B36A8"/>
    <w:multiLevelType w:val="hybridMultilevel"/>
    <w:tmpl w:val="96862966"/>
    <w:lvl w:ilvl="0" w:tplc="F53230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150E9A"/>
    <w:multiLevelType w:val="hybridMultilevel"/>
    <w:tmpl w:val="951E33C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162EA5"/>
    <w:multiLevelType w:val="multilevel"/>
    <w:tmpl w:val="63E83E78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  <w:sz w:val="24"/>
      </w:rPr>
    </w:lvl>
  </w:abstractNum>
  <w:abstractNum w:abstractNumId="16" w15:restartNumberingAfterBreak="0">
    <w:nsid w:val="23AA68CC"/>
    <w:multiLevelType w:val="hybridMultilevel"/>
    <w:tmpl w:val="9F645CEA"/>
    <w:lvl w:ilvl="0" w:tplc="48DA603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9743C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DD61C35"/>
    <w:multiLevelType w:val="multilevel"/>
    <w:tmpl w:val="9B22E21E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525" w:hanging="495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8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6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040" w:hanging="1800"/>
      </w:pPr>
      <w:rPr>
        <w:rFonts w:hint="default"/>
      </w:rPr>
    </w:lvl>
  </w:abstractNum>
  <w:abstractNum w:abstractNumId="19" w15:restartNumberingAfterBreak="0">
    <w:nsid w:val="2F8A7157"/>
    <w:multiLevelType w:val="hybridMultilevel"/>
    <w:tmpl w:val="BDE6B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4F085C"/>
    <w:multiLevelType w:val="hybridMultilevel"/>
    <w:tmpl w:val="8592B194"/>
    <w:lvl w:ilvl="0" w:tplc="A980133E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4137AB"/>
    <w:multiLevelType w:val="multilevel"/>
    <w:tmpl w:val="CE6A3E22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8"/>
      <w:numFmt w:val="decimal"/>
      <w:lvlText w:val="%1.%2.0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A2A1A17"/>
    <w:multiLevelType w:val="multilevel"/>
    <w:tmpl w:val="530A1AEC"/>
    <w:lvl w:ilvl="0">
      <w:start w:val="21"/>
      <w:numFmt w:val="decimal"/>
      <w:lvlText w:val="%1"/>
      <w:lvlJc w:val="left"/>
      <w:pPr>
        <w:ind w:left="420" w:hanging="420"/>
      </w:pPr>
      <w:rPr>
        <w:rFonts w:hint="default"/>
        <w:color w:val="231F20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color w:val="231F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231F20"/>
      </w:rPr>
    </w:lvl>
  </w:abstractNum>
  <w:abstractNum w:abstractNumId="23" w15:restartNumberingAfterBreak="0">
    <w:nsid w:val="3AD25302"/>
    <w:multiLevelType w:val="hybridMultilevel"/>
    <w:tmpl w:val="8AD0E5F4"/>
    <w:lvl w:ilvl="0" w:tplc="32E4BEAE">
      <w:start w:val="2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BEA5215"/>
    <w:multiLevelType w:val="hybridMultilevel"/>
    <w:tmpl w:val="22847638"/>
    <w:lvl w:ilvl="0" w:tplc="434638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F5272FF"/>
    <w:multiLevelType w:val="hybridMultilevel"/>
    <w:tmpl w:val="9F645CEA"/>
    <w:lvl w:ilvl="0" w:tplc="48DA603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AA040E"/>
    <w:multiLevelType w:val="hybridMultilevel"/>
    <w:tmpl w:val="790C5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8E513E"/>
    <w:multiLevelType w:val="multilevel"/>
    <w:tmpl w:val="FC12DD32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4FC92A01"/>
    <w:multiLevelType w:val="multilevel"/>
    <w:tmpl w:val="83A4ABB6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63B56F7"/>
    <w:multiLevelType w:val="multilevel"/>
    <w:tmpl w:val="ABF09EB6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  <w:color w:val="231F20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  <w:color w:val="231F20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  <w:color w:val="231F20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  <w:color w:val="231F20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  <w:color w:val="231F20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  <w:color w:val="231F20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  <w:color w:val="231F20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  <w:color w:val="231F20"/>
      </w:rPr>
    </w:lvl>
  </w:abstractNum>
  <w:abstractNum w:abstractNumId="30" w15:restartNumberingAfterBreak="0">
    <w:nsid w:val="5B7B5957"/>
    <w:multiLevelType w:val="hybridMultilevel"/>
    <w:tmpl w:val="5FFCC80A"/>
    <w:lvl w:ilvl="0" w:tplc="7CF441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0347F9"/>
    <w:multiLevelType w:val="multilevel"/>
    <w:tmpl w:val="9DA445B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lowerLetter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4847723"/>
    <w:multiLevelType w:val="multilevel"/>
    <w:tmpl w:val="C47C5B2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64EB4C6D"/>
    <w:multiLevelType w:val="multilevel"/>
    <w:tmpl w:val="7C1E2538"/>
    <w:lvl w:ilvl="0">
      <w:start w:val="2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4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20" w:hanging="1800"/>
      </w:pPr>
      <w:rPr>
        <w:rFonts w:hint="default"/>
      </w:rPr>
    </w:lvl>
  </w:abstractNum>
  <w:abstractNum w:abstractNumId="34" w15:restartNumberingAfterBreak="0">
    <w:nsid w:val="69B04F9B"/>
    <w:multiLevelType w:val="multilevel"/>
    <w:tmpl w:val="02E20DB6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0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A8A06AF"/>
    <w:multiLevelType w:val="hybridMultilevel"/>
    <w:tmpl w:val="1B643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F0568E"/>
    <w:multiLevelType w:val="hybridMultilevel"/>
    <w:tmpl w:val="0B261126"/>
    <w:lvl w:ilvl="0" w:tplc="454A765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EC6AF9"/>
    <w:multiLevelType w:val="hybridMultilevel"/>
    <w:tmpl w:val="3B12A9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D1051A1"/>
    <w:multiLevelType w:val="multilevel"/>
    <w:tmpl w:val="9C588DA4"/>
    <w:lvl w:ilvl="0">
      <w:start w:val="7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F1E2458"/>
    <w:multiLevelType w:val="multilevel"/>
    <w:tmpl w:val="02C8FA2E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6F9C055F"/>
    <w:multiLevelType w:val="hybridMultilevel"/>
    <w:tmpl w:val="08EED22A"/>
    <w:lvl w:ilvl="0" w:tplc="C3E2520C">
      <w:start w:val="4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104645B"/>
    <w:multiLevelType w:val="multilevel"/>
    <w:tmpl w:val="6E7053CE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22E260C"/>
    <w:multiLevelType w:val="multilevel"/>
    <w:tmpl w:val="CE04F9A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76031926"/>
    <w:multiLevelType w:val="hybridMultilevel"/>
    <w:tmpl w:val="07E2B404"/>
    <w:lvl w:ilvl="0" w:tplc="7CF441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97660A"/>
    <w:multiLevelType w:val="multilevel"/>
    <w:tmpl w:val="CB005FA0"/>
    <w:lvl w:ilvl="0">
      <w:start w:val="7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7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080" w:hanging="1800"/>
      </w:pPr>
      <w:rPr>
        <w:rFonts w:hint="default"/>
      </w:rPr>
    </w:lvl>
  </w:abstractNum>
  <w:abstractNum w:abstractNumId="45" w15:restartNumberingAfterBreak="0">
    <w:nsid w:val="7C51018E"/>
    <w:multiLevelType w:val="multilevel"/>
    <w:tmpl w:val="3E3A810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  <w:b/>
      </w:rPr>
    </w:lvl>
    <w:lvl w:ilvl="1">
      <w:start w:val="6"/>
      <w:numFmt w:val="decimal"/>
      <w:lvlText w:val="%1.%2.0"/>
      <w:lvlJc w:val="left"/>
      <w:pPr>
        <w:ind w:left="75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80" w:hanging="720"/>
      </w:pPr>
      <w:rPr>
        <w:rFonts w:hint="default"/>
        <w:b w:val="0"/>
      </w:rPr>
    </w:lvl>
    <w:lvl w:ilvl="3">
      <w:start w:val="1"/>
      <w:numFmt w:val="lowerLetter"/>
      <w:lvlText w:val="%1.%2.%3.%4"/>
      <w:lvlJc w:val="left"/>
      <w:pPr>
        <w:ind w:left="81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2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23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6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65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680" w:hanging="1440"/>
      </w:pPr>
      <w:rPr>
        <w:rFonts w:hint="default"/>
        <w:b/>
      </w:rPr>
    </w:lvl>
  </w:abstractNum>
  <w:abstractNum w:abstractNumId="46" w15:restartNumberingAfterBreak="0">
    <w:nsid w:val="7F081A7E"/>
    <w:multiLevelType w:val="multilevel"/>
    <w:tmpl w:val="3086F6A6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7"/>
  </w:num>
  <w:num w:numId="4">
    <w:abstractNumId w:val="6"/>
  </w:num>
  <w:num w:numId="5">
    <w:abstractNumId w:val="32"/>
  </w:num>
  <w:num w:numId="6">
    <w:abstractNumId w:val="28"/>
  </w:num>
  <w:num w:numId="7">
    <w:abstractNumId w:val="34"/>
  </w:num>
  <w:num w:numId="8">
    <w:abstractNumId w:val="24"/>
  </w:num>
  <w:num w:numId="9">
    <w:abstractNumId w:val="21"/>
  </w:num>
  <w:num w:numId="10">
    <w:abstractNumId w:val="31"/>
  </w:num>
  <w:num w:numId="11">
    <w:abstractNumId w:val="45"/>
  </w:num>
  <w:num w:numId="12">
    <w:abstractNumId w:val="39"/>
  </w:num>
  <w:num w:numId="13">
    <w:abstractNumId w:val="18"/>
  </w:num>
  <w:num w:numId="14">
    <w:abstractNumId w:val="42"/>
  </w:num>
  <w:num w:numId="15">
    <w:abstractNumId w:val="46"/>
  </w:num>
  <w:num w:numId="16">
    <w:abstractNumId w:val="26"/>
  </w:num>
  <w:num w:numId="17">
    <w:abstractNumId w:val="19"/>
  </w:num>
  <w:num w:numId="18">
    <w:abstractNumId w:val="14"/>
  </w:num>
  <w:num w:numId="19">
    <w:abstractNumId w:val="1"/>
  </w:num>
  <w:num w:numId="20">
    <w:abstractNumId w:val="17"/>
  </w:num>
  <w:num w:numId="21">
    <w:abstractNumId w:val="2"/>
  </w:num>
  <w:num w:numId="22">
    <w:abstractNumId w:val="41"/>
  </w:num>
  <w:num w:numId="23">
    <w:abstractNumId w:val="25"/>
  </w:num>
  <w:num w:numId="24">
    <w:abstractNumId w:val="20"/>
  </w:num>
  <w:num w:numId="25">
    <w:abstractNumId w:val="40"/>
  </w:num>
  <w:num w:numId="26">
    <w:abstractNumId w:val="36"/>
  </w:num>
  <w:num w:numId="27">
    <w:abstractNumId w:val="15"/>
  </w:num>
  <w:num w:numId="28">
    <w:abstractNumId w:val="37"/>
  </w:num>
  <w:num w:numId="29">
    <w:abstractNumId w:val="10"/>
  </w:num>
  <w:num w:numId="30">
    <w:abstractNumId w:val="22"/>
  </w:num>
  <w:num w:numId="31">
    <w:abstractNumId w:val="16"/>
  </w:num>
  <w:num w:numId="32">
    <w:abstractNumId w:val="38"/>
  </w:num>
  <w:num w:numId="33">
    <w:abstractNumId w:val="4"/>
  </w:num>
  <w:num w:numId="34">
    <w:abstractNumId w:val="7"/>
  </w:num>
  <w:num w:numId="35">
    <w:abstractNumId w:val="35"/>
  </w:num>
  <w:num w:numId="36">
    <w:abstractNumId w:val="44"/>
  </w:num>
  <w:num w:numId="37">
    <w:abstractNumId w:val="12"/>
  </w:num>
  <w:num w:numId="38">
    <w:abstractNumId w:val="33"/>
  </w:num>
  <w:num w:numId="39">
    <w:abstractNumId w:val="29"/>
  </w:num>
  <w:num w:numId="40">
    <w:abstractNumId w:val="3"/>
  </w:num>
  <w:num w:numId="41">
    <w:abstractNumId w:val="11"/>
  </w:num>
  <w:num w:numId="42">
    <w:abstractNumId w:val="13"/>
  </w:num>
  <w:num w:numId="43">
    <w:abstractNumId w:val="23"/>
  </w:num>
  <w:num w:numId="44">
    <w:abstractNumId w:val="5"/>
  </w:num>
  <w:num w:numId="45">
    <w:abstractNumId w:val="30"/>
  </w:num>
  <w:num w:numId="46">
    <w:abstractNumId w:val="9"/>
  </w:num>
  <w:num w:numId="47">
    <w:abstractNumId w:val="4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DB2"/>
    <w:rsid w:val="00001C21"/>
    <w:rsid w:val="0001006B"/>
    <w:rsid w:val="00010C41"/>
    <w:rsid w:val="000112EB"/>
    <w:rsid w:val="00013639"/>
    <w:rsid w:val="00017139"/>
    <w:rsid w:val="00022AED"/>
    <w:rsid w:val="000256E7"/>
    <w:rsid w:val="000261B6"/>
    <w:rsid w:val="000279D2"/>
    <w:rsid w:val="00032C05"/>
    <w:rsid w:val="0003510C"/>
    <w:rsid w:val="00040BDE"/>
    <w:rsid w:val="0004157C"/>
    <w:rsid w:val="00041E06"/>
    <w:rsid w:val="00045DEB"/>
    <w:rsid w:val="00046D78"/>
    <w:rsid w:val="000571C4"/>
    <w:rsid w:val="000605B7"/>
    <w:rsid w:val="00060867"/>
    <w:rsid w:val="0007033B"/>
    <w:rsid w:val="00072748"/>
    <w:rsid w:val="000771F1"/>
    <w:rsid w:val="00081C8F"/>
    <w:rsid w:val="000870C7"/>
    <w:rsid w:val="00092D47"/>
    <w:rsid w:val="00093ABF"/>
    <w:rsid w:val="000950A7"/>
    <w:rsid w:val="00095DDA"/>
    <w:rsid w:val="000975B7"/>
    <w:rsid w:val="000A7DE6"/>
    <w:rsid w:val="000B3CD0"/>
    <w:rsid w:val="000B6923"/>
    <w:rsid w:val="000C5D93"/>
    <w:rsid w:val="000D4777"/>
    <w:rsid w:val="000D6514"/>
    <w:rsid w:val="000E0977"/>
    <w:rsid w:val="000E0AFB"/>
    <w:rsid w:val="000E1BC5"/>
    <w:rsid w:val="000E29E3"/>
    <w:rsid w:val="000E2E3D"/>
    <w:rsid w:val="000E7E2B"/>
    <w:rsid w:val="000F60EB"/>
    <w:rsid w:val="00100FA5"/>
    <w:rsid w:val="001019E7"/>
    <w:rsid w:val="001023FE"/>
    <w:rsid w:val="001024D4"/>
    <w:rsid w:val="00102639"/>
    <w:rsid w:val="00106619"/>
    <w:rsid w:val="00111F02"/>
    <w:rsid w:val="00114C27"/>
    <w:rsid w:val="00114D74"/>
    <w:rsid w:val="001172D3"/>
    <w:rsid w:val="00121B85"/>
    <w:rsid w:val="00126F15"/>
    <w:rsid w:val="0013538A"/>
    <w:rsid w:val="00137642"/>
    <w:rsid w:val="00147B00"/>
    <w:rsid w:val="00152040"/>
    <w:rsid w:val="001641B1"/>
    <w:rsid w:val="00166D15"/>
    <w:rsid w:val="00171C8C"/>
    <w:rsid w:val="00177066"/>
    <w:rsid w:val="00182DCA"/>
    <w:rsid w:val="00184ACE"/>
    <w:rsid w:val="00193D4F"/>
    <w:rsid w:val="00196EBD"/>
    <w:rsid w:val="0019727F"/>
    <w:rsid w:val="001A3263"/>
    <w:rsid w:val="001A5DF4"/>
    <w:rsid w:val="001A7110"/>
    <w:rsid w:val="001A7CA2"/>
    <w:rsid w:val="001B269C"/>
    <w:rsid w:val="001B2B0A"/>
    <w:rsid w:val="001B4647"/>
    <w:rsid w:val="001B477C"/>
    <w:rsid w:val="001B6C27"/>
    <w:rsid w:val="001B780C"/>
    <w:rsid w:val="001C0722"/>
    <w:rsid w:val="001C231E"/>
    <w:rsid w:val="001C3473"/>
    <w:rsid w:val="001D063B"/>
    <w:rsid w:val="001D3BEE"/>
    <w:rsid w:val="001D71EF"/>
    <w:rsid w:val="001D765F"/>
    <w:rsid w:val="001E09E9"/>
    <w:rsid w:val="001E3839"/>
    <w:rsid w:val="001E4EC4"/>
    <w:rsid w:val="001E7B08"/>
    <w:rsid w:val="001F0282"/>
    <w:rsid w:val="001F1A24"/>
    <w:rsid w:val="00200CB1"/>
    <w:rsid w:val="00203613"/>
    <w:rsid w:val="002064F0"/>
    <w:rsid w:val="00206CAA"/>
    <w:rsid w:val="002121C8"/>
    <w:rsid w:val="00212A27"/>
    <w:rsid w:val="00213156"/>
    <w:rsid w:val="0021336C"/>
    <w:rsid w:val="0021530E"/>
    <w:rsid w:val="00223D90"/>
    <w:rsid w:val="002240D0"/>
    <w:rsid w:val="00226D28"/>
    <w:rsid w:val="00230AEF"/>
    <w:rsid w:val="002321FC"/>
    <w:rsid w:val="002378BF"/>
    <w:rsid w:val="00241EF9"/>
    <w:rsid w:val="0024201C"/>
    <w:rsid w:val="002442A5"/>
    <w:rsid w:val="00260543"/>
    <w:rsid w:val="002656D4"/>
    <w:rsid w:val="00267348"/>
    <w:rsid w:val="00270D45"/>
    <w:rsid w:val="00270D8C"/>
    <w:rsid w:val="00271C10"/>
    <w:rsid w:val="002729CF"/>
    <w:rsid w:val="002736D7"/>
    <w:rsid w:val="00277AF2"/>
    <w:rsid w:val="002837B2"/>
    <w:rsid w:val="002855F9"/>
    <w:rsid w:val="00287858"/>
    <w:rsid w:val="002905DA"/>
    <w:rsid w:val="002920F5"/>
    <w:rsid w:val="0029639E"/>
    <w:rsid w:val="00296C17"/>
    <w:rsid w:val="002A004B"/>
    <w:rsid w:val="002A1CBB"/>
    <w:rsid w:val="002A2146"/>
    <w:rsid w:val="002A3EEE"/>
    <w:rsid w:val="002A5218"/>
    <w:rsid w:val="002A5B63"/>
    <w:rsid w:val="002A6017"/>
    <w:rsid w:val="002A609E"/>
    <w:rsid w:val="002B0A4A"/>
    <w:rsid w:val="002B1CCD"/>
    <w:rsid w:val="002B20AF"/>
    <w:rsid w:val="002B40F8"/>
    <w:rsid w:val="002C26A7"/>
    <w:rsid w:val="002C6E96"/>
    <w:rsid w:val="002C7882"/>
    <w:rsid w:val="002D488E"/>
    <w:rsid w:val="002D5BA0"/>
    <w:rsid w:val="002E06C3"/>
    <w:rsid w:val="002E2584"/>
    <w:rsid w:val="002E3A1B"/>
    <w:rsid w:val="002E3A7D"/>
    <w:rsid w:val="002E40B6"/>
    <w:rsid w:val="002F03FD"/>
    <w:rsid w:val="002F0AA3"/>
    <w:rsid w:val="002F31B4"/>
    <w:rsid w:val="002F36F6"/>
    <w:rsid w:val="002F508E"/>
    <w:rsid w:val="00301F0C"/>
    <w:rsid w:val="00302692"/>
    <w:rsid w:val="00303200"/>
    <w:rsid w:val="00312730"/>
    <w:rsid w:val="00314D5D"/>
    <w:rsid w:val="0031570A"/>
    <w:rsid w:val="00315930"/>
    <w:rsid w:val="00316524"/>
    <w:rsid w:val="0031726C"/>
    <w:rsid w:val="00321B96"/>
    <w:rsid w:val="00321FC6"/>
    <w:rsid w:val="0032237B"/>
    <w:rsid w:val="003225B4"/>
    <w:rsid w:val="003234AA"/>
    <w:rsid w:val="00324C76"/>
    <w:rsid w:val="00334214"/>
    <w:rsid w:val="00334F61"/>
    <w:rsid w:val="00336847"/>
    <w:rsid w:val="00340E1F"/>
    <w:rsid w:val="00342DA0"/>
    <w:rsid w:val="003445AE"/>
    <w:rsid w:val="00345C1B"/>
    <w:rsid w:val="00351CE1"/>
    <w:rsid w:val="00353F1E"/>
    <w:rsid w:val="003546B7"/>
    <w:rsid w:val="00357D22"/>
    <w:rsid w:val="00360E8E"/>
    <w:rsid w:val="003657F7"/>
    <w:rsid w:val="00366B5F"/>
    <w:rsid w:val="00367763"/>
    <w:rsid w:val="00367A30"/>
    <w:rsid w:val="00372863"/>
    <w:rsid w:val="00372B2B"/>
    <w:rsid w:val="00375BDC"/>
    <w:rsid w:val="0038049B"/>
    <w:rsid w:val="0038206F"/>
    <w:rsid w:val="003859D9"/>
    <w:rsid w:val="00391304"/>
    <w:rsid w:val="00395F17"/>
    <w:rsid w:val="003A210B"/>
    <w:rsid w:val="003A7F9B"/>
    <w:rsid w:val="003B4572"/>
    <w:rsid w:val="003C2406"/>
    <w:rsid w:val="003C2DAB"/>
    <w:rsid w:val="003C38D1"/>
    <w:rsid w:val="003C5ACE"/>
    <w:rsid w:val="003C731F"/>
    <w:rsid w:val="003D0621"/>
    <w:rsid w:val="003D0767"/>
    <w:rsid w:val="003D1F5F"/>
    <w:rsid w:val="003D54EB"/>
    <w:rsid w:val="003E1763"/>
    <w:rsid w:val="003E7F63"/>
    <w:rsid w:val="003F2247"/>
    <w:rsid w:val="003F4A7D"/>
    <w:rsid w:val="003F5E61"/>
    <w:rsid w:val="00407749"/>
    <w:rsid w:val="00410853"/>
    <w:rsid w:val="00411EBB"/>
    <w:rsid w:val="004130BE"/>
    <w:rsid w:val="0041312F"/>
    <w:rsid w:val="00413EB8"/>
    <w:rsid w:val="0041597F"/>
    <w:rsid w:val="00417237"/>
    <w:rsid w:val="00421019"/>
    <w:rsid w:val="00425DC0"/>
    <w:rsid w:val="004337CA"/>
    <w:rsid w:val="00433D42"/>
    <w:rsid w:val="004409D4"/>
    <w:rsid w:val="00441A01"/>
    <w:rsid w:val="00441D4B"/>
    <w:rsid w:val="00446116"/>
    <w:rsid w:val="0045234C"/>
    <w:rsid w:val="004525FC"/>
    <w:rsid w:val="00453425"/>
    <w:rsid w:val="00454FE2"/>
    <w:rsid w:val="00467F79"/>
    <w:rsid w:val="00476C3A"/>
    <w:rsid w:val="0048445C"/>
    <w:rsid w:val="00495DC7"/>
    <w:rsid w:val="004A179E"/>
    <w:rsid w:val="004A1923"/>
    <w:rsid w:val="004B484B"/>
    <w:rsid w:val="004D4D04"/>
    <w:rsid w:val="004D799A"/>
    <w:rsid w:val="004E4D9C"/>
    <w:rsid w:val="004E535D"/>
    <w:rsid w:val="004E6D46"/>
    <w:rsid w:val="004F23A5"/>
    <w:rsid w:val="004F4A03"/>
    <w:rsid w:val="004F5C27"/>
    <w:rsid w:val="004F5DBC"/>
    <w:rsid w:val="004F6841"/>
    <w:rsid w:val="005005D9"/>
    <w:rsid w:val="005027A3"/>
    <w:rsid w:val="00503929"/>
    <w:rsid w:val="00503F9E"/>
    <w:rsid w:val="0050592D"/>
    <w:rsid w:val="00506692"/>
    <w:rsid w:val="00512D85"/>
    <w:rsid w:val="00513985"/>
    <w:rsid w:val="00526417"/>
    <w:rsid w:val="00526767"/>
    <w:rsid w:val="0052687F"/>
    <w:rsid w:val="005276A5"/>
    <w:rsid w:val="00536EB2"/>
    <w:rsid w:val="00540920"/>
    <w:rsid w:val="00542003"/>
    <w:rsid w:val="005433CB"/>
    <w:rsid w:val="005459C6"/>
    <w:rsid w:val="00550D63"/>
    <w:rsid w:val="00551D3C"/>
    <w:rsid w:val="00557A9F"/>
    <w:rsid w:val="0056046A"/>
    <w:rsid w:val="00564D75"/>
    <w:rsid w:val="00566170"/>
    <w:rsid w:val="00566354"/>
    <w:rsid w:val="00566804"/>
    <w:rsid w:val="00587151"/>
    <w:rsid w:val="005903E2"/>
    <w:rsid w:val="00593179"/>
    <w:rsid w:val="00594433"/>
    <w:rsid w:val="00595083"/>
    <w:rsid w:val="005A20E5"/>
    <w:rsid w:val="005A274A"/>
    <w:rsid w:val="005A4357"/>
    <w:rsid w:val="005A4768"/>
    <w:rsid w:val="005A600B"/>
    <w:rsid w:val="005B150E"/>
    <w:rsid w:val="005B2602"/>
    <w:rsid w:val="005B36AD"/>
    <w:rsid w:val="005C0101"/>
    <w:rsid w:val="005C24DE"/>
    <w:rsid w:val="005C3287"/>
    <w:rsid w:val="005C4691"/>
    <w:rsid w:val="005C5E24"/>
    <w:rsid w:val="005C6C5F"/>
    <w:rsid w:val="005C779D"/>
    <w:rsid w:val="005D14AF"/>
    <w:rsid w:val="005F0852"/>
    <w:rsid w:val="005F13A9"/>
    <w:rsid w:val="005F3576"/>
    <w:rsid w:val="005F4F50"/>
    <w:rsid w:val="005F62E5"/>
    <w:rsid w:val="005F695F"/>
    <w:rsid w:val="00602C3D"/>
    <w:rsid w:val="006044D8"/>
    <w:rsid w:val="00604AEF"/>
    <w:rsid w:val="00605C6F"/>
    <w:rsid w:val="0060671F"/>
    <w:rsid w:val="00612475"/>
    <w:rsid w:val="006149DF"/>
    <w:rsid w:val="00614C32"/>
    <w:rsid w:val="006229CB"/>
    <w:rsid w:val="00626756"/>
    <w:rsid w:val="006269B2"/>
    <w:rsid w:val="00631ED3"/>
    <w:rsid w:val="00632F62"/>
    <w:rsid w:val="00632FA9"/>
    <w:rsid w:val="00634E24"/>
    <w:rsid w:val="00637728"/>
    <w:rsid w:val="00646FDE"/>
    <w:rsid w:val="00654550"/>
    <w:rsid w:val="006557A2"/>
    <w:rsid w:val="00660B58"/>
    <w:rsid w:val="006674BA"/>
    <w:rsid w:val="006750AB"/>
    <w:rsid w:val="00677094"/>
    <w:rsid w:val="006830FA"/>
    <w:rsid w:val="00684141"/>
    <w:rsid w:val="00684309"/>
    <w:rsid w:val="00684ECE"/>
    <w:rsid w:val="006A3356"/>
    <w:rsid w:val="006A3635"/>
    <w:rsid w:val="006B063B"/>
    <w:rsid w:val="006B3A25"/>
    <w:rsid w:val="006B4D44"/>
    <w:rsid w:val="006B6D9D"/>
    <w:rsid w:val="006C1D43"/>
    <w:rsid w:val="006C2CE0"/>
    <w:rsid w:val="006D2006"/>
    <w:rsid w:val="006D2B9B"/>
    <w:rsid w:val="006D3722"/>
    <w:rsid w:val="006D3F75"/>
    <w:rsid w:val="006D4682"/>
    <w:rsid w:val="006D6520"/>
    <w:rsid w:val="006E244E"/>
    <w:rsid w:val="006E74C8"/>
    <w:rsid w:val="006E7950"/>
    <w:rsid w:val="006F0436"/>
    <w:rsid w:val="006F4D67"/>
    <w:rsid w:val="00705F0D"/>
    <w:rsid w:val="007066C0"/>
    <w:rsid w:val="007069EC"/>
    <w:rsid w:val="007103C7"/>
    <w:rsid w:val="00730FC3"/>
    <w:rsid w:val="00731AAF"/>
    <w:rsid w:val="007349C7"/>
    <w:rsid w:val="00735314"/>
    <w:rsid w:val="00740871"/>
    <w:rsid w:val="00742DF5"/>
    <w:rsid w:val="00746089"/>
    <w:rsid w:val="007529EF"/>
    <w:rsid w:val="00755464"/>
    <w:rsid w:val="00760CD2"/>
    <w:rsid w:val="00764E25"/>
    <w:rsid w:val="0077268E"/>
    <w:rsid w:val="00792317"/>
    <w:rsid w:val="007953B5"/>
    <w:rsid w:val="0079569C"/>
    <w:rsid w:val="00795DCA"/>
    <w:rsid w:val="00797F9F"/>
    <w:rsid w:val="007A0BB7"/>
    <w:rsid w:val="007A1A8A"/>
    <w:rsid w:val="007A34C0"/>
    <w:rsid w:val="007A3E71"/>
    <w:rsid w:val="007A497E"/>
    <w:rsid w:val="007A4D8F"/>
    <w:rsid w:val="007A60FC"/>
    <w:rsid w:val="007A6414"/>
    <w:rsid w:val="007B01CB"/>
    <w:rsid w:val="007B2C49"/>
    <w:rsid w:val="007C0237"/>
    <w:rsid w:val="007C565E"/>
    <w:rsid w:val="007D254A"/>
    <w:rsid w:val="007D33FF"/>
    <w:rsid w:val="007D351D"/>
    <w:rsid w:val="007E04CD"/>
    <w:rsid w:val="007E1D5D"/>
    <w:rsid w:val="007E6687"/>
    <w:rsid w:val="007E7D24"/>
    <w:rsid w:val="007F1CEA"/>
    <w:rsid w:val="007F2E4D"/>
    <w:rsid w:val="007F39FA"/>
    <w:rsid w:val="007F3EC5"/>
    <w:rsid w:val="007F74F3"/>
    <w:rsid w:val="007F78D1"/>
    <w:rsid w:val="0080208C"/>
    <w:rsid w:val="0080335C"/>
    <w:rsid w:val="00803C7A"/>
    <w:rsid w:val="00803DFF"/>
    <w:rsid w:val="00804B3B"/>
    <w:rsid w:val="00804FAF"/>
    <w:rsid w:val="00806723"/>
    <w:rsid w:val="00806DF8"/>
    <w:rsid w:val="00831562"/>
    <w:rsid w:val="008367BD"/>
    <w:rsid w:val="00836E58"/>
    <w:rsid w:val="0083717E"/>
    <w:rsid w:val="008373E5"/>
    <w:rsid w:val="00837C56"/>
    <w:rsid w:val="00842A38"/>
    <w:rsid w:val="00842D7C"/>
    <w:rsid w:val="00843D14"/>
    <w:rsid w:val="008456FB"/>
    <w:rsid w:val="0084617F"/>
    <w:rsid w:val="008512B0"/>
    <w:rsid w:val="00852E8C"/>
    <w:rsid w:val="00853F4E"/>
    <w:rsid w:val="0085606A"/>
    <w:rsid w:val="00857134"/>
    <w:rsid w:val="00857BEE"/>
    <w:rsid w:val="00857E95"/>
    <w:rsid w:val="00860D44"/>
    <w:rsid w:val="00860F9D"/>
    <w:rsid w:val="0086361D"/>
    <w:rsid w:val="0086589F"/>
    <w:rsid w:val="00866C53"/>
    <w:rsid w:val="008708C0"/>
    <w:rsid w:val="00870D02"/>
    <w:rsid w:val="00872FAA"/>
    <w:rsid w:val="008732AA"/>
    <w:rsid w:val="00875379"/>
    <w:rsid w:val="00877B58"/>
    <w:rsid w:val="00887209"/>
    <w:rsid w:val="00887C95"/>
    <w:rsid w:val="00890BE5"/>
    <w:rsid w:val="00891059"/>
    <w:rsid w:val="00896C2F"/>
    <w:rsid w:val="00897FA0"/>
    <w:rsid w:val="008A0B6E"/>
    <w:rsid w:val="008A3B6B"/>
    <w:rsid w:val="008A3EAE"/>
    <w:rsid w:val="008A593D"/>
    <w:rsid w:val="008A66B8"/>
    <w:rsid w:val="008B08D7"/>
    <w:rsid w:val="008B163E"/>
    <w:rsid w:val="008B5775"/>
    <w:rsid w:val="008B5D05"/>
    <w:rsid w:val="008C0E1E"/>
    <w:rsid w:val="008C1A5D"/>
    <w:rsid w:val="008C2313"/>
    <w:rsid w:val="008C63A8"/>
    <w:rsid w:val="008E079E"/>
    <w:rsid w:val="008E2CF3"/>
    <w:rsid w:val="008E3B67"/>
    <w:rsid w:val="008E4690"/>
    <w:rsid w:val="008F0CE1"/>
    <w:rsid w:val="008F1096"/>
    <w:rsid w:val="008F12E0"/>
    <w:rsid w:val="008F24E7"/>
    <w:rsid w:val="009055A8"/>
    <w:rsid w:val="00913924"/>
    <w:rsid w:val="00913F44"/>
    <w:rsid w:val="00914ABF"/>
    <w:rsid w:val="00915E5A"/>
    <w:rsid w:val="009170F6"/>
    <w:rsid w:val="00931271"/>
    <w:rsid w:val="00931FBA"/>
    <w:rsid w:val="00932C7F"/>
    <w:rsid w:val="00937DCA"/>
    <w:rsid w:val="00940511"/>
    <w:rsid w:val="009428D5"/>
    <w:rsid w:val="00946BD1"/>
    <w:rsid w:val="009503C3"/>
    <w:rsid w:val="00954273"/>
    <w:rsid w:val="009544B1"/>
    <w:rsid w:val="00962D7C"/>
    <w:rsid w:val="00964C5F"/>
    <w:rsid w:val="00965B02"/>
    <w:rsid w:val="0096706D"/>
    <w:rsid w:val="0097520B"/>
    <w:rsid w:val="00985BE8"/>
    <w:rsid w:val="00992C0F"/>
    <w:rsid w:val="00993C44"/>
    <w:rsid w:val="00994567"/>
    <w:rsid w:val="009959F9"/>
    <w:rsid w:val="009A28D2"/>
    <w:rsid w:val="009A3A34"/>
    <w:rsid w:val="009A67EF"/>
    <w:rsid w:val="009A6B82"/>
    <w:rsid w:val="009B0313"/>
    <w:rsid w:val="009B35F7"/>
    <w:rsid w:val="009B699F"/>
    <w:rsid w:val="009B7311"/>
    <w:rsid w:val="009C73DC"/>
    <w:rsid w:val="009D533B"/>
    <w:rsid w:val="009E0BF9"/>
    <w:rsid w:val="009E2CBA"/>
    <w:rsid w:val="009E4CFF"/>
    <w:rsid w:val="009E507B"/>
    <w:rsid w:val="009E5542"/>
    <w:rsid w:val="009E6E9B"/>
    <w:rsid w:val="009E703E"/>
    <w:rsid w:val="009E77E3"/>
    <w:rsid w:val="009F151E"/>
    <w:rsid w:val="009F2F66"/>
    <w:rsid w:val="00A02DA2"/>
    <w:rsid w:val="00A02DE9"/>
    <w:rsid w:val="00A053AE"/>
    <w:rsid w:val="00A07D09"/>
    <w:rsid w:val="00A11272"/>
    <w:rsid w:val="00A122AF"/>
    <w:rsid w:val="00A16907"/>
    <w:rsid w:val="00A17E90"/>
    <w:rsid w:val="00A234F1"/>
    <w:rsid w:val="00A24D26"/>
    <w:rsid w:val="00A27DE3"/>
    <w:rsid w:val="00A30C0E"/>
    <w:rsid w:val="00A325E5"/>
    <w:rsid w:val="00A33AAC"/>
    <w:rsid w:val="00A41026"/>
    <w:rsid w:val="00A44A24"/>
    <w:rsid w:val="00A45344"/>
    <w:rsid w:val="00A46E60"/>
    <w:rsid w:val="00A51AFD"/>
    <w:rsid w:val="00A51D21"/>
    <w:rsid w:val="00A526CE"/>
    <w:rsid w:val="00A60D17"/>
    <w:rsid w:val="00A6120F"/>
    <w:rsid w:val="00A61431"/>
    <w:rsid w:val="00A6670F"/>
    <w:rsid w:val="00A90C2F"/>
    <w:rsid w:val="00A91366"/>
    <w:rsid w:val="00A92048"/>
    <w:rsid w:val="00A924CA"/>
    <w:rsid w:val="00A95FD0"/>
    <w:rsid w:val="00A96B38"/>
    <w:rsid w:val="00AA2159"/>
    <w:rsid w:val="00AA27AD"/>
    <w:rsid w:val="00AA298B"/>
    <w:rsid w:val="00AB29B3"/>
    <w:rsid w:val="00AC0007"/>
    <w:rsid w:val="00AC3DB2"/>
    <w:rsid w:val="00AD180E"/>
    <w:rsid w:val="00AD1CC8"/>
    <w:rsid w:val="00AD5158"/>
    <w:rsid w:val="00AE1E1C"/>
    <w:rsid w:val="00AF379E"/>
    <w:rsid w:val="00AF5A77"/>
    <w:rsid w:val="00AF5F23"/>
    <w:rsid w:val="00B0099E"/>
    <w:rsid w:val="00B03E48"/>
    <w:rsid w:val="00B04473"/>
    <w:rsid w:val="00B058A7"/>
    <w:rsid w:val="00B12C33"/>
    <w:rsid w:val="00B17622"/>
    <w:rsid w:val="00B23BDE"/>
    <w:rsid w:val="00B25CEA"/>
    <w:rsid w:val="00B3101A"/>
    <w:rsid w:val="00B35F93"/>
    <w:rsid w:val="00B366BB"/>
    <w:rsid w:val="00B422CF"/>
    <w:rsid w:val="00B468ED"/>
    <w:rsid w:val="00B55862"/>
    <w:rsid w:val="00B55EDD"/>
    <w:rsid w:val="00B56F4F"/>
    <w:rsid w:val="00B66BF5"/>
    <w:rsid w:val="00B818ED"/>
    <w:rsid w:val="00B87359"/>
    <w:rsid w:val="00B877C8"/>
    <w:rsid w:val="00B949F3"/>
    <w:rsid w:val="00B96DE0"/>
    <w:rsid w:val="00BA0B27"/>
    <w:rsid w:val="00BA1951"/>
    <w:rsid w:val="00BB0BD4"/>
    <w:rsid w:val="00BB4764"/>
    <w:rsid w:val="00BB5DB6"/>
    <w:rsid w:val="00BB62B9"/>
    <w:rsid w:val="00BD425E"/>
    <w:rsid w:val="00BD55CF"/>
    <w:rsid w:val="00BD7B1E"/>
    <w:rsid w:val="00BE7EC9"/>
    <w:rsid w:val="00C02C5D"/>
    <w:rsid w:val="00C103B1"/>
    <w:rsid w:val="00C109CB"/>
    <w:rsid w:val="00C10DF5"/>
    <w:rsid w:val="00C13423"/>
    <w:rsid w:val="00C16227"/>
    <w:rsid w:val="00C16B56"/>
    <w:rsid w:val="00C2159B"/>
    <w:rsid w:val="00C278D8"/>
    <w:rsid w:val="00C30FF7"/>
    <w:rsid w:val="00C311C7"/>
    <w:rsid w:val="00C35950"/>
    <w:rsid w:val="00C35ACA"/>
    <w:rsid w:val="00C35EEE"/>
    <w:rsid w:val="00C36834"/>
    <w:rsid w:val="00C37B38"/>
    <w:rsid w:val="00C46BFF"/>
    <w:rsid w:val="00C4788A"/>
    <w:rsid w:val="00C63C4D"/>
    <w:rsid w:val="00C663CA"/>
    <w:rsid w:val="00C72CAA"/>
    <w:rsid w:val="00C752E0"/>
    <w:rsid w:val="00C8052C"/>
    <w:rsid w:val="00C813D4"/>
    <w:rsid w:val="00C8393F"/>
    <w:rsid w:val="00C83ACA"/>
    <w:rsid w:val="00C84F08"/>
    <w:rsid w:val="00C8689D"/>
    <w:rsid w:val="00C94007"/>
    <w:rsid w:val="00C96722"/>
    <w:rsid w:val="00CA1A1A"/>
    <w:rsid w:val="00CA1EA9"/>
    <w:rsid w:val="00CA2404"/>
    <w:rsid w:val="00CA4463"/>
    <w:rsid w:val="00CA449C"/>
    <w:rsid w:val="00CA5E4A"/>
    <w:rsid w:val="00CA6CA1"/>
    <w:rsid w:val="00CA6DEE"/>
    <w:rsid w:val="00CB4DDC"/>
    <w:rsid w:val="00CB5B19"/>
    <w:rsid w:val="00CB6275"/>
    <w:rsid w:val="00CB6C41"/>
    <w:rsid w:val="00CC0361"/>
    <w:rsid w:val="00CC03C6"/>
    <w:rsid w:val="00CC3CDD"/>
    <w:rsid w:val="00CC3F1C"/>
    <w:rsid w:val="00CC5338"/>
    <w:rsid w:val="00CC61C5"/>
    <w:rsid w:val="00CD0432"/>
    <w:rsid w:val="00CD1660"/>
    <w:rsid w:val="00CD1B80"/>
    <w:rsid w:val="00CE22CC"/>
    <w:rsid w:val="00CE49DC"/>
    <w:rsid w:val="00CF3452"/>
    <w:rsid w:val="00CF4328"/>
    <w:rsid w:val="00CF6E52"/>
    <w:rsid w:val="00D05B05"/>
    <w:rsid w:val="00D06E02"/>
    <w:rsid w:val="00D1498B"/>
    <w:rsid w:val="00D17C47"/>
    <w:rsid w:val="00D201E4"/>
    <w:rsid w:val="00D20846"/>
    <w:rsid w:val="00D20943"/>
    <w:rsid w:val="00D2157E"/>
    <w:rsid w:val="00D23DCF"/>
    <w:rsid w:val="00D244D5"/>
    <w:rsid w:val="00D245C4"/>
    <w:rsid w:val="00D311B6"/>
    <w:rsid w:val="00D36EBC"/>
    <w:rsid w:val="00D37010"/>
    <w:rsid w:val="00D44A89"/>
    <w:rsid w:val="00D45500"/>
    <w:rsid w:val="00D46F7B"/>
    <w:rsid w:val="00D518E9"/>
    <w:rsid w:val="00D51FD9"/>
    <w:rsid w:val="00D5466A"/>
    <w:rsid w:val="00D61FE9"/>
    <w:rsid w:val="00D637DC"/>
    <w:rsid w:val="00D76595"/>
    <w:rsid w:val="00D83668"/>
    <w:rsid w:val="00D839B5"/>
    <w:rsid w:val="00D844B0"/>
    <w:rsid w:val="00D85F36"/>
    <w:rsid w:val="00D861F2"/>
    <w:rsid w:val="00D86749"/>
    <w:rsid w:val="00D91EDF"/>
    <w:rsid w:val="00D926F4"/>
    <w:rsid w:val="00D92A08"/>
    <w:rsid w:val="00D931F5"/>
    <w:rsid w:val="00DA211F"/>
    <w:rsid w:val="00DA353F"/>
    <w:rsid w:val="00DA558F"/>
    <w:rsid w:val="00DA5F98"/>
    <w:rsid w:val="00DA78D0"/>
    <w:rsid w:val="00DB19A3"/>
    <w:rsid w:val="00DB57E9"/>
    <w:rsid w:val="00DC4212"/>
    <w:rsid w:val="00DC5538"/>
    <w:rsid w:val="00DC6AFA"/>
    <w:rsid w:val="00DD02A2"/>
    <w:rsid w:val="00DD173A"/>
    <w:rsid w:val="00DD4605"/>
    <w:rsid w:val="00DD5DF7"/>
    <w:rsid w:val="00DD6D22"/>
    <w:rsid w:val="00DE01A8"/>
    <w:rsid w:val="00DE2FFE"/>
    <w:rsid w:val="00DE3B3E"/>
    <w:rsid w:val="00DE5DB2"/>
    <w:rsid w:val="00DE6023"/>
    <w:rsid w:val="00DF24F8"/>
    <w:rsid w:val="00DF412C"/>
    <w:rsid w:val="00DF4DF9"/>
    <w:rsid w:val="00E02336"/>
    <w:rsid w:val="00E05EEF"/>
    <w:rsid w:val="00E1038E"/>
    <w:rsid w:val="00E13448"/>
    <w:rsid w:val="00E16871"/>
    <w:rsid w:val="00E21BAB"/>
    <w:rsid w:val="00E22ABF"/>
    <w:rsid w:val="00E2343C"/>
    <w:rsid w:val="00E23B5C"/>
    <w:rsid w:val="00E25469"/>
    <w:rsid w:val="00E31C2E"/>
    <w:rsid w:val="00E31DDB"/>
    <w:rsid w:val="00E33B75"/>
    <w:rsid w:val="00E35561"/>
    <w:rsid w:val="00E4565E"/>
    <w:rsid w:val="00E47FF8"/>
    <w:rsid w:val="00E53243"/>
    <w:rsid w:val="00E53350"/>
    <w:rsid w:val="00E55230"/>
    <w:rsid w:val="00E56872"/>
    <w:rsid w:val="00E56FF9"/>
    <w:rsid w:val="00E626DB"/>
    <w:rsid w:val="00E666F4"/>
    <w:rsid w:val="00E73DF5"/>
    <w:rsid w:val="00E768D6"/>
    <w:rsid w:val="00E8130B"/>
    <w:rsid w:val="00E8195C"/>
    <w:rsid w:val="00E83FDC"/>
    <w:rsid w:val="00E90548"/>
    <w:rsid w:val="00E91294"/>
    <w:rsid w:val="00E92074"/>
    <w:rsid w:val="00E92D11"/>
    <w:rsid w:val="00E935CC"/>
    <w:rsid w:val="00E96DA7"/>
    <w:rsid w:val="00EA1727"/>
    <w:rsid w:val="00EA4751"/>
    <w:rsid w:val="00EA4F33"/>
    <w:rsid w:val="00EA66C9"/>
    <w:rsid w:val="00EA752A"/>
    <w:rsid w:val="00EA7E2A"/>
    <w:rsid w:val="00EB14F3"/>
    <w:rsid w:val="00EC120D"/>
    <w:rsid w:val="00EC3306"/>
    <w:rsid w:val="00EC596F"/>
    <w:rsid w:val="00EC655F"/>
    <w:rsid w:val="00ED18EF"/>
    <w:rsid w:val="00ED1B64"/>
    <w:rsid w:val="00ED542A"/>
    <w:rsid w:val="00ED7650"/>
    <w:rsid w:val="00EE097B"/>
    <w:rsid w:val="00EE1FA0"/>
    <w:rsid w:val="00EE3DF5"/>
    <w:rsid w:val="00EE53AC"/>
    <w:rsid w:val="00EE6E8C"/>
    <w:rsid w:val="00EE7901"/>
    <w:rsid w:val="00EE7D2A"/>
    <w:rsid w:val="00EF7894"/>
    <w:rsid w:val="00F00EF6"/>
    <w:rsid w:val="00F01EEE"/>
    <w:rsid w:val="00F030F7"/>
    <w:rsid w:val="00F0425B"/>
    <w:rsid w:val="00F075B3"/>
    <w:rsid w:val="00F07961"/>
    <w:rsid w:val="00F1113C"/>
    <w:rsid w:val="00F12DED"/>
    <w:rsid w:val="00F141EB"/>
    <w:rsid w:val="00F17C4E"/>
    <w:rsid w:val="00F26F5E"/>
    <w:rsid w:val="00F335DB"/>
    <w:rsid w:val="00F412DB"/>
    <w:rsid w:val="00F42DA8"/>
    <w:rsid w:val="00F43BED"/>
    <w:rsid w:val="00F44D46"/>
    <w:rsid w:val="00F44F39"/>
    <w:rsid w:val="00F46D3F"/>
    <w:rsid w:val="00F51823"/>
    <w:rsid w:val="00F53388"/>
    <w:rsid w:val="00F60344"/>
    <w:rsid w:val="00F646AB"/>
    <w:rsid w:val="00F67918"/>
    <w:rsid w:val="00F81632"/>
    <w:rsid w:val="00FA2795"/>
    <w:rsid w:val="00FA40E5"/>
    <w:rsid w:val="00FA5779"/>
    <w:rsid w:val="00FA5B3A"/>
    <w:rsid w:val="00FB0792"/>
    <w:rsid w:val="00FB1E00"/>
    <w:rsid w:val="00FB2F92"/>
    <w:rsid w:val="00FB3764"/>
    <w:rsid w:val="00FC3791"/>
    <w:rsid w:val="00FC3F7D"/>
    <w:rsid w:val="00FC4DD0"/>
    <w:rsid w:val="00FC4F13"/>
    <w:rsid w:val="00FC73C2"/>
    <w:rsid w:val="00FD0E65"/>
    <w:rsid w:val="00FD5CC7"/>
    <w:rsid w:val="00FD7084"/>
    <w:rsid w:val="00FE096B"/>
    <w:rsid w:val="00FE0E7C"/>
    <w:rsid w:val="00FE12DF"/>
    <w:rsid w:val="00FE37FC"/>
    <w:rsid w:val="00FE387D"/>
    <w:rsid w:val="00FF1BDA"/>
    <w:rsid w:val="00FF6F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157F17-3733-461C-92C1-AFC969C0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79E"/>
    <w:pPr>
      <w:spacing w:after="200" w:line="276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2D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03929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929"/>
    <w:rPr>
      <w:rFonts w:ascii="Tahoma" w:hAnsi="Tahoma" w:cs="Tahoma"/>
      <w:sz w:val="16"/>
      <w:szCs w:val="16"/>
    </w:rPr>
  </w:style>
  <w:style w:type="character" w:customStyle="1" w:styleId="a">
    <w:name w:val="a"/>
    <w:basedOn w:val="DefaultParagraphFont"/>
    <w:rsid w:val="009959F9"/>
  </w:style>
  <w:style w:type="character" w:customStyle="1" w:styleId="apple-converted-space">
    <w:name w:val="apple-converted-space"/>
    <w:basedOn w:val="DefaultParagraphFont"/>
    <w:rsid w:val="009959F9"/>
  </w:style>
  <w:style w:type="table" w:styleId="TableGrid">
    <w:name w:val="Table Grid"/>
    <w:basedOn w:val="TableNormal"/>
    <w:uiPriority w:val="59"/>
    <w:rsid w:val="00995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412D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Default">
    <w:name w:val="Default"/>
    <w:uiPriority w:val="99"/>
    <w:rsid w:val="000950A7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950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0A7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950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0A7"/>
    <w:rPr>
      <w:sz w:val="22"/>
      <w:szCs w:val="22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011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2EB"/>
    <w:rPr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2EB"/>
    <w:rPr>
      <w:b/>
      <w:bCs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1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0120C4-1D5A-46FE-BA36-ECDB3D364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45</Words>
  <Characters>995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da</dc:creator>
  <cp:lastModifiedBy>Manoj</cp:lastModifiedBy>
  <cp:revision>2</cp:revision>
  <cp:lastPrinted>2018-03-10T04:13:00Z</cp:lastPrinted>
  <dcterms:created xsi:type="dcterms:W3CDTF">2020-03-28T17:06:00Z</dcterms:created>
  <dcterms:modified xsi:type="dcterms:W3CDTF">2020-03-28T17:06:00Z</dcterms:modified>
</cp:coreProperties>
</file>